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DA9A0" w14:textId="158CF1DA" w:rsidR="00EE3129" w:rsidRDefault="00DB34DB" w:rsidP="0009344B">
      <w:pPr>
        <w:rPr>
          <w:lang w:val="pt-PT"/>
        </w:rPr>
      </w:pPr>
      <w:r w:rsidRPr="00E0707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9C683D" wp14:editId="3DBEB4FF">
                <wp:simplePos x="0" y="0"/>
                <wp:positionH relativeFrom="column">
                  <wp:posOffset>-114300</wp:posOffset>
                </wp:positionH>
                <wp:positionV relativeFrom="paragraph">
                  <wp:posOffset>457835</wp:posOffset>
                </wp:positionV>
                <wp:extent cx="6073140" cy="2857500"/>
                <wp:effectExtent l="0" t="0" r="22860" b="3810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3140" cy="28575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61B52" w14:textId="77777777" w:rsidR="0018224C" w:rsidRDefault="0018224C" w:rsidP="00E0707F">
                            <w:pPr>
                              <w:jc w:val="center"/>
                              <w:rPr>
                                <w:rFonts w:cstheme="minorHAnsi"/>
                                <w:b/>
                                <w:sz w:val="18"/>
                                <w:szCs w:val="20"/>
                                <w:lang w:val="pt-PT"/>
                              </w:rPr>
                            </w:pPr>
                          </w:p>
                          <w:p w14:paraId="77631099" w14:textId="25B6077E" w:rsidR="0018224C" w:rsidRDefault="0018224C" w:rsidP="00D70E57">
                            <w:pPr>
                              <w:jc w:val="center"/>
                              <w:rPr>
                                <w:rFonts w:cstheme="minorHAnsi"/>
                                <w:b/>
                                <w:sz w:val="18"/>
                                <w:szCs w:val="20"/>
                                <w:lang w:val="pt-PT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18"/>
                                <w:szCs w:val="20"/>
                                <w:lang w:val="pt-PT"/>
                              </w:rPr>
                              <w:t xml:space="preserve">VERSÃO PORTUGUESA DO </w:t>
                            </w:r>
                            <w:r w:rsidRPr="00733AFF">
                              <w:rPr>
                                <w:rFonts w:cstheme="minorHAnsi"/>
                                <w:b/>
                                <w:sz w:val="18"/>
                                <w:szCs w:val="20"/>
                                <w:lang w:val="pt-PT"/>
                              </w:rPr>
                              <w:t xml:space="preserve">QUESTIONÁRIO PSICOSSOCIAL DE COPENHAGA III (COPSOQ III – </w:t>
                            </w:r>
                            <w:r>
                              <w:rPr>
                                <w:rFonts w:cstheme="minorHAnsi"/>
                                <w:b/>
                                <w:sz w:val="18"/>
                                <w:szCs w:val="20"/>
                                <w:lang w:val="pt-PT"/>
                              </w:rPr>
                              <w:t>versão média</w:t>
                            </w:r>
                            <w:r w:rsidRPr="00733AFF">
                              <w:rPr>
                                <w:rFonts w:cstheme="minorHAnsi"/>
                                <w:b/>
                                <w:sz w:val="18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14:paraId="2E80A882" w14:textId="10380D12" w:rsidR="0018224C" w:rsidRPr="003619DB" w:rsidRDefault="0018224C" w:rsidP="003619DB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3619DB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Cotrim, Teresa P.; Bem-Haja, Pedro; Pereira, Anabela; Fernandes, Cláudia; Azevedo, Rui; Antunes, Samuel; S. Pinto, Joaquim; Kanazawa, Flávio; Souto, Isabel; Brito, Elisabeth; Silva, Carlos F. (2022). </w:t>
                            </w:r>
                            <w:r w:rsidRPr="005F727D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"The Portuguese Third Version of the Copenhagen Psychosocial Questionnaire: Preliminary Validation Studies of the Middle Version among Municipal and Healthcare Workers". </w:t>
                            </w:r>
                            <w:r w:rsidRPr="00424D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International Journal of Environmental Research and Public Health, 19, 3: 1167. https://doi.org/10.3390/ijerph19031167</w:t>
                            </w:r>
                          </w:p>
                          <w:p w14:paraId="32B7E207" w14:textId="77777777" w:rsidR="0018224C" w:rsidRPr="003619DB" w:rsidRDefault="0018224C" w:rsidP="00EE3129">
                            <w:pPr>
                              <w:rPr>
                                <w:rFonts w:cstheme="minorHAnsi"/>
                                <w:b/>
                                <w:sz w:val="2"/>
                                <w:szCs w:val="20"/>
                                <w:lang w:val="en-US"/>
                              </w:rPr>
                            </w:pPr>
                          </w:p>
                          <w:p w14:paraId="11186BFB" w14:textId="77777777" w:rsidR="0018224C" w:rsidRDefault="0018224C" w:rsidP="00E0707F">
                            <w:pPr>
                              <w:spacing w:before="40" w:after="40"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DC6FA3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Este questionário tem como finalidade avaliar os fatores psicossociais de risco. As perguntas estão relacionadas com a saúde, o bem-estar e os fatores do ambiente de trabalho. O questionário é sobre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a sua opinião sobre 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as </w:t>
                            </w:r>
                            <w:r w:rsidRPr="00733AF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val="pt-PT"/>
                              </w:rPr>
                              <w:t>suas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 condições de trabalho.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As respostas são confidenciais.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 Não existe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m respostas certas nem erradas.</w:t>
                            </w:r>
                          </w:p>
                          <w:p w14:paraId="3041C6E4" w14:textId="13E9F113" w:rsidR="0018224C" w:rsidRDefault="0018224C" w:rsidP="00E0707F">
                            <w:pPr>
                              <w:spacing w:before="40" w:after="40"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EE3129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Os dados recolhidos serão analisados e utilizados para fins de investigação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 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O tempo previsto de preenchimento do questionário é de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10 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minutos. Por favor</w:t>
                            </w:r>
                            <w:r w:rsidR="005D2E25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,</w:t>
                            </w:r>
                            <w:r w:rsidRPr="00733AFF"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 </w:t>
                            </w:r>
                            <w:r w:rsidRPr="00733AF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  <w:lang w:val="pt-PT"/>
                              </w:rPr>
                              <w:t>responda a todas as pergunta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. </w:t>
                            </w:r>
                            <w:r w:rsidRPr="00733AF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val="pt-PT"/>
                              </w:rPr>
                              <w:t>Muito obrigado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>.</w:t>
                            </w:r>
                          </w:p>
                          <w:p w14:paraId="6677EE78" w14:textId="2AEC3D44" w:rsidR="0018224C" w:rsidRPr="00821F0C" w:rsidRDefault="0018224C" w:rsidP="00821F0C">
                            <w:pPr>
                              <w:spacing w:before="40" w:after="40" w:line="360" w:lineRule="auto"/>
                              <w:jc w:val="both"/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pt-PT"/>
                              </w:rPr>
                              <w:t xml:space="preserve">Ao preencher este questionário assume que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>c</w:t>
                            </w:r>
                            <w:r w:rsidRPr="00A53425"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>onh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>ce</w:t>
                            </w:r>
                            <w:r w:rsidRPr="00A53425"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 xml:space="preserve"> os objectivos do questionário e da sua utilização e aceit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>a</w:t>
                            </w:r>
                            <w:r w:rsidRPr="00A53425"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 xml:space="preserve"> voluntariamente participar no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pt-PT"/>
                              </w:rPr>
                              <w:t xml:space="preserve">estudo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9C683D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9pt;margin-top:36.05pt;width:478.2pt;height:2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" fillcolor="#e7e6e6 [3214]">
                <v:textbox>
                  <w:txbxContent>
                    <w:p w14:paraId="79561B52" w14:textId="77777777" w:rsidR="0018224C" w:rsidRDefault="0018224C" w:rsidP="00E0707F">
                      <w:pPr>
                        <w:jc w:val="center"/>
                        <w:rPr>
                          <w:rFonts w:cstheme="minorHAnsi"/>
                          <w:b/>
                          <w:sz w:val="18"/>
                          <w:szCs w:val="20"/>
                          <w:lang w:val="pt-PT"/>
                        </w:rPr>
                      </w:pPr>
                    </w:p>
                    <w:p w14:paraId="77631099" w14:textId="25B6077E" w:rsidR="0018224C" w:rsidRDefault="0018224C" w:rsidP="00D70E57">
                      <w:pPr>
                        <w:jc w:val="center"/>
                        <w:rPr>
                          <w:rFonts w:cstheme="minorHAnsi"/>
                          <w:b/>
                          <w:sz w:val="18"/>
                          <w:szCs w:val="20"/>
                          <w:lang w:val="pt-PT"/>
                        </w:rPr>
                      </w:pPr>
                      <w:r>
                        <w:rPr>
                          <w:rFonts w:cstheme="minorHAnsi"/>
                          <w:b/>
                          <w:sz w:val="18"/>
                          <w:szCs w:val="20"/>
                          <w:lang w:val="pt-PT"/>
                        </w:rPr>
                        <w:t xml:space="preserve">VERSÃO PORTUGUESA DO </w:t>
                      </w:r>
                      <w:r w:rsidRPr="00733AFF">
                        <w:rPr>
                          <w:rFonts w:cstheme="minorHAnsi"/>
                          <w:b/>
                          <w:sz w:val="18"/>
                          <w:szCs w:val="20"/>
                          <w:lang w:val="pt-PT"/>
                        </w:rPr>
                        <w:t xml:space="preserve">QUESTIONÁRIO PSICOSSOCIAL DE COPENHAGA III (COPSOQ III – </w:t>
                      </w:r>
                      <w:r>
                        <w:rPr>
                          <w:rFonts w:cstheme="minorHAnsi"/>
                          <w:b/>
                          <w:sz w:val="18"/>
                          <w:szCs w:val="20"/>
                          <w:lang w:val="pt-PT"/>
                        </w:rPr>
                        <w:t>versão média</w:t>
                      </w:r>
                      <w:r w:rsidRPr="00733AFF">
                        <w:rPr>
                          <w:rFonts w:cstheme="minorHAnsi"/>
                          <w:b/>
                          <w:sz w:val="18"/>
                          <w:szCs w:val="20"/>
                          <w:lang w:val="pt-PT"/>
                        </w:rPr>
                        <w:t>)</w:t>
                      </w:r>
                    </w:p>
                    <w:p w14:paraId="2E80A882" w14:textId="10380D12" w:rsidR="0018224C" w:rsidRPr="003619DB" w:rsidRDefault="0018224C" w:rsidP="003619DB">
                      <w:pPr>
                        <w:jc w:val="both"/>
                        <w:rPr>
                          <w:lang w:val="en-US"/>
                        </w:rPr>
                      </w:pPr>
                      <w:r w:rsidRPr="003619DB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Cotrim, Teresa P.; Bem-Haja, Pedro; Pereira, Anabela; Fernandes, Cláudia; Azevedo, Rui; Antunes, Samuel; S. Pinto, Joaquim; Kanazawa, Flávio; Souto, Isabel; Brito, Elisabeth; Silva, Carlos F. (2022). </w:t>
                      </w:r>
                      <w:r w:rsidRPr="005F727D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"The Portuguese Third Version of the Copenhagen Psychosocial Questionnaire: Preliminary Validation Studies of the Middle Version among Municipal and Healthcare Workers". </w:t>
                      </w:r>
                      <w:r w:rsidRPr="00424D63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International Journal of Environmental Research and Public Health, 19, 3: 1167. https://doi.org/10.3390/ijerph19031167</w:t>
                      </w:r>
                    </w:p>
                    <w:p w14:paraId="32B7E207" w14:textId="77777777" w:rsidR="0018224C" w:rsidRPr="003619DB" w:rsidRDefault="0018224C" w:rsidP="00EE3129">
                      <w:pPr>
                        <w:rPr>
                          <w:rFonts w:cstheme="minorHAnsi"/>
                          <w:b/>
                          <w:sz w:val="2"/>
                          <w:szCs w:val="20"/>
                          <w:lang w:val="en-US"/>
                        </w:rPr>
                      </w:pPr>
                    </w:p>
                    <w:p w14:paraId="11186BFB" w14:textId="77777777" w:rsidR="0018224C" w:rsidRDefault="0018224C" w:rsidP="00E0707F">
                      <w:pPr>
                        <w:spacing w:before="40" w:after="40" w:line="360" w:lineRule="auto"/>
                        <w:jc w:val="both"/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</w:pPr>
                      <w:r w:rsidRPr="00DC6FA3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Este questionário tem como finalidade avaliar os fatores psicossociais de risco. As perguntas estão relacionadas com a saúde, o bem-estar e os fatores do ambiente de trabalho. O questionário é sobre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a sua opinião sobre 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as </w:t>
                      </w:r>
                      <w:r w:rsidRPr="00733AFF">
                        <w:rPr>
                          <w:rFonts w:cstheme="minorHAnsi"/>
                          <w:b/>
                          <w:sz w:val="20"/>
                          <w:szCs w:val="20"/>
                          <w:lang w:val="pt-PT"/>
                        </w:rPr>
                        <w:t>suas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 condições de trabalho.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As respostas são confidenciais.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 Não existe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m respostas certas nem erradas.</w:t>
                      </w:r>
                    </w:p>
                    <w:p w14:paraId="3041C6E4" w14:textId="13E9F113" w:rsidR="0018224C" w:rsidRDefault="0018224C" w:rsidP="00E0707F">
                      <w:pPr>
                        <w:spacing w:before="40" w:after="40" w:line="360" w:lineRule="auto"/>
                        <w:jc w:val="both"/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</w:pPr>
                      <w:r w:rsidRPr="00EE3129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Os dados recolhidos serão analisados e utilizados para fins de investigação.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 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O tempo previsto de preenchimento do questionário é de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10 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minutos. Por favor</w:t>
                      </w:r>
                      <w:r w:rsidR="005D2E25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,</w:t>
                      </w:r>
                      <w:r w:rsidRPr="00733AFF"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 </w:t>
                      </w:r>
                      <w:r w:rsidRPr="00733AFF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  <w:lang w:val="pt-PT"/>
                        </w:rPr>
                        <w:t>responda a todas as perguntas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. </w:t>
                      </w:r>
                      <w:r w:rsidRPr="00733AFF">
                        <w:rPr>
                          <w:rFonts w:cstheme="minorHAnsi"/>
                          <w:b/>
                          <w:sz w:val="20"/>
                          <w:szCs w:val="20"/>
                          <w:lang w:val="pt-PT"/>
                        </w:rPr>
                        <w:t>Muito obrigado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>.</w:t>
                      </w:r>
                    </w:p>
                    <w:p w14:paraId="6677EE78" w14:textId="2AEC3D44" w:rsidR="0018224C" w:rsidRPr="00821F0C" w:rsidRDefault="0018224C" w:rsidP="00821F0C">
                      <w:pPr>
                        <w:spacing w:before="40" w:after="40" w:line="360" w:lineRule="auto"/>
                        <w:jc w:val="both"/>
                        <w:rPr>
                          <w:b/>
                          <w:sz w:val="20"/>
                          <w:szCs w:val="20"/>
                          <w:lang w:val="pt-PT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pt-PT"/>
                        </w:rPr>
                        <w:t xml:space="preserve">Ao preencher este questionário assume que </w:t>
                      </w:r>
                      <w:r>
                        <w:rPr>
                          <w:b/>
                          <w:sz w:val="20"/>
                          <w:szCs w:val="20"/>
                          <w:lang w:val="pt-PT"/>
                        </w:rPr>
                        <w:t>c</w:t>
                      </w:r>
                      <w:r w:rsidRPr="00A53425">
                        <w:rPr>
                          <w:b/>
                          <w:sz w:val="20"/>
                          <w:szCs w:val="20"/>
                          <w:lang w:val="pt-PT"/>
                        </w:rPr>
                        <w:t>onhe</w:t>
                      </w:r>
                      <w:r>
                        <w:rPr>
                          <w:b/>
                          <w:sz w:val="20"/>
                          <w:szCs w:val="20"/>
                          <w:lang w:val="pt-PT"/>
                        </w:rPr>
                        <w:t>ce</w:t>
                      </w:r>
                      <w:r w:rsidRPr="00A53425">
                        <w:rPr>
                          <w:b/>
                          <w:sz w:val="20"/>
                          <w:szCs w:val="20"/>
                          <w:lang w:val="pt-PT"/>
                        </w:rPr>
                        <w:t xml:space="preserve"> os objectivos do questionário e da sua utilização e aceit</w:t>
                      </w:r>
                      <w:r>
                        <w:rPr>
                          <w:b/>
                          <w:sz w:val="20"/>
                          <w:szCs w:val="20"/>
                          <w:lang w:val="pt-PT"/>
                        </w:rPr>
                        <w:t>a</w:t>
                      </w:r>
                      <w:r w:rsidRPr="00A53425">
                        <w:rPr>
                          <w:b/>
                          <w:sz w:val="20"/>
                          <w:szCs w:val="20"/>
                          <w:lang w:val="pt-PT"/>
                        </w:rPr>
                        <w:t xml:space="preserve"> voluntariamente participar no </w:t>
                      </w:r>
                      <w:r>
                        <w:rPr>
                          <w:b/>
                          <w:sz w:val="20"/>
                          <w:szCs w:val="20"/>
                          <w:lang w:val="pt-PT"/>
                        </w:rPr>
                        <w:t xml:space="preserve">estudo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3129">
        <w:rPr>
          <w:lang w:val="pt-PT"/>
        </w:rPr>
        <w:t>Data: ___/___/_______</w:t>
      </w:r>
    </w:p>
    <w:p w14:paraId="5BB6ACA6" w14:textId="7A4A758F" w:rsidR="0009344B" w:rsidRDefault="0009344B" w:rsidP="0009344B">
      <w:pPr>
        <w:rPr>
          <w:sz w:val="16"/>
          <w:szCs w:val="16"/>
          <w:lang w:val="pt-PT"/>
        </w:rPr>
      </w:pPr>
    </w:p>
    <w:p w14:paraId="6D42BB1B" w14:textId="77777777" w:rsidR="00696021" w:rsidRDefault="00696021" w:rsidP="0009344B">
      <w:pPr>
        <w:rPr>
          <w:rFonts w:ascii="Arial" w:hAnsi="Arial" w:cs="Arial"/>
          <w:b/>
          <w:sz w:val="24"/>
          <w:szCs w:val="24"/>
          <w:lang w:val="pt-PT"/>
        </w:rPr>
      </w:pPr>
    </w:p>
    <w:p w14:paraId="26AB5FEF" w14:textId="3EF2375D" w:rsidR="00767CBD" w:rsidRPr="00767CBD" w:rsidRDefault="00767CBD" w:rsidP="0009344B">
      <w:pPr>
        <w:rPr>
          <w:rFonts w:ascii="Arial" w:hAnsi="Arial" w:cs="Arial"/>
          <w:b/>
          <w:sz w:val="24"/>
          <w:szCs w:val="24"/>
          <w:lang w:val="pt-PT"/>
        </w:rPr>
      </w:pPr>
      <w:r w:rsidRPr="00767CBD">
        <w:rPr>
          <w:rFonts w:ascii="Arial" w:hAnsi="Arial" w:cs="Arial"/>
          <w:b/>
          <w:sz w:val="24"/>
          <w:szCs w:val="24"/>
          <w:lang w:val="pt-PT"/>
        </w:rPr>
        <w:t>Parte I</w:t>
      </w:r>
      <w:r>
        <w:rPr>
          <w:rFonts w:ascii="Arial" w:hAnsi="Arial" w:cs="Arial"/>
          <w:b/>
          <w:sz w:val="24"/>
          <w:szCs w:val="24"/>
          <w:lang w:val="pt-PT"/>
        </w:rPr>
        <w:t xml:space="preserve"> – Dados </w:t>
      </w:r>
      <w:r w:rsidR="005423F5">
        <w:rPr>
          <w:rFonts w:ascii="Arial" w:hAnsi="Arial" w:cs="Arial"/>
          <w:b/>
          <w:sz w:val="24"/>
          <w:szCs w:val="24"/>
          <w:lang w:val="pt-PT"/>
        </w:rPr>
        <w:t>Sociodemográficos</w:t>
      </w:r>
    </w:p>
    <w:p w14:paraId="7014F37C" w14:textId="4B43BFE2" w:rsidR="00767CBD" w:rsidRDefault="003619DB" w:rsidP="00DC6FA3">
      <w:pPr>
        <w:pStyle w:val="ListParagraph"/>
        <w:numPr>
          <w:ilvl w:val="0"/>
          <w:numId w:val="2"/>
        </w:numPr>
        <w:spacing w:before="120" w:after="240" w:line="240" w:lineRule="auto"/>
        <w:ind w:left="714" w:hanging="357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t>Sexo</w:t>
      </w:r>
      <w:r w:rsidR="00767CBD" w:rsidRPr="00767CBD">
        <w:rPr>
          <w:rFonts w:ascii="Arial" w:hAnsi="Arial" w:cs="Arial"/>
          <w:lang w:val="pt-PT"/>
        </w:rPr>
        <w:t>:</w:t>
      </w:r>
      <w:r w:rsidR="00767CBD" w:rsidRPr="00767CBD">
        <w:rPr>
          <w:rFonts w:ascii="Arial" w:hAnsi="Arial" w:cs="Arial"/>
          <w:sz w:val="32"/>
          <w:szCs w:val="32"/>
          <w:lang w:val="pt-PT"/>
        </w:rPr>
        <w:t xml:space="preserve"> </w:t>
      </w:r>
      <w:r w:rsidR="00767CBD" w:rsidRPr="00767CBD">
        <w:rPr>
          <w:rFonts w:ascii="Menlo Bold" w:hAnsi="Menlo Bold" w:cs="Menlo Bold"/>
          <w:sz w:val="32"/>
          <w:szCs w:val="32"/>
          <w:lang w:val="pt-PT"/>
        </w:rPr>
        <w:t>☐</w:t>
      </w:r>
      <w:r w:rsidR="00767CBD" w:rsidRPr="00767CBD">
        <w:rPr>
          <w:rFonts w:ascii="Arial" w:hAnsi="Arial" w:cs="Arial"/>
          <w:lang w:val="pt-PT"/>
        </w:rPr>
        <w:t xml:space="preserve"> </w:t>
      </w:r>
      <w:proofErr w:type="gramStart"/>
      <w:r w:rsidR="00767CBD" w:rsidRPr="00767CBD">
        <w:rPr>
          <w:rFonts w:ascii="Arial" w:hAnsi="Arial" w:cs="Arial"/>
          <w:lang w:val="pt-PT"/>
        </w:rPr>
        <w:t xml:space="preserve">Masculino  </w:t>
      </w:r>
      <w:r w:rsidR="00767CBD" w:rsidRPr="00767CBD">
        <w:rPr>
          <w:rFonts w:ascii="Menlo Bold" w:hAnsi="Menlo Bold" w:cs="Menlo Bold"/>
          <w:sz w:val="32"/>
          <w:szCs w:val="32"/>
          <w:lang w:val="pt-PT"/>
        </w:rPr>
        <w:t>☐</w:t>
      </w:r>
      <w:proofErr w:type="gramEnd"/>
      <w:r w:rsidR="00767CBD" w:rsidRPr="00767CBD">
        <w:rPr>
          <w:rFonts w:ascii="Menlo Bold" w:hAnsi="Menlo Bold" w:cs="Menlo Bold"/>
          <w:sz w:val="28"/>
          <w:szCs w:val="28"/>
          <w:lang w:val="pt-PT"/>
        </w:rPr>
        <w:t xml:space="preserve"> </w:t>
      </w:r>
      <w:r w:rsidR="00767CBD" w:rsidRPr="00767CBD">
        <w:rPr>
          <w:rFonts w:ascii="Arial" w:hAnsi="Arial" w:cs="Arial"/>
          <w:lang w:val="pt-PT"/>
        </w:rPr>
        <w:t>Feminino</w:t>
      </w:r>
    </w:p>
    <w:p w14:paraId="2A5FCD0D" w14:textId="77777777" w:rsidR="005423F5" w:rsidRPr="00767CBD" w:rsidRDefault="005423F5" w:rsidP="00DC6FA3">
      <w:pPr>
        <w:pStyle w:val="ListParagraph"/>
        <w:spacing w:before="120" w:after="240" w:line="240" w:lineRule="auto"/>
        <w:ind w:left="714"/>
        <w:rPr>
          <w:rFonts w:ascii="Arial" w:hAnsi="Arial" w:cs="Arial"/>
          <w:lang w:val="pt-PT"/>
        </w:rPr>
      </w:pPr>
    </w:p>
    <w:p w14:paraId="5E86E05E" w14:textId="24923905" w:rsidR="00DC6FA3" w:rsidRDefault="00767CBD" w:rsidP="00696021">
      <w:pPr>
        <w:pStyle w:val="ListParagraph"/>
        <w:numPr>
          <w:ilvl w:val="0"/>
          <w:numId w:val="2"/>
        </w:numPr>
        <w:spacing w:before="120" w:after="240" w:line="240" w:lineRule="auto"/>
        <w:ind w:left="714" w:hanging="357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t>Idade: ________ anos</w:t>
      </w:r>
    </w:p>
    <w:p w14:paraId="529BBA8D" w14:textId="77777777" w:rsidR="00696021" w:rsidRPr="00696021" w:rsidRDefault="00696021" w:rsidP="00696021">
      <w:pPr>
        <w:pStyle w:val="ListParagraph"/>
        <w:rPr>
          <w:rFonts w:ascii="Arial" w:hAnsi="Arial" w:cs="Arial"/>
          <w:lang w:val="pt-PT"/>
        </w:rPr>
      </w:pPr>
    </w:p>
    <w:p w14:paraId="048E09D2" w14:textId="08123E71" w:rsidR="00696021" w:rsidRPr="00696021" w:rsidRDefault="00696021" w:rsidP="00696021">
      <w:pPr>
        <w:pStyle w:val="ListParagraph"/>
        <w:numPr>
          <w:ilvl w:val="0"/>
          <w:numId w:val="2"/>
        </w:numPr>
        <w:spacing w:before="120" w:after="240" w:line="240" w:lineRule="auto"/>
        <w:ind w:left="714" w:hanging="357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t>Setor de atividade: _____________________</w:t>
      </w:r>
    </w:p>
    <w:p w14:paraId="71522766" w14:textId="77777777" w:rsidR="004E4E3B" w:rsidRDefault="004E4E3B" w:rsidP="00DC6FA3">
      <w:pPr>
        <w:pStyle w:val="ListParagraph"/>
        <w:spacing w:line="240" w:lineRule="auto"/>
        <w:rPr>
          <w:rFonts w:ascii="Arial" w:hAnsi="Arial" w:cs="Arial"/>
          <w:lang w:val="pt-PT"/>
        </w:rPr>
      </w:pPr>
    </w:p>
    <w:p w14:paraId="5D5EA98A" w14:textId="77777777" w:rsidR="00133B35" w:rsidRDefault="00133B35" w:rsidP="000657AD">
      <w:pPr>
        <w:rPr>
          <w:rFonts w:ascii="Arial" w:hAnsi="Arial" w:cs="Arial"/>
          <w:b/>
          <w:sz w:val="24"/>
          <w:szCs w:val="24"/>
          <w:lang w:val="pt-PT"/>
        </w:rPr>
        <w:sectPr w:rsidR="00133B35" w:rsidSect="005D127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566" w:bottom="1417" w:left="1701" w:header="737" w:footer="708" w:gutter="0"/>
          <w:cols w:space="708"/>
          <w:titlePg/>
          <w:docGrid w:linePitch="360"/>
        </w:sectPr>
      </w:pPr>
    </w:p>
    <w:p w14:paraId="485A5FF4" w14:textId="097DC777" w:rsidR="000657AD" w:rsidRPr="00767CBD" w:rsidRDefault="000657AD" w:rsidP="000657AD">
      <w:pPr>
        <w:rPr>
          <w:rFonts w:ascii="Arial" w:hAnsi="Arial" w:cs="Arial"/>
          <w:b/>
          <w:sz w:val="24"/>
          <w:szCs w:val="24"/>
          <w:lang w:val="pt-PT"/>
        </w:rPr>
      </w:pPr>
      <w:r w:rsidRPr="00767CBD">
        <w:rPr>
          <w:rFonts w:ascii="Arial" w:hAnsi="Arial" w:cs="Arial"/>
          <w:b/>
          <w:sz w:val="24"/>
          <w:szCs w:val="24"/>
          <w:lang w:val="pt-PT"/>
        </w:rPr>
        <w:lastRenderedPageBreak/>
        <w:t>Parte I</w:t>
      </w:r>
      <w:r>
        <w:rPr>
          <w:rFonts w:ascii="Arial" w:hAnsi="Arial" w:cs="Arial"/>
          <w:b/>
          <w:sz w:val="24"/>
          <w:szCs w:val="24"/>
          <w:lang w:val="pt-PT"/>
        </w:rPr>
        <w:t>I – Fatores Psicossociais</w:t>
      </w:r>
    </w:p>
    <w:p w14:paraId="62318546" w14:textId="77777777" w:rsidR="00C76B58" w:rsidRPr="00211413" w:rsidRDefault="00C76B58" w:rsidP="00C76B58">
      <w:pPr>
        <w:ind w:hanging="709"/>
        <w:rPr>
          <w:sz w:val="2"/>
          <w:szCs w:val="2"/>
          <w:lang w:val="pt-PT"/>
        </w:rPr>
      </w:pPr>
    </w:p>
    <w:tbl>
      <w:tblPr>
        <w:tblW w:w="10065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253"/>
        <w:gridCol w:w="1418"/>
        <w:gridCol w:w="1134"/>
        <w:gridCol w:w="1134"/>
        <w:gridCol w:w="992"/>
        <w:gridCol w:w="1134"/>
      </w:tblGrid>
      <w:tr w:rsidR="009618D4" w:rsidRPr="005369C8" w14:paraId="0F8B025A" w14:textId="77777777" w:rsidTr="001B2FF6">
        <w:tc>
          <w:tcPr>
            <w:tcW w:w="4253" w:type="dxa"/>
            <w:vAlign w:val="center"/>
          </w:tcPr>
          <w:p w14:paraId="24B4C704" w14:textId="77777777" w:rsidR="00224D63" w:rsidRPr="005369C8" w:rsidRDefault="00224D63" w:rsidP="005064BA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bookmarkStart w:id="0" w:name="_Hlk8750231"/>
            <w:r w:rsidRPr="005369C8">
              <w:rPr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2A7033E7" w14:textId="651A422C" w:rsidR="00224D63" w:rsidRPr="000657AD" w:rsidRDefault="000657AD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2D83E402" w14:textId="77777777" w:rsidR="00224D63" w:rsidRPr="005369C8" w:rsidRDefault="009618D4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7CEF852" w14:textId="77777777" w:rsidR="00224D63" w:rsidRPr="005369C8" w:rsidRDefault="00224D63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A19223B" w14:textId="77777777" w:rsidR="00224D63" w:rsidRPr="005369C8" w:rsidRDefault="009618D4" w:rsidP="005064BA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42ED00" w14:textId="77777777" w:rsidR="00224D63" w:rsidRPr="005369C8" w:rsidRDefault="009618D4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</w:p>
        </w:tc>
      </w:tr>
      <w:tr w:rsidR="00E54A82" w:rsidRPr="00E54A82" w14:paraId="0D735C35" w14:textId="77777777" w:rsidTr="001B2FF6">
        <w:trPr>
          <w:trHeight w:val="858"/>
        </w:trPr>
        <w:tc>
          <w:tcPr>
            <w:tcW w:w="4253" w:type="dxa"/>
            <w:vAlign w:val="center"/>
          </w:tcPr>
          <w:p w14:paraId="62E5F901" w14:textId="138EC0FD" w:rsidR="00E54A82" w:rsidRPr="002462D9" w:rsidRDefault="00211413" w:rsidP="005064BA">
            <w:pPr>
              <w:spacing w:beforeLines="60" w:before="144" w:afterLines="60" w:after="144" w:line="240" w:lineRule="auto"/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2462D9">
              <w:rPr>
                <w:rFonts w:cs="Times New Roman"/>
                <w:sz w:val="20"/>
                <w:szCs w:val="20"/>
                <w:lang w:val="pt-PT"/>
              </w:rPr>
              <w:t xml:space="preserve">1. </w:t>
            </w:r>
            <w:r w:rsidR="00E54A82" w:rsidRPr="002462D9">
              <w:rPr>
                <w:rFonts w:cs="Times New Roman"/>
                <w:sz w:val="20"/>
                <w:szCs w:val="20"/>
                <w:lang w:val="pt-PT"/>
              </w:rPr>
              <w:t>A sua carga de trabalho acumula-se por ser mal distribuída?</w:t>
            </w:r>
          </w:p>
        </w:tc>
        <w:tc>
          <w:tcPr>
            <w:tcW w:w="1418" w:type="dxa"/>
            <w:vAlign w:val="center"/>
          </w:tcPr>
          <w:p w14:paraId="2B8E920D" w14:textId="77777777" w:rsidR="00E54A82" w:rsidRPr="00224D63" w:rsidRDefault="00E54A8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785CBC6" w14:textId="77777777" w:rsidR="00E54A82" w:rsidRPr="00224D63" w:rsidRDefault="00E54A8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2E7369C" w14:textId="77777777" w:rsidR="00E54A82" w:rsidRPr="00224D63" w:rsidRDefault="00E54A8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7B26C3AD" w14:textId="77777777" w:rsidR="00E54A82" w:rsidRPr="00224D63" w:rsidRDefault="00E54A8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2DCF38" w14:textId="77777777" w:rsidR="00E54A82" w:rsidRPr="00224D63" w:rsidRDefault="00E54A8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bookmarkEnd w:id="0"/>
      <w:tr w:rsidR="00224D63" w:rsidRPr="00224D63" w14:paraId="19B69489" w14:textId="77777777" w:rsidTr="001B2FF6">
        <w:trPr>
          <w:trHeight w:val="858"/>
        </w:trPr>
        <w:tc>
          <w:tcPr>
            <w:tcW w:w="4253" w:type="dxa"/>
            <w:vAlign w:val="center"/>
            <w:hideMark/>
          </w:tcPr>
          <w:p w14:paraId="1DA50DF6" w14:textId="7425810C" w:rsidR="00224D63" w:rsidRPr="002462D9" w:rsidRDefault="00211413" w:rsidP="005064BA">
            <w:pPr>
              <w:spacing w:beforeLines="60" w:before="144" w:afterLines="60" w:after="144" w:line="240" w:lineRule="auto"/>
              <w:jc w:val="both"/>
              <w:rPr>
                <w:rFonts w:cs="Times New Roman"/>
                <w:iCs/>
                <w:sz w:val="20"/>
                <w:szCs w:val="20"/>
                <w:lang w:val="pt-PT"/>
              </w:rPr>
            </w:pPr>
            <w:r w:rsidRPr="002462D9">
              <w:rPr>
                <w:rFonts w:cs="Times New Roman"/>
                <w:sz w:val="20"/>
                <w:szCs w:val="20"/>
                <w:lang w:val="pt-PT"/>
              </w:rPr>
              <w:t xml:space="preserve">2. </w:t>
            </w:r>
            <w:r w:rsidR="00224D63" w:rsidRPr="002462D9">
              <w:rPr>
                <w:rFonts w:cs="Times New Roman"/>
                <w:sz w:val="20"/>
                <w:szCs w:val="20"/>
                <w:lang w:val="pt-PT"/>
              </w:rPr>
              <w:t>Com que frequência fica com trabalho atrasado?</w:t>
            </w:r>
          </w:p>
        </w:tc>
        <w:tc>
          <w:tcPr>
            <w:tcW w:w="1418" w:type="dxa"/>
            <w:vAlign w:val="center"/>
            <w:hideMark/>
          </w:tcPr>
          <w:p w14:paraId="60154C64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2C2070BF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73920FBF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  <w:hideMark/>
          </w:tcPr>
          <w:p w14:paraId="457313B7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6AC81ABC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224D63" w:rsidRPr="00224D63" w14:paraId="07D95798" w14:textId="77777777" w:rsidTr="001B2FF6">
        <w:tc>
          <w:tcPr>
            <w:tcW w:w="4253" w:type="dxa"/>
            <w:vAlign w:val="center"/>
          </w:tcPr>
          <w:p w14:paraId="0C6D1787" w14:textId="633C8FAE" w:rsidR="00224D63" w:rsidRPr="002462D9" w:rsidRDefault="00211413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sz w:val="20"/>
                <w:szCs w:val="20"/>
                <w:lang w:val="fr-FR" w:eastAsia="da-DK"/>
              </w:rPr>
            </w:pPr>
            <w:r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3. </w:t>
            </w:r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Com que </w:t>
            </w:r>
            <w:proofErr w:type="spell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frequência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não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 tem tempo para </w:t>
            </w:r>
            <w:proofErr w:type="spell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completar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todas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 as </w:t>
            </w:r>
            <w:proofErr w:type="spell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tarefas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 do </w:t>
            </w:r>
            <w:proofErr w:type="spell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seu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 xml:space="preserve"> </w:t>
            </w:r>
            <w:proofErr w:type="spellStart"/>
            <w:proofErr w:type="gramStart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trabalho</w:t>
            </w:r>
            <w:proofErr w:type="spellEnd"/>
            <w:r w:rsidR="00224D63" w:rsidRPr="002462D9">
              <w:rPr>
                <w:rFonts w:eastAsia="Times New Roman" w:cs="Times New Roman"/>
                <w:sz w:val="20"/>
                <w:szCs w:val="20"/>
                <w:lang w:val="fr-FR" w:eastAsia="da-DK"/>
              </w:rPr>
              <w:t>?</w:t>
            </w:r>
            <w:proofErr w:type="gramEnd"/>
          </w:p>
        </w:tc>
        <w:tc>
          <w:tcPr>
            <w:tcW w:w="1418" w:type="dxa"/>
            <w:vAlign w:val="center"/>
            <w:hideMark/>
          </w:tcPr>
          <w:p w14:paraId="502C3BA8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4BF97CEA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3D39F187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  <w:hideMark/>
          </w:tcPr>
          <w:p w14:paraId="72F39DAF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06F53405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224D63" w:rsidRPr="00224D63" w14:paraId="0EE889C9" w14:textId="77777777" w:rsidTr="001B2FF6">
        <w:tc>
          <w:tcPr>
            <w:tcW w:w="4253" w:type="dxa"/>
            <w:vAlign w:val="center"/>
            <w:hideMark/>
          </w:tcPr>
          <w:p w14:paraId="45FB1D53" w14:textId="5478A42C" w:rsidR="004D7B90" w:rsidRPr="002462D9" w:rsidRDefault="00211413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sz w:val="20"/>
                <w:szCs w:val="20"/>
                <w:lang w:val="pt-PT" w:eastAsia="da-DK"/>
              </w:rPr>
            </w:pPr>
            <w:r w:rsidRPr="002462D9">
              <w:rPr>
                <w:rFonts w:eastAsia="Times New Roman" w:cs="Times New Roman"/>
                <w:sz w:val="20"/>
                <w:szCs w:val="20"/>
                <w:lang w:val="pt-PT" w:eastAsia="da-DK"/>
              </w:rPr>
              <w:t xml:space="preserve">4. </w:t>
            </w:r>
            <w:r w:rsidR="00E54A82" w:rsidRPr="002462D9">
              <w:rPr>
                <w:rFonts w:eastAsia="Times New Roman" w:cs="Times New Roman"/>
                <w:sz w:val="20"/>
                <w:szCs w:val="20"/>
                <w:lang w:val="pt-PT" w:eastAsia="da-DK"/>
              </w:rPr>
              <w:t>Precisa</w:t>
            </w:r>
            <w:r w:rsidR="00224D63" w:rsidRPr="002462D9">
              <w:rPr>
                <w:rFonts w:eastAsia="Times New Roman" w:cs="Times New Roman"/>
                <w:sz w:val="20"/>
                <w:szCs w:val="20"/>
                <w:lang w:val="pt-PT" w:eastAsia="da-DK"/>
              </w:rPr>
              <w:t xml:space="preserve"> de trabalhar muito rapidamente?</w:t>
            </w:r>
          </w:p>
        </w:tc>
        <w:tc>
          <w:tcPr>
            <w:tcW w:w="1418" w:type="dxa"/>
            <w:vAlign w:val="center"/>
            <w:hideMark/>
          </w:tcPr>
          <w:p w14:paraId="4DA0C8E0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2C471D68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3F3FE510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  <w:hideMark/>
          </w:tcPr>
          <w:p w14:paraId="11437F31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  <w:hideMark/>
          </w:tcPr>
          <w:p w14:paraId="65732F40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224D63" w:rsidRPr="00224D63" w14:paraId="56ED7273" w14:textId="77777777" w:rsidTr="001B2FF6">
        <w:tc>
          <w:tcPr>
            <w:tcW w:w="4253" w:type="dxa"/>
            <w:vAlign w:val="center"/>
          </w:tcPr>
          <w:p w14:paraId="09FAAE34" w14:textId="4B192645" w:rsidR="00224D63" w:rsidRPr="002462D9" w:rsidRDefault="00211413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5.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a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m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itm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levad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ong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oda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jornada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0F9AD9F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5869776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76D5686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89CFF31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9F6AA3C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E910D8" w:rsidRPr="00224D63" w14:paraId="22FB2C21" w14:textId="77777777" w:rsidTr="001B2FF6">
        <w:tc>
          <w:tcPr>
            <w:tcW w:w="4253" w:type="dxa"/>
            <w:vAlign w:val="center"/>
          </w:tcPr>
          <w:p w14:paraId="1B4BAD8C" w14:textId="0F8FE7D3" w:rsidR="00E910D8" w:rsidRPr="002462D9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6. </w:t>
            </w:r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ige</w:t>
            </w:r>
            <w:proofErr w:type="spellEnd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</w:t>
            </w:r>
            <w:proofErr w:type="spellEnd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tenção</w:t>
            </w:r>
            <w:proofErr w:type="spellEnd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nstante</w:t>
            </w:r>
            <w:proofErr w:type="spellEnd"/>
            <w:r w:rsidR="00E910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414DA528" w14:textId="70F3ED2F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AC5CC71" w14:textId="58DF082D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140EDE1" w14:textId="7F4999F5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2F2C0FB" w14:textId="45A4569F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5E23AEC" w14:textId="4C9BED19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E910D8" w:rsidRPr="00224D63" w14:paraId="50F8CA5B" w14:textId="77777777" w:rsidTr="001B2FF6">
        <w:tc>
          <w:tcPr>
            <w:tcW w:w="4253" w:type="dxa"/>
            <w:vAlign w:val="center"/>
          </w:tcPr>
          <w:p w14:paraId="5DB11CAF" w14:textId="1EBD43A6" w:rsidR="00E910D8" w:rsidRPr="002462D9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7. </w:t>
            </w:r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quer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emorize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uitas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ormações</w:t>
            </w:r>
            <w:proofErr w:type="spellEnd"/>
            <w:r w:rsidR="00E910D8" w:rsidRPr="00B9285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6EA64B53" w14:textId="2F63702B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CA4A29D" w14:textId="14D2F997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2FF5DCA" w14:textId="7CBDD2C5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29BDF8DC" w14:textId="194BC342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800C7AA" w14:textId="0A8E7FD7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E910D8" w:rsidRPr="00224D63" w14:paraId="43FC03FB" w14:textId="77777777" w:rsidTr="001B2FF6">
        <w:tc>
          <w:tcPr>
            <w:tcW w:w="4253" w:type="dxa"/>
            <w:vAlign w:val="center"/>
          </w:tcPr>
          <w:p w14:paraId="60097DBB" w14:textId="5DD90168" w:rsidR="00E910D8" w:rsidRPr="00B92855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8. </w:t>
            </w:r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quer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ja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bom a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opor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ovas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deias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672966AB" w14:textId="2A82AB90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A549200" w14:textId="71FC74DF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971E8B5" w14:textId="7D1C8CBD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1F95860" w14:textId="4B502712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5C00E93" w14:textId="5CF7B37B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E910D8" w:rsidRPr="00224D63" w14:paraId="7D67F94D" w14:textId="77777777" w:rsidTr="001B2FF6">
        <w:tc>
          <w:tcPr>
            <w:tcW w:w="4253" w:type="dxa"/>
            <w:vAlign w:val="center"/>
          </w:tcPr>
          <w:p w14:paraId="2E32DBD7" w14:textId="6917E545" w:rsidR="00E910D8" w:rsidRPr="00B92855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9. </w:t>
            </w:r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ige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tome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cisões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ifíceis</w:t>
            </w:r>
            <w:proofErr w:type="spellEnd"/>
            <w:r w:rsidR="00E910D8" w:rsidRPr="00E910D8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0288B83" w14:textId="69845EAB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E7D1A92" w14:textId="1630B8B0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0714828" w14:textId="662A075C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4E9D657" w14:textId="756942F0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9D076BC" w14:textId="6239EE51" w:rsidR="00E910D8" w:rsidRPr="00224D63" w:rsidRDefault="00E910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F63AF3" w:rsidRPr="00F63AF3" w14:paraId="6E955C9A" w14:textId="77777777" w:rsidTr="001B2FF6">
        <w:tc>
          <w:tcPr>
            <w:tcW w:w="4253" w:type="dxa"/>
            <w:vAlign w:val="center"/>
          </w:tcPr>
          <w:p w14:paraId="6E4C7786" w14:textId="69B4AEBD" w:rsidR="00F63AF3" w:rsidRPr="002462D9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0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loca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-o/a</w:t>
            </w:r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m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ituações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mocionalmente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rturbadoras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0692300B" w14:textId="66CB14A3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149B9E3" w14:textId="17E39552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46D1387" w14:textId="10E4380B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793089F" w14:textId="1E46BBE4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EBE88DC" w14:textId="1AA2CEA8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F63AF3" w:rsidRPr="00F63AF3" w14:paraId="5CFF141B" w14:textId="77777777" w:rsidTr="001B2FF6">
        <w:tc>
          <w:tcPr>
            <w:tcW w:w="4253" w:type="dxa"/>
            <w:vAlign w:val="center"/>
          </w:tcPr>
          <w:p w14:paraId="2DDE6F71" w14:textId="502B1DE8" w:rsidR="00F63AF3" w:rsidRPr="002462D9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1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No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em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idar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com os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oblemas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ssoais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outras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ssoas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49660D47" w14:textId="72DEB8AD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B1844B7" w14:textId="655FC725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D111E36" w14:textId="2667D1DA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4C0CFAA" w14:textId="77EA51E3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3EB82A0" w14:textId="73546C6B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F63AF3" w:rsidRPr="00F63AF3" w14:paraId="5B71F428" w14:textId="77777777" w:rsidTr="001B2FF6">
        <w:tc>
          <w:tcPr>
            <w:tcW w:w="4253" w:type="dxa"/>
            <w:vAlign w:val="center"/>
          </w:tcPr>
          <w:p w14:paraId="022FC8B8" w14:textId="75AD2696" w:rsidR="00F63AF3" w:rsidRPr="002462D9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2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ige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mocionalmente</w:t>
            </w:r>
            <w:proofErr w:type="spell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gramStart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i</w:t>
            </w:r>
            <w:proofErr w:type="gramEnd"/>
            <w:r w:rsidR="00F63AF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E33F655" w14:textId="08D047ED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A7E23A1" w14:textId="3963F6BC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4298E90" w14:textId="4AFD6782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94EF133" w14:textId="7678BE90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487DE8F" w14:textId="1133A070" w:rsidR="00F63AF3" w:rsidRPr="00224D63" w:rsidRDefault="00F63AF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224D63" w:rsidRPr="00224D63" w14:paraId="2F0B64A6" w14:textId="77777777" w:rsidTr="001B2FF6">
        <w:tc>
          <w:tcPr>
            <w:tcW w:w="4253" w:type="dxa"/>
            <w:vAlign w:val="center"/>
          </w:tcPr>
          <w:p w14:paraId="42B2816B" w14:textId="449C121D" w:rsidR="00224D63" w:rsidRPr="002462D9" w:rsidRDefault="00133B35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3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m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levad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grau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luência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as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cisões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obre o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224D6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551BB12C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268D3E1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A9531FC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8AB62D2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1FAD6B3" w14:textId="77777777" w:rsidR="00224D63" w:rsidRPr="00224D63" w:rsidRDefault="00224D63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D41D87" w:rsidRPr="00D41D87" w14:paraId="4BE8BBB0" w14:textId="77777777" w:rsidTr="001B2FF6">
        <w:tc>
          <w:tcPr>
            <w:tcW w:w="4253" w:type="dxa"/>
            <w:vAlign w:val="center"/>
          </w:tcPr>
          <w:p w14:paraId="00E2F0D4" w14:textId="00EE5F55" w:rsidR="00D41D87" w:rsidRPr="002462D9" w:rsidRDefault="00211413" w:rsidP="00133B35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="00133B3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4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Pode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luenciar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antidade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he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mpete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si?</w:t>
            </w:r>
          </w:p>
        </w:tc>
        <w:tc>
          <w:tcPr>
            <w:tcW w:w="1418" w:type="dxa"/>
            <w:vAlign w:val="center"/>
          </w:tcPr>
          <w:p w14:paraId="1D3DAC9D" w14:textId="66C93ED4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213D455" w14:textId="517C2959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DC5A94B" w14:textId="234B2F79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2FC6D54" w14:textId="1668FD44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8FAE323" w14:textId="54C8D80B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D41D87" w:rsidRPr="00D41D87" w14:paraId="006CC95F" w14:textId="77777777" w:rsidTr="001B2FF6">
        <w:tc>
          <w:tcPr>
            <w:tcW w:w="4253" w:type="dxa"/>
            <w:vAlign w:val="center"/>
          </w:tcPr>
          <w:p w14:paraId="17BD1A87" w14:textId="4FB45938" w:rsidR="00D41D87" w:rsidRPr="002462D9" w:rsidRDefault="00211413" w:rsidP="00133B35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highlight w:val="yellow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="00133B3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lguma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luência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obre o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ipo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arefas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</w:t>
            </w:r>
            <w:proofErr w:type="spellEnd"/>
            <w:r w:rsidR="00D41D87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4CAF6E28" w14:textId="3814FCA2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121C875" w14:textId="182C9624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813CE67" w14:textId="01889AE7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7AE20B19" w14:textId="70AB4FC1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CD0C6F0" w14:textId="771F9606" w:rsidR="00D41D87" w:rsidRPr="00224D63" w:rsidRDefault="00D41D87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5D2E25" w:rsidRPr="00D41D87" w14:paraId="41FDEE91" w14:textId="77777777" w:rsidTr="00A9238B">
        <w:tc>
          <w:tcPr>
            <w:tcW w:w="4253" w:type="dxa"/>
            <w:vAlign w:val="center"/>
          </w:tcPr>
          <w:p w14:paraId="59B14E95" w14:textId="77777777" w:rsidR="005D2E25" w:rsidRPr="002462D9" w:rsidRDefault="005D2E25" w:rsidP="00A9238B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highlight w:val="yellow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6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Tem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lguma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luência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obre </w:t>
            </w: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odo</w:t>
            </w:r>
            <w:proofErr w:type="spellEnd"/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mo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02209DF9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85905E4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A43CAA8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25C25CCF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C6F3982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5D2E25" w:rsidRPr="00C76B58" w14:paraId="407C131D" w14:textId="77777777" w:rsidTr="00A9238B">
        <w:tc>
          <w:tcPr>
            <w:tcW w:w="4253" w:type="dxa"/>
            <w:vAlign w:val="center"/>
          </w:tcPr>
          <w:p w14:paraId="45B60F4F" w14:textId="77777777" w:rsidR="005D2E25" w:rsidRPr="002462D9" w:rsidRDefault="005D2E25" w:rsidP="00A9238B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O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rmite-lh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prender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isas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ovas?</w:t>
            </w:r>
          </w:p>
        </w:tc>
        <w:tc>
          <w:tcPr>
            <w:tcW w:w="1418" w:type="dxa"/>
            <w:vAlign w:val="center"/>
          </w:tcPr>
          <w:p w14:paraId="74763358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59CBB84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8D29D3C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2E6B806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82EA4FB" w14:textId="77777777" w:rsidR="005D2E25" w:rsidRPr="00224D63" w:rsidRDefault="005D2E25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133B35" w:rsidRPr="005369C8" w14:paraId="5FF3853D" w14:textId="77777777" w:rsidTr="00133B35">
        <w:tc>
          <w:tcPr>
            <w:tcW w:w="4253" w:type="dxa"/>
            <w:vAlign w:val="center"/>
          </w:tcPr>
          <w:p w14:paraId="4C66088D" w14:textId="77777777" w:rsidR="00133B35" w:rsidRPr="005369C8" w:rsidRDefault="00133B35" w:rsidP="00133B35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color w:val="FFFFFF"/>
                <w:sz w:val="20"/>
                <w:szCs w:val="20"/>
                <w:lang w:val="pt-PT"/>
              </w:rPr>
              <w:lastRenderedPageBreak/>
              <w:br w:type="pag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162EBC2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4AFB1F7B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EF39FC2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3448DE7" w14:textId="77777777" w:rsidR="00133B35" w:rsidRPr="005369C8" w:rsidRDefault="00133B35" w:rsidP="00133B35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0481C6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</w:p>
        </w:tc>
      </w:tr>
      <w:tr w:rsidR="00C76B58" w:rsidRPr="00C76B58" w14:paraId="53DB4476" w14:textId="77777777" w:rsidTr="001B2FF6">
        <w:tc>
          <w:tcPr>
            <w:tcW w:w="4253" w:type="dxa"/>
            <w:vAlign w:val="center"/>
          </w:tcPr>
          <w:p w14:paraId="4E462284" w14:textId="556C3316" w:rsidR="00C76B58" w:rsidRPr="002462D9" w:rsidRDefault="00211413" w:rsidP="00133B35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="00133B3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rmite-lhe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sar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s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mpetência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u</w:t>
            </w:r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apacidades</w:t>
            </w:r>
            <w:proofErr w:type="spellEnd"/>
            <w:r w:rsidR="0068579B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3A6F87E" w14:textId="2B12C230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797F21B" w14:textId="09B07CAA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B2FEB39" w14:textId="52AB3556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85FB563" w14:textId="0D2A0B32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ABE5BF9" w14:textId="20FC46AC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2A6DD8" w:rsidRPr="004D27B0" w14:paraId="6FAA209E" w14:textId="77777777" w:rsidTr="006D7680">
        <w:tc>
          <w:tcPr>
            <w:tcW w:w="4253" w:type="dxa"/>
            <w:vAlign w:val="center"/>
          </w:tcPr>
          <w:p w14:paraId="650B5F55" w14:textId="59F76CF3" w:rsidR="002A6DD8" w:rsidRPr="002462D9" w:rsidRDefault="004D2868" w:rsidP="00133B35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="00133B35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9</w:t>
            </w:r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O </w:t>
            </w:r>
            <w:proofErr w:type="spellStart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rmite-lhe</w:t>
            </w:r>
            <w:proofErr w:type="spellEnd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senvolver</w:t>
            </w:r>
            <w:proofErr w:type="spellEnd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s </w:t>
            </w:r>
            <w:proofErr w:type="spellStart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s</w:t>
            </w:r>
            <w:proofErr w:type="spellEnd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mpetências</w:t>
            </w:r>
            <w:proofErr w:type="spellEnd"/>
            <w:r w:rsidR="002A6DD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00551F1E" w14:textId="77777777" w:rsidR="002A6DD8" w:rsidRPr="00224D63" w:rsidRDefault="002A6D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C977034" w14:textId="77777777" w:rsidR="002A6DD8" w:rsidRPr="00224D63" w:rsidRDefault="002A6D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8B85E79" w14:textId="77777777" w:rsidR="002A6DD8" w:rsidRPr="00224D63" w:rsidRDefault="002A6D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40D192F" w14:textId="77777777" w:rsidR="002A6DD8" w:rsidRPr="00224D63" w:rsidRDefault="002A6D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58BCFA7" w14:textId="77777777" w:rsidR="002A6DD8" w:rsidRPr="00224D63" w:rsidRDefault="002A6DD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C76B58" w:rsidRPr="004D27B0" w14:paraId="76500C27" w14:textId="77777777" w:rsidTr="001B2FF6">
        <w:tc>
          <w:tcPr>
            <w:tcW w:w="4253" w:type="dxa"/>
            <w:vAlign w:val="center"/>
          </w:tcPr>
          <w:p w14:paraId="138CCED5" w14:textId="6346AC18" w:rsidR="00C76B58" w:rsidRPr="002462D9" w:rsidRDefault="00133B35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397ACE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0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Pode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cidir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ando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s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ausa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1BE773BC" w14:textId="2753C4F6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4FA92C" w14:textId="53B7C78A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019C777" w14:textId="4C6EDF7C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805E8D7" w14:textId="54807688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5C233F5" w14:textId="5F501B1E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C76B58" w:rsidRPr="004D27B0" w14:paraId="6999E737" w14:textId="77777777" w:rsidTr="001B2FF6">
        <w:tc>
          <w:tcPr>
            <w:tcW w:w="4253" w:type="dxa"/>
            <w:vAlign w:val="center"/>
          </w:tcPr>
          <w:p w14:paraId="2228F7C1" w14:textId="5812CC7F" w:rsidR="00C76B58" w:rsidRPr="002462D9" w:rsidRDefault="00133B35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397ACE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Pode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irar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éria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ai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u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enos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ando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seja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18B577E4" w14:textId="1F2D3454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4C511F7" w14:textId="243D399B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74EE3AF" w14:textId="5BD7C6E6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88177D5" w14:textId="7FF64C5A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9DEF641" w14:textId="26DC20FE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C76B58" w:rsidRPr="004D27B0" w14:paraId="394071FD" w14:textId="77777777" w:rsidTr="001B2FF6">
        <w:tc>
          <w:tcPr>
            <w:tcW w:w="4253" w:type="dxa"/>
            <w:vAlign w:val="center"/>
          </w:tcPr>
          <w:p w14:paraId="5F2EACC6" w14:textId="6B8E3CDF" w:rsidR="00C76B58" w:rsidRPr="002462D9" w:rsidRDefault="00133B35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397ACE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Pode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er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ma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aus</w:t>
            </w:r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o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ara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lar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com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m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lega</w:t>
            </w:r>
            <w:proofErr w:type="spellEnd"/>
            <w:r w:rsidR="00C76B58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1CA7151A" w14:textId="65EA7355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0E152DF" w14:textId="6E577385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F351957" w14:textId="2BF7A7E2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31A00C2" w14:textId="56F05899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79C10E1" w14:textId="5D83DB11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68395F" w:rsidRPr="005369C8" w14:paraId="02DC2FCA" w14:textId="77777777" w:rsidTr="00803EEF">
        <w:tc>
          <w:tcPr>
            <w:tcW w:w="4253" w:type="dxa"/>
            <w:vAlign w:val="center"/>
          </w:tcPr>
          <w:p w14:paraId="297CB445" w14:textId="77777777" w:rsidR="0068395F" w:rsidRPr="005369C8" w:rsidRDefault="0068395F" w:rsidP="00803EEF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01C94E8" w14:textId="60F0AA32" w:rsidR="0068395F" w:rsidRPr="005369C8" w:rsidRDefault="0068395F" w:rsidP="006839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ada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38959F4" w14:textId="1ABE3E96" w:rsidR="0068395F" w:rsidRPr="005369C8" w:rsidRDefault="0068395F" w:rsidP="00803EE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Um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pouco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74CBF07" w14:textId="6430C9BF" w:rsidR="0068395F" w:rsidRPr="005369C8" w:rsidRDefault="0068395F" w:rsidP="00803EE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Moderadament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6496422" w14:textId="4B58947E" w:rsidR="0068395F" w:rsidRPr="005369C8" w:rsidRDefault="0068395F" w:rsidP="00803EEF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Muito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93381B" w14:textId="28A194A7" w:rsidR="0068395F" w:rsidRPr="005369C8" w:rsidRDefault="0068395F" w:rsidP="00803EE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Extremamente</w:t>
            </w:r>
            <w:proofErr w:type="spellEnd"/>
          </w:p>
        </w:tc>
      </w:tr>
      <w:tr w:rsidR="00C76B58" w:rsidRPr="004D27B0" w14:paraId="218CE705" w14:textId="77777777" w:rsidTr="001B2FF6">
        <w:tc>
          <w:tcPr>
            <w:tcW w:w="4253" w:type="dxa"/>
          </w:tcPr>
          <w:p w14:paraId="691D0344" w14:textId="39957DF8" w:rsidR="00C76B58" w:rsidRPr="002462D9" w:rsidRDefault="004D2868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sz w:val="20"/>
                <w:szCs w:val="20"/>
                <w:lang w:val="pt-PT"/>
              </w:rPr>
              <w:t>2</w:t>
            </w:r>
            <w:r w:rsidR="00397ACE">
              <w:rPr>
                <w:sz w:val="20"/>
                <w:szCs w:val="20"/>
                <w:lang w:val="pt-PT"/>
              </w:rPr>
              <w:t>3</w:t>
            </w:r>
            <w:r w:rsidR="00211413" w:rsidRPr="002462D9">
              <w:rPr>
                <w:sz w:val="20"/>
                <w:szCs w:val="20"/>
                <w:lang w:val="pt-PT"/>
              </w:rPr>
              <w:t xml:space="preserve">. </w:t>
            </w:r>
            <w:r w:rsidR="00C76B58" w:rsidRPr="002462D9">
              <w:rPr>
                <w:sz w:val="20"/>
                <w:szCs w:val="20"/>
                <w:lang w:val="pt-PT"/>
              </w:rPr>
              <w:t>O seu trabalho tem algum significado para si?</w:t>
            </w:r>
          </w:p>
        </w:tc>
        <w:tc>
          <w:tcPr>
            <w:tcW w:w="1418" w:type="dxa"/>
            <w:vAlign w:val="center"/>
          </w:tcPr>
          <w:p w14:paraId="19134150" w14:textId="47CB0E28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2BD6C56" w14:textId="53EAE29B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7F1E3A8" w14:textId="7504387C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5B75149" w14:textId="3DF7E7A1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4B652A2" w14:textId="6A7DEB9E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6B1DC2" w:rsidRPr="004D27B0" w14:paraId="0AFFB333" w14:textId="77777777" w:rsidTr="006D7680">
        <w:tc>
          <w:tcPr>
            <w:tcW w:w="4253" w:type="dxa"/>
          </w:tcPr>
          <w:p w14:paraId="48543E9C" w14:textId="3E87493B" w:rsidR="006B1DC2" w:rsidRPr="002462D9" w:rsidRDefault="004D2868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sz w:val="20"/>
                <w:szCs w:val="20"/>
                <w:lang w:val="pt-PT"/>
              </w:rPr>
              <w:t>2</w:t>
            </w:r>
            <w:r w:rsidR="00397ACE">
              <w:rPr>
                <w:sz w:val="20"/>
                <w:szCs w:val="20"/>
                <w:lang w:val="pt-PT"/>
              </w:rPr>
              <w:t>4</w:t>
            </w:r>
            <w:r w:rsidR="006B1DC2" w:rsidRPr="002462D9">
              <w:rPr>
                <w:sz w:val="20"/>
                <w:szCs w:val="20"/>
                <w:lang w:val="pt-PT"/>
              </w:rPr>
              <w:t>. Sente que o seu trabalho é importante?</w:t>
            </w:r>
          </w:p>
        </w:tc>
        <w:tc>
          <w:tcPr>
            <w:tcW w:w="1418" w:type="dxa"/>
            <w:vAlign w:val="center"/>
          </w:tcPr>
          <w:p w14:paraId="62F2CFCB" w14:textId="77777777" w:rsidR="006B1DC2" w:rsidRPr="00224D63" w:rsidRDefault="006B1DC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81A98E2" w14:textId="77777777" w:rsidR="006B1DC2" w:rsidRPr="00224D63" w:rsidRDefault="006B1DC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F67CC6D" w14:textId="77777777" w:rsidR="006B1DC2" w:rsidRPr="00224D63" w:rsidRDefault="006B1DC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5C1A3F86" w14:textId="77777777" w:rsidR="006B1DC2" w:rsidRPr="00224D63" w:rsidRDefault="006B1DC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603CDEB" w14:textId="77777777" w:rsidR="006B1DC2" w:rsidRPr="00224D63" w:rsidRDefault="006B1DC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F75942" w:rsidRPr="006B1DC2" w14:paraId="19AF7AD0" w14:textId="77777777" w:rsidTr="00694C2B">
        <w:tc>
          <w:tcPr>
            <w:tcW w:w="4253" w:type="dxa"/>
          </w:tcPr>
          <w:p w14:paraId="20958589" w14:textId="19CF1371" w:rsidR="00F75942" w:rsidRPr="006B1DC2" w:rsidRDefault="004D2868" w:rsidP="00397ACE">
            <w:pPr>
              <w:spacing w:beforeLines="60" w:before="144" w:afterLines="60" w:after="144" w:line="240" w:lineRule="auto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</w:t>
            </w:r>
            <w:r w:rsidR="00397ACE">
              <w:rPr>
                <w:sz w:val="20"/>
                <w:szCs w:val="20"/>
                <w:lang w:val="pt-PT"/>
              </w:rPr>
              <w:t>5</w:t>
            </w:r>
            <w:r w:rsidR="00F75942" w:rsidRPr="002462D9">
              <w:rPr>
                <w:sz w:val="20"/>
                <w:szCs w:val="20"/>
                <w:lang w:val="pt-PT"/>
              </w:rPr>
              <w:t xml:space="preserve">. </w:t>
            </w:r>
            <w:r w:rsidR="00F75942" w:rsidRPr="006B1DC2">
              <w:rPr>
                <w:sz w:val="20"/>
                <w:szCs w:val="20"/>
                <w:lang w:val="pt-PT"/>
              </w:rPr>
              <w:t>Sente-se motivado e envolvido com o seu trabalho?</w:t>
            </w:r>
          </w:p>
        </w:tc>
        <w:tc>
          <w:tcPr>
            <w:tcW w:w="1418" w:type="dxa"/>
            <w:vAlign w:val="center"/>
          </w:tcPr>
          <w:p w14:paraId="233090AB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2AB6EE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6B894E4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234ACCB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9D5C9E6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</w:tr>
      <w:tr w:rsidR="00F75942" w:rsidRPr="006B1DC2" w14:paraId="47DF4B41" w14:textId="77777777" w:rsidTr="00694C2B">
        <w:tc>
          <w:tcPr>
            <w:tcW w:w="4253" w:type="dxa"/>
          </w:tcPr>
          <w:p w14:paraId="7C073395" w14:textId="2E00A108" w:rsidR="00F75942" w:rsidRPr="006B1DC2" w:rsidRDefault="004D2868" w:rsidP="00397ACE">
            <w:pPr>
              <w:spacing w:beforeLines="60" w:before="144" w:afterLines="60" w:after="144" w:line="240" w:lineRule="auto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</w:t>
            </w:r>
            <w:r w:rsidR="00397ACE">
              <w:rPr>
                <w:sz w:val="20"/>
                <w:szCs w:val="20"/>
                <w:lang w:val="pt-PT"/>
              </w:rPr>
              <w:t>6</w:t>
            </w:r>
            <w:r w:rsidR="00F75942" w:rsidRPr="002462D9">
              <w:rPr>
                <w:sz w:val="20"/>
                <w:szCs w:val="20"/>
                <w:lang w:val="pt-PT"/>
              </w:rPr>
              <w:t xml:space="preserve">. </w:t>
            </w:r>
            <w:r w:rsidR="00F75942" w:rsidRPr="00F75942">
              <w:rPr>
                <w:sz w:val="20"/>
                <w:szCs w:val="20"/>
                <w:lang w:val="pt-PT"/>
              </w:rPr>
              <w:t>Gosta de falar com os outros sobre o seu local de trabalho?</w:t>
            </w:r>
          </w:p>
        </w:tc>
        <w:tc>
          <w:tcPr>
            <w:tcW w:w="1418" w:type="dxa"/>
            <w:vAlign w:val="center"/>
          </w:tcPr>
          <w:p w14:paraId="3B52D9E8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47E8001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401A7B1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E8AF88F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46E55D2" w14:textId="77777777" w:rsidR="00F75942" w:rsidRPr="006B1DC2" w:rsidRDefault="00F75942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</w:tr>
      <w:tr w:rsidR="002E7186" w:rsidRPr="006B1DC2" w14:paraId="37E92B90" w14:textId="77777777" w:rsidTr="0018224C">
        <w:tc>
          <w:tcPr>
            <w:tcW w:w="4253" w:type="dxa"/>
          </w:tcPr>
          <w:p w14:paraId="5C87F058" w14:textId="528D8E7B" w:rsidR="002E7186" w:rsidRPr="006B1DC2" w:rsidRDefault="002E7186" w:rsidP="0018224C">
            <w:pPr>
              <w:spacing w:beforeLines="60" w:before="144" w:afterLines="60" w:after="144" w:line="240" w:lineRule="auto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</w:t>
            </w:r>
            <w:r w:rsidR="00696021">
              <w:rPr>
                <w:sz w:val="20"/>
                <w:szCs w:val="20"/>
                <w:lang w:val="pt-PT"/>
              </w:rPr>
              <w:t>7</w:t>
            </w:r>
            <w:r w:rsidRPr="002462D9">
              <w:rPr>
                <w:sz w:val="20"/>
                <w:szCs w:val="20"/>
                <w:lang w:val="pt-PT"/>
              </w:rPr>
              <w:t xml:space="preserve">. </w:t>
            </w:r>
            <w:r w:rsidRPr="00F75942">
              <w:rPr>
                <w:sz w:val="20"/>
                <w:szCs w:val="20"/>
                <w:lang w:val="pt-PT"/>
              </w:rPr>
              <w:t xml:space="preserve">Sente </w:t>
            </w:r>
            <w:r>
              <w:rPr>
                <w:sz w:val="20"/>
                <w:szCs w:val="20"/>
                <w:lang w:val="pt-PT"/>
              </w:rPr>
              <w:t>orgulho em pertencer a esta organização / empresa</w:t>
            </w:r>
            <w:r w:rsidRPr="00F75942">
              <w:rPr>
                <w:sz w:val="20"/>
                <w:szCs w:val="20"/>
                <w:lang w:val="pt-PT"/>
              </w:rPr>
              <w:t>?</w:t>
            </w:r>
          </w:p>
        </w:tc>
        <w:tc>
          <w:tcPr>
            <w:tcW w:w="1418" w:type="dxa"/>
            <w:vAlign w:val="center"/>
          </w:tcPr>
          <w:p w14:paraId="661C4B7D" w14:textId="77777777" w:rsidR="002E7186" w:rsidRPr="006B1DC2" w:rsidRDefault="002E7186" w:rsidP="0018224C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688ED59" w14:textId="77777777" w:rsidR="002E7186" w:rsidRPr="006B1DC2" w:rsidRDefault="002E7186" w:rsidP="0018224C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E066199" w14:textId="77777777" w:rsidR="002E7186" w:rsidRPr="006B1DC2" w:rsidRDefault="002E7186" w:rsidP="0018224C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5DB047F" w14:textId="77777777" w:rsidR="002E7186" w:rsidRPr="006B1DC2" w:rsidRDefault="002E7186" w:rsidP="0018224C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E4854C6" w14:textId="77777777" w:rsidR="002E7186" w:rsidRPr="006B1DC2" w:rsidRDefault="002E7186" w:rsidP="0018224C">
            <w:pPr>
              <w:spacing w:beforeLines="60" w:before="144" w:afterLines="60" w:after="144" w:line="240" w:lineRule="auto"/>
              <w:ind w:left="425" w:hanging="425"/>
              <w:jc w:val="center"/>
              <w:rPr>
                <w:sz w:val="20"/>
                <w:szCs w:val="20"/>
                <w:lang w:val="pt-PT"/>
              </w:rPr>
            </w:pPr>
            <w:r w:rsidRPr="006B1DC2">
              <w:rPr>
                <w:sz w:val="20"/>
                <w:szCs w:val="20"/>
                <w:lang w:val="pt-PT"/>
              </w:rPr>
              <w:sym w:font="Webdings" w:char="F063"/>
            </w:r>
          </w:p>
        </w:tc>
      </w:tr>
      <w:tr w:rsidR="00133B35" w:rsidRPr="005369C8" w14:paraId="63C25103" w14:textId="77777777" w:rsidTr="00133B35">
        <w:tc>
          <w:tcPr>
            <w:tcW w:w="4253" w:type="dxa"/>
            <w:vAlign w:val="center"/>
          </w:tcPr>
          <w:p w14:paraId="200005FB" w14:textId="77777777" w:rsidR="00133B35" w:rsidRPr="005369C8" w:rsidRDefault="00133B35" w:rsidP="00133B35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BF2360A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60FFEE4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EB241D3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794230D" w14:textId="77777777" w:rsidR="00133B35" w:rsidRPr="005369C8" w:rsidRDefault="00133B35" w:rsidP="00133B35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119D09" w14:textId="77777777" w:rsidR="00133B35" w:rsidRPr="005369C8" w:rsidRDefault="00133B35" w:rsidP="00133B3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</w:p>
        </w:tc>
      </w:tr>
      <w:tr w:rsidR="0097279C" w:rsidRPr="004D27B0" w14:paraId="79D42839" w14:textId="77777777" w:rsidTr="00803EEF">
        <w:tc>
          <w:tcPr>
            <w:tcW w:w="4253" w:type="dxa"/>
            <w:vAlign w:val="center"/>
          </w:tcPr>
          <w:p w14:paraId="34A6D6B2" w14:textId="5D87BF1A" w:rsidR="0097279C" w:rsidRPr="002462D9" w:rsidRDefault="00397ACE" w:rsidP="00803EEF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No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ocal</w:t>
            </w:r>
            <w:proofErr w:type="spellEnd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é </w:t>
            </w:r>
            <w:proofErr w:type="spellStart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ormado</w:t>
            </w:r>
            <w:proofErr w:type="spellEnd"/>
            <w:r w:rsidR="0097279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com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ntecedência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obre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cisões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mportantes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,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udanças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u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lanos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ara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uturo</w:t>
            </w:r>
            <w:proofErr w:type="spellEnd"/>
            <w:r w:rsidR="0097279C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F8731EB" w14:textId="77777777" w:rsidR="0097279C" w:rsidRPr="00224D63" w:rsidRDefault="0097279C" w:rsidP="00803EEF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092FA9D" w14:textId="77777777" w:rsidR="0097279C" w:rsidRPr="00224D63" w:rsidRDefault="0097279C" w:rsidP="00803EEF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1A4FE6D" w14:textId="77777777" w:rsidR="0097279C" w:rsidRPr="00224D63" w:rsidRDefault="0097279C" w:rsidP="00803EEF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51C16793" w14:textId="77777777" w:rsidR="0097279C" w:rsidRPr="00224D63" w:rsidRDefault="0097279C" w:rsidP="00803EEF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3AF5ECA" w14:textId="77777777" w:rsidR="0097279C" w:rsidRPr="00224D63" w:rsidRDefault="0097279C" w:rsidP="00803EEF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696021" w:rsidRPr="004D27B0" w14:paraId="5AE23830" w14:textId="77777777" w:rsidTr="00E84795">
        <w:tc>
          <w:tcPr>
            <w:tcW w:w="4253" w:type="dxa"/>
            <w:vAlign w:val="center"/>
          </w:tcPr>
          <w:p w14:paraId="4FDFF7EC" w14:textId="77777777" w:rsidR="00696021" w:rsidRPr="002462D9" w:rsidRDefault="00696021" w:rsidP="00E84795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9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ceb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oda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formação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ecessita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ara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er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bem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5E36F27F" w14:textId="77777777" w:rsidR="00696021" w:rsidRPr="00224D63" w:rsidRDefault="00696021" w:rsidP="00E84795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D01E333" w14:textId="77777777" w:rsidR="00696021" w:rsidRPr="00224D63" w:rsidRDefault="00696021" w:rsidP="00E84795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C761F67" w14:textId="77777777" w:rsidR="00696021" w:rsidRPr="00224D63" w:rsidRDefault="00696021" w:rsidP="00E84795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A9F8044" w14:textId="77777777" w:rsidR="00696021" w:rsidRPr="00224D63" w:rsidRDefault="00696021" w:rsidP="00E84795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408A658" w14:textId="77777777" w:rsidR="00696021" w:rsidRPr="00224D63" w:rsidRDefault="00696021" w:rsidP="00E84795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F71623" w:rsidRPr="002E7186" w14:paraId="2B85A7BD" w14:textId="77777777" w:rsidTr="00694C2B">
        <w:tc>
          <w:tcPr>
            <w:tcW w:w="4253" w:type="dxa"/>
            <w:vAlign w:val="center"/>
          </w:tcPr>
          <w:p w14:paraId="2C7A7319" w14:textId="0E980C35" w:rsidR="00F71623" w:rsidRPr="002E7186" w:rsidRDefault="004D2868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0</w:t>
            </w:r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O </w:t>
            </w:r>
            <w:proofErr w:type="spellStart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é </w:t>
            </w:r>
            <w:proofErr w:type="spellStart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conhecido</w:t>
            </w:r>
            <w:proofErr w:type="spellEnd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 </w:t>
            </w:r>
            <w:proofErr w:type="spellStart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preciado</w:t>
            </w:r>
            <w:proofErr w:type="spellEnd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ela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gestã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topo</w:t>
            </w:r>
            <w:r w:rsidR="00F7162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09E526E" w14:textId="77777777" w:rsidR="00F71623" w:rsidRPr="002E7186" w:rsidRDefault="00F71623" w:rsidP="002E7186">
            <w:pPr>
              <w:spacing w:beforeLines="60" w:before="144" w:afterLines="60" w:after="144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E7186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4CD49B0" w14:textId="77777777" w:rsidR="00F71623" w:rsidRPr="002E7186" w:rsidRDefault="00F71623" w:rsidP="002E7186">
            <w:pPr>
              <w:spacing w:beforeLines="60" w:before="144" w:afterLines="60" w:after="144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E7186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290A500" w14:textId="77777777" w:rsidR="00F71623" w:rsidRPr="002E7186" w:rsidRDefault="00F71623" w:rsidP="002E7186">
            <w:pPr>
              <w:spacing w:beforeLines="60" w:before="144" w:afterLines="60" w:after="144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E7186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216D675" w14:textId="77777777" w:rsidR="00F71623" w:rsidRPr="002E7186" w:rsidRDefault="00F71623" w:rsidP="002E7186">
            <w:pPr>
              <w:spacing w:beforeLines="60" w:before="144" w:afterLines="60" w:after="144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E7186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12DF7BC" w14:textId="026320B9" w:rsidR="00972146" w:rsidRPr="002E7186" w:rsidRDefault="00F71623" w:rsidP="002E7186">
            <w:pPr>
              <w:spacing w:beforeLines="60" w:before="144" w:afterLines="60" w:after="144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E7186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C9214B" w:rsidRPr="004D27B0" w14:paraId="75B7D90F" w14:textId="77777777" w:rsidTr="00EE25D1">
        <w:tc>
          <w:tcPr>
            <w:tcW w:w="4253" w:type="dxa"/>
            <w:vAlign w:val="center"/>
          </w:tcPr>
          <w:p w14:paraId="1AF9E885" w14:textId="2A32AF25" w:rsidR="00C9214B" w:rsidRPr="002462D9" w:rsidRDefault="00C9214B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highlight w:val="yellow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A </w:t>
            </w:r>
            <w:proofErr w:type="spellStart"/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gestão</w:t>
            </w:r>
            <w:proofErr w:type="spellEnd"/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topo </w:t>
            </w:r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do </w:t>
            </w:r>
            <w:proofErr w:type="spellStart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ocal</w:t>
            </w:r>
            <w:proofErr w:type="spellEnd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speita</w:t>
            </w:r>
            <w:proofErr w:type="spellEnd"/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-o</w:t>
            </w: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0059E886" w14:textId="77777777" w:rsidR="00C9214B" w:rsidRPr="00224D63" w:rsidRDefault="00C9214B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43A049F" w14:textId="77777777" w:rsidR="00C9214B" w:rsidRPr="00224D63" w:rsidRDefault="00C9214B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0CFF420" w14:textId="77777777" w:rsidR="00C9214B" w:rsidRPr="00224D63" w:rsidRDefault="00C9214B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4D51F7D" w14:textId="77777777" w:rsidR="00C9214B" w:rsidRPr="00224D63" w:rsidRDefault="00C9214B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F25BC5B" w14:textId="77777777" w:rsidR="00C9214B" w:rsidRPr="00224D63" w:rsidRDefault="00C9214B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C76B58" w:rsidRPr="004D27B0" w14:paraId="2F3F2100" w14:textId="77777777" w:rsidTr="001B2FF6">
        <w:tc>
          <w:tcPr>
            <w:tcW w:w="4253" w:type="dxa"/>
            <w:vAlign w:val="center"/>
          </w:tcPr>
          <w:p w14:paraId="1F739CB0" w14:textId="471C5259" w:rsidR="00C76B58" w:rsidRPr="002462D9" w:rsidRDefault="004D2868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highlight w:val="yellow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211413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7852B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É </w:t>
            </w:r>
            <w:proofErr w:type="spellStart"/>
            <w:r w:rsidR="007852B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tado</w:t>
            </w:r>
            <w:proofErr w:type="spellEnd"/>
            <w:r w:rsidR="007852B9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orma</w:t>
            </w:r>
            <w:proofErr w:type="spellEnd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justa</w:t>
            </w:r>
            <w:proofErr w:type="spellEnd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o </w:t>
            </w:r>
            <w:proofErr w:type="spellStart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ocal</w:t>
            </w:r>
            <w:proofErr w:type="spellEnd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F71623" w:rsidRPr="00F7162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314EDF8F" w14:textId="15673131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9E33FB3" w14:textId="32D6D0B6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E0F8C32" w14:textId="76119A86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5822FA9" w14:textId="1C6200AA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E6B2389" w14:textId="76C04881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E63379" w:rsidRPr="004D27B0" w14:paraId="06A1AA8D" w14:textId="77777777" w:rsidTr="001B2FF6">
        <w:tc>
          <w:tcPr>
            <w:tcW w:w="4253" w:type="dxa"/>
            <w:vAlign w:val="center"/>
          </w:tcPr>
          <w:p w14:paraId="55A53C08" w14:textId="44716527" w:rsidR="00E63379" w:rsidRPr="002462D9" w:rsidRDefault="004D2868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O </w:t>
            </w:r>
            <w:proofErr w:type="spellStart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em</w:t>
            </w:r>
            <w:proofErr w:type="spellEnd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objectivos</w:t>
            </w:r>
            <w:proofErr w:type="spellEnd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laros</w:t>
            </w:r>
            <w:proofErr w:type="spellEnd"/>
            <w:r w:rsidR="00E63379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3EFCD8F8" w14:textId="05251743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51C88AD" w14:textId="7AFA16A4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2B3FB83" w14:textId="67437F59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DC49FF0" w14:textId="23795738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B38A1BD" w14:textId="0113C9AD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DD1BB1" w:rsidRPr="004D27B0" w14:paraId="7AA12F68" w14:textId="77777777" w:rsidTr="00A9238B">
        <w:tc>
          <w:tcPr>
            <w:tcW w:w="4253" w:type="dxa"/>
            <w:vAlign w:val="center"/>
          </w:tcPr>
          <w:p w14:paraId="24C0AE7E" w14:textId="77777777" w:rsidR="00DD1BB1" w:rsidRPr="002462D9" w:rsidRDefault="00DD1BB1" w:rsidP="00A9238B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4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ab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atament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ais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s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s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sponsabilidades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0EF2EFF8" w14:textId="77777777" w:rsidR="00DD1BB1" w:rsidRPr="00224D63" w:rsidRDefault="00DD1BB1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8ECA88E" w14:textId="77777777" w:rsidR="00DD1BB1" w:rsidRPr="00224D63" w:rsidRDefault="00DD1BB1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A0B108C" w14:textId="77777777" w:rsidR="00DD1BB1" w:rsidRPr="00224D63" w:rsidRDefault="00DD1BB1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2586B735" w14:textId="77777777" w:rsidR="00DD1BB1" w:rsidRPr="00224D63" w:rsidRDefault="00DD1BB1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C2F38C2" w14:textId="77777777" w:rsidR="00DD1BB1" w:rsidRPr="00224D63" w:rsidRDefault="00DD1BB1" w:rsidP="00A9238B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DD1BB1" w:rsidRPr="005369C8" w14:paraId="6A16334F" w14:textId="77777777" w:rsidTr="00A9238B">
        <w:tc>
          <w:tcPr>
            <w:tcW w:w="4253" w:type="dxa"/>
            <w:vAlign w:val="center"/>
          </w:tcPr>
          <w:p w14:paraId="6F1DE62C" w14:textId="77777777" w:rsidR="00DD1BB1" w:rsidRPr="005369C8" w:rsidRDefault="00DD1BB1" w:rsidP="00A9238B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color w:val="FFFFFF"/>
                <w:sz w:val="20"/>
                <w:szCs w:val="20"/>
                <w:lang w:val="pt-PT"/>
              </w:rPr>
              <w:lastRenderedPageBreak/>
              <w:br w:type="pag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69140DC2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4160BB58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7000014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60FC254" w14:textId="77777777" w:rsidR="00DD1BB1" w:rsidRPr="005369C8" w:rsidRDefault="00DD1BB1" w:rsidP="00A9238B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9ED9CB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</w:p>
        </w:tc>
      </w:tr>
      <w:tr w:rsidR="00E63379" w:rsidRPr="004D27B0" w14:paraId="0AD5D38E" w14:textId="77777777" w:rsidTr="001B2FF6">
        <w:tc>
          <w:tcPr>
            <w:tcW w:w="4253" w:type="dxa"/>
            <w:vAlign w:val="center"/>
          </w:tcPr>
          <w:p w14:paraId="2D0993B9" w14:textId="5DC85975" w:rsidR="00E63379" w:rsidRPr="002462D9" w:rsidRDefault="00E63379" w:rsidP="00397ACE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ab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atament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é </w:t>
            </w:r>
            <w:proofErr w:type="spell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sperado</w:t>
            </w:r>
            <w:proofErr w:type="spell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gramStart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i</w:t>
            </w:r>
            <w:proofErr w:type="gramEnd"/>
            <w:r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6374FA7E" w14:textId="26C54D17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BAAF42" w14:textId="7A2B3B00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9E237A4" w14:textId="6783726C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67D5F0D" w14:textId="38C98A27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2B452B5" w14:textId="26C5C9BE" w:rsidR="00E63379" w:rsidRPr="00224D63" w:rsidRDefault="00E63379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DA053A" w:rsidRPr="004D27B0" w14:paraId="32D63AE9" w14:textId="77777777" w:rsidTr="001B2FF6">
        <w:tc>
          <w:tcPr>
            <w:tcW w:w="4253" w:type="dxa"/>
            <w:vAlign w:val="center"/>
          </w:tcPr>
          <w:p w14:paraId="3C33A51B" w14:textId="6E9ACFA2" w:rsidR="00DA053A" w:rsidRPr="002462D9" w:rsidRDefault="00397ACE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6</w:t>
            </w:r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isas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o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com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uns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ncordam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mas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outros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ão</w:t>
            </w:r>
            <w:proofErr w:type="spellEnd"/>
            <w:r w:rsidR="00DA053A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?                   </w:t>
            </w:r>
          </w:p>
        </w:tc>
        <w:tc>
          <w:tcPr>
            <w:tcW w:w="1418" w:type="dxa"/>
            <w:vAlign w:val="center"/>
          </w:tcPr>
          <w:p w14:paraId="2451CF62" w14:textId="056A37DB" w:rsidR="00DA053A" w:rsidRPr="00224D63" w:rsidRDefault="00DA053A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18D9C85" w14:textId="56ED8487" w:rsidR="00DA053A" w:rsidRPr="00224D63" w:rsidRDefault="00DA053A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0BA83D0" w14:textId="7102232E" w:rsidR="00DA053A" w:rsidRPr="00224D63" w:rsidRDefault="00DA053A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E5FB92C" w14:textId="7A0C8A60" w:rsidR="00DA053A" w:rsidRPr="00224D63" w:rsidRDefault="00DA053A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94FBB6D" w14:textId="4E259004" w:rsidR="00DA053A" w:rsidRPr="00224D63" w:rsidRDefault="00DA053A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C76B58" w:rsidRPr="004D27B0" w14:paraId="1B2C8F6F" w14:textId="77777777" w:rsidTr="001B2FF6">
        <w:tc>
          <w:tcPr>
            <w:tcW w:w="4253" w:type="dxa"/>
            <w:vAlign w:val="center"/>
          </w:tcPr>
          <w:p w14:paraId="43B2631E" w14:textId="113E96F6" w:rsidR="00C76B58" w:rsidRPr="002462D9" w:rsidRDefault="00397ACE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r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ezes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em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er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isas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veriam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er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eitas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outra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aneira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2D9161CC" w14:textId="63BEE33D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D61982A" w14:textId="2D209478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41760EB" w14:textId="55EC9C5B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FEDF328" w14:textId="713723F3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69632EE" w14:textId="6B6B19C2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  <w:tr w:rsidR="00C76B58" w:rsidRPr="004D27B0" w14:paraId="6FD912AE" w14:textId="77777777" w:rsidTr="001B2FF6">
        <w:tc>
          <w:tcPr>
            <w:tcW w:w="4253" w:type="dxa"/>
            <w:vAlign w:val="center"/>
          </w:tcPr>
          <w:p w14:paraId="678BCC85" w14:textId="7FAFAECD" w:rsidR="00C76B58" w:rsidRPr="002462D9" w:rsidRDefault="00397ACE" w:rsidP="005064BA">
            <w:pPr>
              <w:spacing w:beforeLines="60" w:before="144" w:afterLines="60" w:after="144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r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ezes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em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zer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isas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nsidera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snecessárias</w:t>
            </w:r>
            <w:proofErr w:type="spellEnd"/>
            <w:r w:rsidR="00B9409B" w:rsidRPr="002462D9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9320545" w14:textId="06C82AAE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F012B0B" w14:textId="481A0AC9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ADD0BF4" w14:textId="2A1C95FD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D206A01" w14:textId="25B2E400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F8F8473" w14:textId="5AE1ACB7" w:rsidR="00C76B58" w:rsidRPr="00224D63" w:rsidRDefault="00C76B58" w:rsidP="005064BA">
            <w:pPr>
              <w:spacing w:beforeLines="60" w:before="144" w:afterLines="60" w:after="144" w:line="240" w:lineRule="auto"/>
              <w:ind w:left="425" w:hanging="425"/>
              <w:jc w:val="center"/>
              <w:rPr>
                <w:rFonts w:eastAsia="Times New Roman" w:cs="Times New Roman"/>
                <w:lang w:val="da-DK" w:eastAsia="da-DK"/>
              </w:rPr>
            </w:pPr>
            <w:r w:rsidRPr="00224D63">
              <w:rPr>
                <w:rFonts w:eastAsia="Times New Roman" w:cs="Times New Roman"/>
                <w:lang w:val="da-DK" w:eastAsia="da-DK"/>
              </w:rPr>
              <w:sym w:font="Webdings" w:char="F063"/>
            </w:r>
          </w:p>
        </w:tc>
      </w:tr>
    </w:tbl>
    <w:p w14:paraId="1AC32F07" w14:textId="77777777" w:rsidR="00B9409B" w:rsidRDefault="00B9409B" w:rsidP="00224D63">
      <w:pPr>
        <w:rPr>
          <w:rFonts w:ascii="Times New Roman" w:hAnsi="Times New Roman" w:cs="Times New Roman"/>
          <w:sz w:val="2"/>
          <w:szCs w:val="16"/>
          <w:lang w:val="pt-PT"/>
        </w:rPr>
      </w:pPr>
    </w:p>
    <w:tbl>
      <w:tblPr>
        <w:tblW w:w="10065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395"/>
        <w:gridCol w:w="1275"/>
        <w:gridCol w:w="1135"/>
        <w:gridCol w:w="1134"/>
        <w:gridCol w:w="1134"/>
        <w:gridCol w:w="992"/>
      </w:tblGrid>
      <w:tr w:rsidR="00224D63" w:rsidRPr="005D2E25" w14:paraId="31437226" w14:textId="77777777" w:rsidTr="00BA15BA">
        <w:tc>
          <w:tcPr>
            <w:tcW w:w="10065" w:type="dxa"/>
            <w:gridSpan w:val="6"/>
            <w:vAlign w:val="center"/>
          </w:tcPr>
          <w:p w14:paraId="3DFD160B" w14:textId="6F3C2AE5" w:rsidR="00C525F8" w:rsidRPr="00B9409B" w:rsidRDefault="00224D63" w:rsidP="00506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</w:pPr>
            <w:bookmarkStart w:id="1" w:name="_Hlk20661138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Em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relação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à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sua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chefia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2D094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direta</w:t>
            </w:r>
            <w:proofErr w:type="spellEnd"/>
            <w:r w:rsidRPr="002D094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,</w:t>
            </w:r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até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ponto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considera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Pr="00C76B5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…</w:t>
            </w:r>
          </w:p>
        </w:tc>
      </w:tr>
      <w:tr w:rsidR="00224D63" w:rsidRPr="005369C8" w14:paraId="2C736F8D" w14:textId="77777777" w:rsidTr="00BA15BA">
        <w:tc>
          <w:tcPr>
            <w:tcW w:w="4395" w:type="dxa"/>
            <w:vAlign w:val="center"/>
          </w:tcPr>
          <w:p w14:paraId="037EE098" w14:textId="77777777" w:rsidR="00224D63" w:rsidRPr="005369C8" w:rsidRDefault="00224D63" w:rsidP="005064BA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rFonts w:ascii="Calibri" w:hAnsi="Calibri"/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43AF0126" w14:textId="3D214471" w:rsidR="00224D63" w:rsidRPr="0068579B" w:rsidRDefault="009618D4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Nunca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2BCBE6D9" w14:textId="77777777" w:rsidR="00224D63" w:rsidRPr="005369C8" w:rsidRDefault="009618D4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4863D6B8" w14:textId="77777777" w:rsidR="00224D63" w:rsidRPr="005369C8" w:rsidRDefault="00224D63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9311A0D" w14:textId="77777777" w:rsidR="00224D63" w:rsidRPr="005369C8" w:rsidRDefault="009618D4" w:rsidP="005064BA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C129F5" w14:textId="77777777" w:rsidR="00224D63" w:rsidRPr="005369C8" w:rsidRDefault="009618D4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  <w:t>Sempre</w:t>
            </w:r>
          </w:p>
        </w:tc>
      </w:tr>
      <w:tr w:rsidR="00BA15BA" w:rsidRPr="00224D63" w14:paraId="03A1C2AA" w14:textId="77777777" w:rsidTr="00BA15BA">
        <w:tc>
          <w:tcPr>
            <w:tcW w:w="4395" w:type="dxa"/>
            <w:vAlign w:val="center"/>
          </w:tcPr>
          <w:p w14:paraId="638B3C01" w14:textId="3112F752" w:rsidR="00BA15BA" w:rsidRPr="00901F5B" w:rsidRDefault="00696021" w:rsidP="008B056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39</w:t>
            </w:r>
            <w:r w:rsidR="00211413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. </w:t>
            </w:r>
            <w:r w:rsidR="00BA15BA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Oferece aos indivíduos e ao grupo boas oportunidades de desenvolvimento / formação?</w:t>
            </w:r>
          </w:p>
        </w:tc>
        <w:tc>
          <w:tcPr>
            <w:tcW w:w="1275" w:type="dxa"/>
            <w:vAlign w:val="center"/>
          </w:tcPr>
          <w:p w14:paraId="6F89CCA6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147CF7CA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3AC10C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E0CB9D4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941FD5D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BA15BA" w:rsidRPr="00BA15BA" w14:paraId="368CA510" w14:textId="77777777" w:rsidTr="00BA15BA">
        <w:tc>
          <w:tcPr>
            <w:tcW w:w="4395" w:type="dxa"/>
            <w:vAlign w:val="center"/>
          </w:tcPr>
          <w:p w14:paraId="5EC48DA8" w14:textId="7D8FB0FD" w:rsidR="00BA15BA" w:rsidRPr="00901F5B" w:rsidRDefault="004D2868" w:rsidP="008B056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4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0</w:t>
            </w:r>
            <w:r w:rsidR="00211413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. </w:t>
            </w:r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Faz um bom </w:t>
            </w:r>
            <w:r w:rsidR="00BA15BA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planeamento do trabalho?</w:t>
            </w:r>
          </w:p>
        </w:tc>
        <w:tc>
          <w:tcPr>
            <w:tcW w:w="1275" w:type="dxa"/>
            <w:vAlign w:val="center"/>
          </w:tcPr>
          <w:p w14:paraId="357B5B5F" w14:textId="384F423C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586D1038" w14:textId="53ACC9EB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B1423D6" w14:textId="26CB1936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EAFAD5E" w14:textId="5892E21D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49AED41" w14:textId="15F966E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901F5B" w:rsidRPr="00224D63" w14:paraId="5E32B1A1" w14:textId="77777777" w:rsidTr="00694C2B">
        <w:tc>
          <w:tcPr>
            <w:tcW w:w="4395" w:type="dxa"/>
            <w:vAlign w:val="center"/>
          </w:tcPr>
          <w:p w14:paraId="472DCFCB" w14:textId="03D435E4" w:rsidR="00901F5B" w:rsidRPr="00901F5B" w:rsidRDefault="004D2868" w:rsidP="008B056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4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1</w:t>
            </w:r>
            <w:r w:rsidR="00901F5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É </w:t>
            </w:r>
            <w:proofErr w:type="spellStart"/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eficaz</w:t>
            </w:r>
            <w:proofErr w:type="spellEnd"/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r w:rsidR="00901F5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a resolver </w:t>
            </w:r>
            <w:proofErr w:type="spellStart"/>
            <w:r w:rsidR="00901F5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conflitos</w:t>
            </w:r>
            <w:proofErr w:type="spellEnd"/>
            <w:r w:rsidR="00901F5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5" w:type="dxa"/>
            <w:vAlign w:val="center"/>
          </w:tcPr>
          <w:p w14:paraId="43896FF8" w14:textId="77777777" w:rsidR="00901F5B" w:rsidRPr="00224D63" w:rsidRDefault="00901F5B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0A99530A" w14:textId="77777777" w:rsidR="00901F5B" w:rsidRPr="00224D63" w:rsidRDefault="00901F5B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7136739" w14:textId="77777777" w:rsidR="00901F5B" w:rsidRPr="00224D63" w:rsidRDefault="00901F5B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E6BBF35" w14:textId="77777777" w:rsidR="00901F5B" w:rsidRPr="00224D63" w:rsidRDefault="00901F5B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6935BBA" w14:textId="77777777" w:rsidR="00901F5B" w:rsidRPr="00224D63" w:rsidRDefault="00901F5B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BA15BA" w:rsidRPr="00224D63" w14:paraId="420E9972" w14:textId="77777777" w:rsidTr="00BA15BA">
        <w:tc>
          <w:tcPr>
            <w:tcW w:w="4395" w:type="dxa"/>
            <w:vAlign w:val="center"/>
          </w:tcPr>
          <w:p w14:paraId="6FB59A1E" w14:textId="2A5887E9" w:rsidR="00BA15BA" w:rsidRPr="00901F5B" w:rsidRDefault="004D2868" w:rsidP="008B056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4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2</w:t>
            </w:r>
            <w:r w:rsidR="00211413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r w:rsidR="00901F5B" w:rsidRPr="00901F5B">
              <w:rPr>
                <w:sz w:val="20"/>
                <w:szCs w:val="20"/>
                <w:lang w:val="pt-PT"/>
              </w:rPr>
              <w:t xml:space="preserve">Dá prioridade à satisfação </w:t>
            </w:r>
            <w:r w:rsidR="008B056E">
              <w:rPr>
                <w:sz w:val="20"/>
                <w:szCs w:val="20"/>
                <w:lang w:val="pt-PT"/>
              </w:rPr>
              <w:t xml:space="preserve">da equipa </w:t>
            </w:r>
            <w:r w:rsidR="00901F5B" w:rsidRPr="00901F5B">
              <w:rPr>
                <w:sz w:val="20"/>
                <w:szCs w:val="20"/>
                <w:lang w:val="pt-PT"/>
              </w:rPr>
              <w:t>no trabalho?</w:t>
            </w:r>
          </w:p>
        </w:tc>
        <w:tc>
          <w:tcPr>
            <w:tcW w:w="1275" w:type="dxa"/>
            <w:vAlign w:val="center"/>
          </w:tcPr>
          <w:p w14:paraId="24E6711A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378DC431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4AC6C28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5BE2AFF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B846B21" w14:textId="77777777" w:rsidR="00BA15BA" w:rsidRPr="00224D63" w:rsidRDefault="00BA15BA" w:rsidP="008B056E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bookmarkEnd w:id="1"/>
    </w:tbl>
    <w:p w14:paraId="00F08AF5" w14:textId="22DF9DAA" w:rsidR="001124EB" w:rsidRPr="00B9409B" w:rsidRDefault="001124EB" w:rsidP="00224D63">
      <w:pPr>
        <w:rPr>
          <w:rFonts w:ascii="Tw Cen MT" w:hAnsi="Tw Cen MT" w:cs="Times New Roman"/>
          <w:sz w:val="2"/>
          <w:szCs w:val="2"/>
          <w:lang w:val="da-DK" w:eastAsia="da-DK"/>
        </w:rPr>
      </w:pPr>
    </w:p>
    <w:p w14:paraId="493C7D0F" w14:textId="77777777" w:rsidR="00B9409B" w:rsidRDefault="00B9409B" w:rsidP="00224D63">
      <w:pPr>
        <w:rPr>
          <w:rFonts w:ascii="Tw Cen MT" w:hAnsi="Tw Cen MT" w:cs="Times New Roman"/>
          <w:sz w:val="2"/>
          <w:szCs w:val="2"/>
          <w:lang w:val="da-DK" w:eastAsia="da-DK"/>
        </w:rPr>
      </w:pPr>
    </w:p>
    <w:tbl>
      <w:tblPr>
        <w:tblW w:w="10065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395"/>
        <w:gridCol w:w="1275"/>
        <w:gridCol w:w="1135"/>
        <w:gridCol w:w="1134"/>
        <w:gridCol w:w="1134"/>
        <w:gridCol w:w="992"/>
      </w:tblGrid>
      <w:tr w:rsidR="001124EB" w:rsidRPr="005D2E25" w14:paraId="6285AFB6" w14:textId="77777777" w:rsidTr="00033DC1">
        <w:tc>
          <w:tcPr>
            <w:tcW w:w="10065" w:type="dxa"/>
            <w:gridSpan w:val="6"/>
            <w:vAlign w:val="center"/>
          </w:tcPr>
          <w:p w14:paraId="1B26B083" w14:textId="77777777" w:rsidR="00B9409B" w:rsidRDefault="001124EB" w:rsidP="005064B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</w:pPr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As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questões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 que se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seguem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referem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-se ao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seu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 local de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trabalho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 no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seu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 xml:space="preserve"> </w:t>
            </w:r>
            <w:proofErr w:type="spellStart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todo</w:t>
            </w:r>
            <w:proofErr w:type="spellEnd"/>
            <w:r w:rsidRPr="001952D8">
              <w:rPr>
                <w:rFonts w:ascii="Calibri" w:eastAsia="Times New Roman" w:hAnsi="Calibri" w:cs="Arial"/>
                <w:b/>
                <w:bCs/>
                <w:color w:val="000000" w:themeColor="text1"/>
                <w:sz w:val="20"/>
                <w:szCs w:val="20"/>
                <w:lang w:val="fr-FR" w:eastAsia="da-DK"/>
              </w:rPr>
              <w:t>.</w:t>
            </w:r>
          </w:p>
          <w:p w14:paraId="4D16108C" w14:textId="0DBCB2DE" w:rsidR="00B9409B" w:rsidRPr="00B9409B" w:rsidRDefault="00B9409B" w:rsidP="005064B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 w:themeColor="text1"/>
                <w:sz w:val="2"/>
                <w:szCs w:val="2"/>
                <w:lang w:val="fr-FR" w:eastAsia="da-DK"/>
              </w:rPr>
            </w:pPr>
          </w:p>
        </w:tc>
      </w:tr>
      <w:tr w:rsidR="001124EB" w:rsidRPr="005369C8" w14:paraId="3A4C48FD" w14:textId="77777777" w:rsidTr="00033DC1">
        <w:tc>
          <w:tcPr>
            <w:tcW w:w="4395" w:type="dxa"/>
            <w:vAlign w:val="center"/>
          </w:tcPr>
          <w:p w14:paraId="7E126551" w14:textId="77777777" w:rsidR="001124EB" w:rsidRPr="005369C8" w:rsidRDefault="001124EB" w:rsidP="005064BA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  <w:bookmarkStart w:id="2" w:name="_Hlk20661184"/>
            <w:r w:rsidRPr="005369C8">
              <w:rPr>
                <w:rFonts w:ascii="Calibri" w:hAnsi="Calibri"/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8AC2B22" w14:textId="25484D6A" w:rsidR="001124EB" w:rsidRPr="0068579B" w:rsidRDefault="001124EB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Nunca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FFF83A1" w14:textId="77777777" w:rsidR="001124EB" w:rsidRPr="005369C8" w:rsidRDefault="001124EB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28698DE2" w14:textId="77777777" w:rsidR="001124EB" w:rsidRPr="005369C8" w:rsidRDefault="001124EB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7474DB22" w14:textId="77777777" w:rsidR="001124EB" w:rsidRPr="005369C8" w:rsidRDefault="001124EB" w:rsidP="005064BA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07A4DB" w14:textId="77777777" w:rsidR="001124EB" w:rsidRPr="005369C8" w:rsidRDefault="001124EB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  <w:t>Sempre</w:t>
            </w:r>
          </w:p>
        </w:tc>
      </w:tr>
      <w:tr w:rsidR="001124EB" w:rsidRPr="00224D63" w14:paraId="3A9850EE" w14:textId="77777777" w:rsidTr="00033DC1">
        <w:tc>
          <w:tcPr>
            <w:tcW w:w="4395" w:type="dxa"/>
          </w:tcPr>
          <w:p w14:paraId="1B98ED2D" w14:textId="65B6259D" w:rsidR="001124EB" w:rsidRPr="00901F5B" w:rsidRDefault="004D286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</w:pPr>
            <w:r>
              <w:rPr>
                <w:sz w:val="20"/>
                <w:szCs w:val="20"/>
                <w:lang w:val="pt-PT"/>
              </w:rPr>
              <w:t>4</w:t>
            </w:r>
            <w:r w:rsidR="00696021">
              <w:rPr>
                <w:sz w:val="20"/>
                <w:szCs w:val="20"/>
                <w:lang w:val="pt-PT"/>
              </w:rPr>
              <w:t>3</w:t>
            </w:r>
            <w:r w:rsidR="00211413" w:rsidRPr="00901F5B">
              <w:rPr>
                <w:sz w:val="20"/>
                <w:szCs w:val="20"/>
                <w:lang w:val="pt-PT"/>
              </w:rPr>
              <w:t xml:space="preserve">. </w:t>
            </w:r>
            <w:r w:rsidR="001124EB" w:rsidRPr="00901F5B">
              <w:rPr>
                <w:sz w:val="20"/>
                <w:szCs w:val="20"/>
                <w:lang w:val="pt-PT"/>
              </w:rPr>
              <w:t>Com que frequência tem ajuda e apoio dos seus colegas de trabalho, se necessário?</w:t>
            </w:r>
          </w:p>
        </w:tc>
        <w:tc>
          <w:tcPr>
            <w:tcW w:w="1275" w:type="dxa"/>
            <w:vAlign w:val="center"/>
          </w:tcPr>
          <w:p w14:paraId="54CF93F7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3A6C428C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641CA33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4F70276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3262CFB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1952D8" w:rsidRPr="00BA15BA" w14:paraId="27CAB122" w14:textId="77777777" w:rsidTr="00694C2B">
        <w:tc>
          <w:tcPr>
            <w:tcW w:w="4395" w:type="dxa"/>
          </w:tcPr>
          <w:p w14:paraId="1111F2A2" w14:textId="52FB565E" w:rsidR="001952D8" w:rsidRPr="00901F5B" w:rsidRDefault="004D286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</w:pPr>
            <w:r>
              <w:rPr>
                <w:sz w:val="20"/>
                <w:szCs w:val="20"/>
                <w:lang w:val="pt-PT"/>
              </w:rPr>
              <w:t>4</w:t>
            </w:r>
            <w:r w:rsidR="00696021">
              <w:rPr>
                <w:sz w:val="20"/>
                <w:szCs w:val="20"/>
                <w:lang w:val="pt-PT"/>
              </w:rPr>
              <w:t>4</w:t>
            </w:r>
            <w:r w:rsidR="001952D8" w:rsidRPr="00901F5B">
              <w:rPr>
                <w:sz w:val="20"/>
                <w:szCs w:val="20"/>
                <w:lang w:val="pt-PT"/>
              </w:rPr>
              <w:t>. Com que frequência os seus colegas estão</w:t>
            </w:r>
            <w:r w:rsidR="0068579B">
              <w:rPr>
                <w:sz w:val="20"/>
                <w:szCs w:val="20"/>
                <w:lang w:val="pt-PT"/>
              </w:rPr>
              <w:t xml:space="preserve"> </w:t>
            </w:r>
            <w:proofErr w:type="spellStart"/>
            <w:r w:rsidR="0068579B">
              <w:rPr>
                <w:sz w:val="20"/>
                <w:szCs w:val="20"/>
                <w:lang w:val="pt-PT"/>
              </w:rPr>
              <w:t>receptivos</w:t>
            </w:r>
            <w:proofErr w:type="spellEnd"/>
            <w:r w:rsidR="001952D8" w:rsidRPr="00901F5B">
              <w:rPr>
                <w:sz w:val="20"/>
                <w:szCs w:val="20"/>
                <w:lang w:val="pt-PT"/>
              </w:rPr>
              <w:t xml:space="preserve"> </w:t>
            </w:r>
            <w:r w:rsidR="000E714B">
              <w:rPr>
                <w:sz w:val="20"/>
                <w:szCs w:val="20"/>
                <w:lang w:val="pt-PT"/>
              </w:rPr>
              <w:t>a ouvi-lo</w:t>
            </w:r>
            <w:r w:rsidR="000E714B" w:rsidRPr="0068579B">
              <w:rPr>
                <w:sz w:val="20"/>
                <w:szCs w:val="20"/>
                <w:lang w:val="pt-PT"/>
              </w:rPr>
              <w:t>/a</w:t>
            </w:r>
            <w:r w:rsidR="000E714B">
              <w:rPr>
                <w:sz w:val="20"/>
                <w:szCs w:val="20"/>
                <w:lang w:val="pt-PT"/>
              </w:rPr>
              <w:t xml:space="preserve"> </w:t>
            </w:r>
            <w:r w:rsidR="001952D8" w:rsidRPr="00901F5B">
              <w:rPr>
                <w:sz w:val="20"/>
                <w:szCs w:val="20"/>
                <w:lang w:val="pt-PT"/>
              </w:rPr>
              <w:t>sobre os seus problemas de trabalho, se necessário?</w:t>
            </w:r>
          </w:p>
        </w:tc>
        <w:tc>
          <w:tcPr>
            <w:tcW w:w="1275" w:type="dxa"/>
            <w:vAlign w:val="center"/>
          </w:tcPr>
          <w:p w14:paraId="7895E500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297F1B06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C3C8FEC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A6A02F1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FFF7F7D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1124EB" w:rsidRPr="00BA15BA" w14:paraId="3D5325B0" w14:textId="77777777" w:rsidTr="00033DC1">
        <w:tc>
          <w:tcPr>
            <w:tcW w:w="4395" w:type="dxa"/>
          </w:tcPr>
          <w:p w14:paraId="006599B3" w14:textId="53BD0F68" w:rsidR="001124EB" w:rsidRPr="00901F5B" w:rsidRDefault="004D286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</w:pPr>
            <w:r>
              <w:rPr>
                <w:sz w:val="20"/>
                <w:szCs w:val="20"/>
                <w:lang w:val="pt-PT"/>
              </w:rPr>
              <w:t>4</w:t>
            </w:r>
            <w:r w:rsidR="00696021">
              <w:rPr>
                <w:sz w:val="20"/>
                <w:szCs w:val="20"/>
                <w:lang w:val="pt-PT"/>
              </w:rPr>
              <w:t>5</w:t>
            </w:r>
            <w:r w:rsidR="00211413" w:rsidRPr="00901F5B">
              <w:rPr>
                <w:sz w:val="20"/>
                <w:szCs w:val="20"/>
                <w:lang w:val="pt-PT"/>
              </w:rPr>
              <w:t xml:space="preserve">. </w:t>
            </w:r>
            <w:r w:rsidR="001952D8" w:rsidRPr="001952D8">
              <w:rPr>
                <w:sz w:val="20"/>
                <w:szCs w:val="20"/>
                <w:lang w:val="pt-PT"/>
              </w:rPr>
              <w:t xml:space="preserve">Com que frequência os </w:t>
            </w:r>
            <w:r w:rsidR="002F69A8">
              <w:rPr>
                <w:sz w:val="20"/>
                <w:szCs w:val="20"/>
                <w:lang w:val="pt-PT"/>
              </w:rPr>
              <w:t xml:space="preserve">seus </w:t>
            </w:r>
            <w:r w:rsidR="001952D8" w:rsidRPr="001952D8">
              <w:rPr>
                <w:sz w:val="20"/>
                <w:szCs w:val="20"/>
                <w:lang w:val="pt-PT"/>
              </w:rPr>
              <w:t xml:space="preserve">colegas falam consigo sobre o </w:t>
            </w:r>
            <w:r w:rsidR="002F69A8">
              <w:rPr>
                <w:sz w:val="20"/>
                <w:szCs w:val="20"/>
                <w:lang w:val="pt-PT"/>
              </w:rPr>
              <w:t xml:space="preserve">seu </w:t>
            </w:r>
            <w:r w:rsidR="0068579B">
              <w:rPr>
                <w:sz w:val="20"/>
                <w:szCs w:val="20"/>
                <w:lang w:val="pt-PT"/>
              </w:rPr>
              <w:t>próprio</w:t>
            </w:r>
            <w:r w:rsidR="000E714B">
              <w:rPr>
                <w:sz w:val="20"/>
                <w:szCs w:val="20"/>
                <w:lang w:val="pt-PT"/>
              </w:rPr>
              <w:t xml:space="preserve"> </w:t>
            </w:r>
            <w:r w:rsidR="001952D8" w:rsidRPr="001952D8">
              <w:rPr>
                <w:sz w:val="20"/>
                <w:szCs w:val="20"/>
                <w:lang w:val="pt-PT"/>
              </w:rPr>
              <w:t>desempenho laboral?</w:t>
            </w:r>
          </w:p>
        </w:tc>
        <w:tc>
          <w:tcPr>
            <w:tcW w:w="1275" w:type="dxa"/>
            <w:vAlign w:val="center"/>
          </w:tcPr>
          <w:p w14:paraId="54C61655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4E539E76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8F2E616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71D64D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F3708A3" w14:textId="77777777" w:rsidR="001124EB" w:rsidRPr="00224D63" w:rsidRDefault="001124E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B9409B" w:rsidRPr="00BA15BA" w14:paraId="715A60D9" w14:textId="77777777" w:rsidTr="00033DC1">
        <w:tc>
          <w:tcPr>
            <w:tcW w:w="4395" w:type="dxa"/>
          </w:tcPr>
          <w:p w14:paraId="24CE3B4D" w14:textId="357051A7" w:rsidR="00B9409B" w:rsidRPr="00901F5B" w:rsidRDefault="00397ACE" w:rsidP="00133B35">
            <w:pPr>
              <w:spacing w:beforeLines="100" w:before="240" w:after="0" w:line="240" w:lineRule="auto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</w:t>
            </w:r>
            <w:r w:rsidR="00696021">
              <w:rPr>
                <w:sz w:val="20"/>
                <w:szCs w:val="20"/>
                <w:lang w:val="pt-PT"/>
              </w:rPr>
              <w:t>6</w:t>
            </w:r>
            <w:r w:rsidR="00B9409B" w:rsidRPr="00901F5B">
              <w:rPr>
                <w:sz w:val="20"/>
                <w:szCs w:val="20"/>
                <w:lang w:val="pt-PT"/>
              </w:rPr>
              <w:t xml:space="preserve">. Com que frequência </w:t>
            </w:r>
            <w:r w:rsidR="00A61D94" w:rsidRPr="00901F5B">
              <w:rPr>
                <w:sz w:val="20"/>
                <w:szCs w:val="20"/>
                <w:lang w:val="pt-PT"/>
              </w:rPr>
              <w:t xml:space="preserve">a sua chefia </w:t>
            </w:r>
            <w:r w:rsidR="00B9409B" w:rsidRPr="00901F5B">
              <w:rPr>
                <w:sz w:val="20"/>
                <w:szCs w:val="20"/>
                <w:lang w:val="pt-PT"/>
              </w:rPr>
              <w:t>direta fala consigo sobre como</w:t>
            </w:r>
            <w:r w:rsidR="0068579B">
              <w:rPr>
                <w:sz w:val="20"/>
                <w:szCs w:val="20"/>
                <w:lang w:val="pt-PT"/>
              </w:rPr>
              <w:t xml:space="preserve"> está a decorrer o seu trabalho</w:t>
            </w:r>
            <w:r w:rsidR="00B9409B" w:rsidRPr="00901F5B">
              <w:rPr>
                <w:sz w:val="20"/>
                <w:szCs w:val="20"/>
                <w:lang w:val="pt-PT"/>
              </w:rPr>
              <w:t>?</w:t>
            </w:r>
          </w:p>
        </w:tc>
        <w:tc>
          <w:tcPr>
            <w:tcW w:w="1275" w:type="dxa"/>
            <w:vAlign w:val="center"/>
          </w:tcPr>
          <w:p w14:paraId="16C5AE8D" w14:textId="658BEF47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38C605D4" w14:textId="446767EF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FDA6F1C" w14:textId="4E0B204D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9E53787" w14:textId="1BE31A11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98FEBEC" w14:textId="726BCDD2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1952D8" w:rsidRPr="00BA15BA" w14:paraId="70D7CE7B" w14:textId="77777777" w:rsidTr="00694C2B">
        <w:tc>
          <w:tcPr>
            <w:tcW w:w="4395" w:type="dxa"/>
          </w:tcPr>
          <w:p w14:paraId="150DF3C4" w14:textId="66E5C87C" w:rsidR="001952D8" w:rsidRPr="00901F5B" w:rsidRDefault="00397ACE" w:rsidP="00133B35">
            <w:pPr>
              <w:spacing w:beforeLines="100" w:before="240" w:after="0" w:line="240" w:lineRule="auto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</w:t>
            </w:r>
            <w:r w:rsidR="00696021">
              <w:rPr>
                <w:sz w:val="20"/>
                <w:szCs w:val="20"/>
                <w:lang w:val="pt-PT"/>
              </w:rPr>
              <w:t>7</w:t>
            </w:r>
            <w:r w:rsidR="001952D8" w:rsidRPr="00901F5B">
              <w:rPr>
                <w:sz w:val="20"/>
                <w:szCs w:val="20"/>
                <w:lang w:val="pt-PT"/>
              </w:rPr>
              <w:t>. Com que frequência tem ajuda e apoio da sua chefia direta, se necessário?</w:t>
            </w:r>
          </w:p>
        </w:tc>
        <w:tc>
          <w:tcPr>
            <w:tcW w:w="1275" w:type="dxa"/>
            <w:vAlign w:val="center"/>
          </w:tcPr>
          <w:p w14:paraId="534D6092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5A7EADFC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8E57A6F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696BEA8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01CEDB4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B9409B" w:rsidRPr="00BA15BA" w14:paraId="7AF08394" w14:textId="77777777" w:rsidTr="00033DC1">
        <w:tc>
          <w:tcPr>
            <w:tcW w:w="4395" w:type="dxa"/>
          </w:tcPr>
          <w:p w14:paraId="445D3547" w14:textId="47C90B15" w:rsidR="00B9409B" w:rsidRPr="00901F5B" w:rsidRDefault="00397ACE" w:rsidP="00133B35">
            <w:pPr>
              <w:spacing w:beforeLines="100" w:before="240" w:after="0" w:line="240" w:lineRule="auto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</w:t>
            </w:r>
            <w:r w:rsidR="00696021">
              <w:rPr>
                <w:sz w:val="20"/>
                <w:szCs w:val="20"/>
                <w:lang w:val="pt-PT"/>
              </w:rPr>
              <w:t>8</w:t>
            </w:r>
            <w:r w:rsidR="00B9409B" w:rsidRPr="00901F5B">
              <w:rPr>
                <w:sz w:val="20"/>
                <w:szCs w:val="20"/>
                <w:lang w:val="pt-PT"/>
              </w:rPr>
              <w:t xml:space="preserve">. </w:t>
            </w:r>
            <w:r w:rsidR="001952D8" w:rsidRPr="001952D8">
              <w:rPr>
                <w:sz w:val="20"/>
                <w:szCs w:val="20"/>
                <w:lang w:val="pt-PT"/>
              </w:rPr>
              <w:t>Com q</w:t>
            </w:r>
            <w:r w:rsidR="007852B9">
              <w:rPr>
                <w:sz w:val="20"/>
                <w:szCs w:val="20"/>
                <w:lang w:val="pt-PT"/>
              </w:rPr>
              <w:t>ue frequência a sua chefia dire</w:t>
            </w:r>
            <w:r w:rsidR="001952D8" w:rsidRPr="001952D8">
              <w:rPr>
                <w:sz w:val="20"/>
                <w:szCs w:val="20"/>
                <w:lang w:val="pt-PT"/>
              </w:rPr>
              <w:t>ta fala consigo sobre o seu desempenho laboral?</w:t>
            </w:r>
          </w:p>
        </w:tc>
        <w:tc>
          <w:tcPr>
            <w:tcW w:w="1275" w:type="dxa"/>
            <w:vAlign w:val="center"/>
          </w:tcPr>
          <w:p w14:paraId="46D1BE56" w14:textId="2CC3F4B7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777FB60A" w14:textId="748FDB08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977A4CD" w14:textId="4DD2B7D8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DFA4062" w14:textId="27E3AFB7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0484EFCF" w14:textId="64D8B594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B9409B" w:rsidRPr="00BA15BA" w14:paraId="4A1ED173" w14:textId="77777777" w:rsidTr="00033DC1">
        <w:tc>
          <w:tcPr>
            <w:tcW w:w="4395" w:type="dxa"/>
          </w:tcPr>
          <w:p w14:paraId="7D474C21" w14:textId="421036DA" w:rsidR="00B9409B" w:rsidRPr="00901F5B" w:rsidRDefault="00696021" w:rsidP="00397ACE">
            <w:pPr>
              <w:spacing w:beforeLines="100" w:before="240" w:after="0" w:line="240" w:lineRule="auto"/>
              <w:rPr>
                <w:sz w:val="20"/>
                <w:szCs w:val="20"/>
                <w:lang w:val="pt-P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49</w:t>
            </w:r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Existe</w:t>
            </w:r>
            <w:proofErr w:type="spellEnd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um</w:t>
            </w:r>
            <w:proofErr w:type="spellEnd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bom </w:t>
            </w:r>
            <w:proofErr w:type="spellStart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ambiente</w:t>
            </w:r>
            <w:proofErr w:type="spellEnd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entre si e os </w:t>
            </w:r>
            <w:proofErr w:type="spellStart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eus</w:t>
            </w:r>
            <w:proofErr w:type="spellEnd"/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colegas?               </w:t>
            </w:r>
          </w:p>
        </w:tc>
        <w:tc>
          <w:tcPr>
            <w:tcW w:w="1275" w:type="dxa"/>
            <w:vAlign w:val="center"/>
          </w:tcPr>
          <w:p w14:paraId="33408C52" w14:textId="25B54629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4E53E2DB" w14:textId="36515655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332C6D3" w14:textId="6969C0A3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E024945" w14:textId="19100B2D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8C1B3E2" w14:textId="17898EA6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DD1BB1" w:rsidRPr="005369C8" w14:paraId="0F6B279F" w14:textId="77777777" w:rsidTr="00DD1BB1">
        <w:tc>
          <w:tcPr>
            <w:tcW w:w="4395" w:type="dxa"/>
            <w:vAlign w:val="center"/>
          </w:tcPr>
          <w:p w14:paraId="394CE97E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6A6493C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454610F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1C4341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B4D0766" w14:textId="77777777" w:rsidR="00DD1BB1" w:rsidRPr="005369C8" w:rsidRDefault="00DD1BB1" w:rsidP="00A9238B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521DEBF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</w:p>
        </w:tc>
      </w:tr>
      <w:tr w:rsidR="00DD1BB1" w:rsidRPr="005369C8" w14:paraId="6FE54C30" w14:textId="77777777" w:rsidTr="00A9238B">
        <w:tc>
          <w:tcPr>
            <w:tcW w:w="4395" w:type="dxa"/>
            <w:vAlign w:val="center"/>
          </w:tcPr>
          <w:p w14:paraId="56B37403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rFonts w:ascii="Calibri" w:hAnsi="Calibri"/>
                <w:color w:val="FFFFFF"/>
                <w:sz w:val="20"/>
                <w:szCs w:val="20"/>
                <w:lang w:val="pt-PT"/>
              </w:rPr>
              <w:lastRenderedPageBreak/>
              <w:br w:type="page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D7672A7" w14:textId="77777777" w:rsidR="00DD1BB1" w:rsidRPr="0068579B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Nunca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419492A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918713A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9BC94EA" w14:textId="77777777" w:rsidR="00DD1BB1" w:rsidRPr="005369C8" w:rsidRDefault="00DD1BB1" w:rsidP="00A9238B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A99C7D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  <w:t>Sempre</w:t>
            </w:r>
          </w:p>
        </w:tc>
      </w:tr>
      <w:tr w:rsidR="001952D8" w:rsidRPr="00BA15BA" w14:paraId="4729DA31" w14:textId="77777777" w:rsidTr="00694C2B">
        <w:tc>
          <w:tcPr>
            <w:tcW w:w="4395" w:type="dxa"/>
          </w:tcPr>
          <w:p w14:paraId="2277CC67" w14:textId="5D2A3F39" w:rsidR="001952D8" w:rsidRPr="00901F5B" w:rsidRDefault="004D2868" w:rsidP="00397ACE">
            <w:pPr>
              <w:spacing w:beforeLines="100" w:before="240" w:after="0" w:line="240" w:lineRule="auto"/>
              <w:rPr>
                <w:sz w:val="20"/>
                <w:szCs w:val="20"/>
                <w:lang w:val="pt-P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0</w:t>
            </w:r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No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eu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local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ente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-se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parte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uma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comunidade</w:t>
            </w:r>
            <w:proofErr w:type="spellEnd"/>
            <w:r w:rsidR="001952D8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5" w:type="dxa"/>
            <w:vAlign w:val="center"/>
          </w:tcPr>
          <w:p w14:paraId="68E955F8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5A940108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AF865FF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66DDC87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5FB1E84E" w14:textId="77777777" w:rsidR="001952D8" w:rsidRPr="00224D63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tr w:rsidR="00B9409B" w:rsidRPr="00BA15BA" w14:paraId="24B3A992" w14:textId="77777777" w:rsidTr="00033DC1">
        <w:tc>
          <w:tcPr>
            <w:tcW w:w="4395" w:type="dxa"/>
          </w:tcPr>
          <w:p w14:paraId="5C0A6EE9" w14:textId="7AA39E09" w:rsidR="00B9409B" w:rsidRPr="00901F5B" w:rsidRDefault="004D2868" w:rsidP="00397ACE">
            <w:pPr>
              <w:spacing w:beforeLines="100" w:before="240" w:after="0" w:line="240" w:lineRule="auto"/>
              <w:rPr>
                <w:sz w:val="20"/>
                <w:szCs w:val="20"/>
                <w:lang w:val="pt-P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1</w:t>
            </w:r>
            <w:r w:rsidR="00B9409B" w:rsidRPr="00901F5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Existe</w:t>
            </w:r>
            <w:proofErr w:type="spellEnd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uma</w:t>
            </w:r>
            <w:proofErr w:type="spellEnd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boa </w:t>
            </w:r>
            <w:proofErr w:type="spellStart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cooperação</w:t>
            </w:r>
            <w:proofErr w:type="spellEnd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entre os colegas de </w:t>
            </w:r>
            <w:proofErr w:type="spellStart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1952D8" w:rsidRPr="001952D8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5" w:type="dxa"/>
            <w:vAlign w:val="center"/>
          </w:tcPr>
          <w:p w14:paraId="174DC114" w14:textId="13322CDB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5" w:type="dxa"/>
            <w:vAlign w:val="center"/>
          </w:tcPr>
          <w:p w14:paraId="1CF4ED57" w14:textId="06EF8A08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B41EA9C" w14:textId="2E8EF86C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AD251DE" w14:textId="3DDD24D2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19B7A67" w14:textId="67DA611B" w:rsidR="00B9409B" w:rsidRPr="00224D63" w:rsidRDefault="00B9409B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</w:pPr>
            <w:r w:rsidRPr="00224D63">
              <w:rPr>
                <w:rFonts w:ascii="Calibri" w:eastAsia="Times New Roman" w:hAnsi="Calibri" w:cs="Arial"/>
                <w:sz w:val="18"/>
                <w:szCs w:val="18"/>
                <w:lang w:val="da-DK" w:eastAsia="da-DK"/>
              </w:rPr>
              <w:sym w:font="Webdings" w:char="F063"/>
            </w:r>
          </w:p>
        </w:tc>
      </w:tr>
      <w:bookmarkEnd w:id="2"/>
    </w:tbl>
    <w:p w14:paraId="3A8E7AD0" w14:textId="77777777" w:rsidR="001124EB" w:rsidRPr="00224D63" w:rsidRDefault="001124EB" w:rsidP="00224D63">
      <w:pPr>
        <w:rPr>
          <w:rFonts w:ascii="Tw Cen MT" w:hAnsi="Tw Cen MT" w:cs="Times New Roman"/>
          <w:sz w:val="2"/>
          <w:szCs w:val="2"/>
          <w:lang w:val="da-DK" w:eastAsia="da-DK"/>
        </w:rPr>
      </w:pPr>
    </w:p>
    <w:tbl>
      <w:tblPr>
        <w:tblW w:w="10065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253"/>
        <w:gridCol w:w="1134"/>
        <w:gridCol w:w="1134"/>
        <w:gridCol w:w="1134"/>
        <w:gridCol w:w="1134"/>
        <w:gridCol w:w="1276"/>
      </w:tblGrid>
      <w:tr w:rsidR="00A61D94" w:rsidRPr="005369C8" w14:paraId="60072880" w14:textId="77777777" w:rsidTr="00A61D94">
        <w:trPr>
          <w:trHeight w:val="680"/>
        </w:trPr>
        <w:tc>
          <w:tcPr>
            <w:tcW w:w="4253" w:type="dxa"/>
            <w:vAlign w:val="center"/>
          </w:tcPr>
          <w:p w14:paraId="18CBCD63" w14:textId="77777777" w:rsidR="00A61D94" w:rsidRPr="005369C8" w:rsidRDefault="00A61D94" w:rsidP="005064BA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D930211" w14:textId="7FF7FA78" w:rsidR="00A61D94" w:rsidRPr="005369C8" w:rsidRDefault="00A61D94" w:rsidP="005064BA">
            <w:pPr>
              <w:spacing w:after="0" w:line="240" w:lineRule="auto"/>
              <w:ind w:hanging="425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Nad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C31B5E" w14:textId="7B8A7864" w:rsidR="00A61D94" w:rsidRPr="005369C8" w:rsidRDefault="004D2868" w:rsidP="005064BA">
            <w:pPr>
              <w:spacing w:after="0" w:line="240" w:lineRule="auto"/>
              <w:ind w:hanging="425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 xml:space="preserve">  </w:t>
            </w:r>
            <w:r w:rsid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 xml:space="preserve">  </w:t>
            </w:r>
            <w:proofErr w:type="spellStart"/>
            <w:r w:rsid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U</w:t>
            </w:r>
            <w:r w:rsidR="00A61D94"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m</w:t>
            </w:r>
            <w:proofErr w:type="spellEnd"/>
            <w:r w:rsidR="00A61D94"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A61D94"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pouco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BCD75E" w14:textId="06F0DF79" w:rsidR="00A61D94" w:rsidRPr="005369C8" w:rsidRDefault="004D2868" w:rsidP="005064BA">
            <w:pPr>
              <w:spacing w:after="0" w:line="240" w:lineRule="auto"/>
              <w:ind w:hanging="425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 xml:space="preserve">   </w:t>
            </w:r>
            <w:r w:rsid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 xml:space="preserve">  </w:t>
            </w:r>
            <w:proofErr w:type="spellStart"/>
            <w:r w:rsidR="00A61D94"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Moderada</w:t>
            </w:r>
            <w:proofErr w:type="spellEnd"/>
            <w:r w:rsidR="00A61D94"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-</w:t>
            </w:r>
          </w:p>
          <w:p w14:paraId="4299FECB" w14:textId="609F1B8C" w:rsidR="00A61D94" w:rsidRPr="005369C8" w:rsidRDefault="00A61D94" w:rsidP="005064BA">
            <w:pPr>
              <w:spacing w:after="0" w:line="240" w:lineRule="auto"/>
              <w:ind w:hanging="425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ment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D08F1C" w14:textId="745D605A" w:rsidR="00A61D94" w:rsidRPr="005369C8" w:rsidRDefault="00A61D94" w:rsidP="005064BA">
            <w:pPr>
              <w:spacing w:after="0" w:line="240" w:lineRule="auto"/>
              <w:ind w:hanging="425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Muito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D46575A" w14:textId="77777777" w:rsidR="00A61D94" w:rsidRPr="005369C8" w:rsidRDefault="00A61D94" w:rsidP="005064BA">
            <w:pPr>
              <w:spacing w:after="0" w:line="240" w:lineRule="auto"/>
              <w:ind w:hanging="29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  <w:p w14:paraId="671E5E3A" w14:textId="77777777" w:rsidR="00A61D94" w:rsidRPr="005369C8" w:rsidRDefault="00A61D94" w:rsidP="005064BA">
            <w:pPr>
              <w:spacing w:after="0" w:line="240" w:lineRule="auto"/>
              <w:ind w:hanging="29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Extrema</w:t>
            </w:r>
            <w:proofErr w:type="spellEnd"/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-</w:t>
            </w:r>
          </w:p>
          <w:p w14:paraId="3EF1DF0F" w14:textId="15B60F90" w:rsidR="00A61D94" w:rsidRPr="005369C8" w:rsidRDefault="00A61D94" w:rsidP="005064BA">
            <w:pPr>
              <w:spacing w:after="0" w:line="240" w:lineRule="auto"/>
              <w:ind w:hanging="29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eastAsia="Times New Roman" w:cs="Times New Roman"/>
                <w:sz w:val="20"/>
                <w:szCs w:val="20"/>
                <w:lang w:val="da-DK" w:eastAsia="da-DK"/>
              </w:rPr>
              <w:t>mente</w:t>
            </w:r>
          </w:p>
        </w:tc>
      </w:tr>
      <w:tr w:rsidR="0072209D" w:rsidRPr="008928CC" w14:paraId="363B6FF1" w14:textId="77777777" w:rsidTr="005064BA">
        <w:trPr>
          <w:trHeight w:val="781"/>
        </w:trPr>
        <w:tc>
          <w:tcPr>
            <w:tcW w:w="4253" w:type="dxa"/>
            <w:vAlign w:val="center"/>
          </w:tcPr>
          <w:p w14:paraId="0DA99F7A" w14:textId="059A79E2" w:rsidR="00224D63" w:rsidRPr="008928CC" w:rsidRDefault="004D2868" w:rsidP="00397ACE">
            <w:pPr>
              <w:spacing w:beforeLines="50" w:before="120" w:afterLines="50" w:after="12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e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-se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eocupad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/a em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icar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sempregad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134" w:type="dxa"/>
            <w:vAlign w:val="center"/>
          </w:tcPr>
          <w:p w14:paraId="3F57D127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6FFAA19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92D4E42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A201744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5C2944A6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72209D" w:rsidRPr="008928CC" w14:paraId="2CC5D799" w14:textId="77777777" w:rsidTr="00A61D94">
        <w:tc>
          <w:tcPr>
            <w:tcW w:w="4253" w:type="dxa"/>
            <w:vAlign w:val="center"/>
          </w:tcPr>
          <w:p w14:paraId="21425003" w14:textId="1F709393" w:rsidR="00224D63" w:rsidRPr="008928CC" w:rsidRDefault="004D2868" w:rsidP="00397ACE">
            <w:pPr>
              <w:tabs>
                <w:tab w:val="left" w:pos="0"/>
              </w:tabs>
              <w:spacing w:beforeLines="50" w:before="120" w:afterLines="50" w:after="12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e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-se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eocupad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A61D94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com a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ificuldade</w:t>
            </w:r>
            <w:proofErr w:type="spellEnd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m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ncontrar</w:t>
            </w:r>
            <w:proofErr w:type="spellEnd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outr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e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icar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sempregad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134" w:type="dxa"/>
            <w:vAlign w:val="center"/>
          </w:tcPr>
          <w:p w14:paraId="0804464E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709CF31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E5E4EC3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3005F03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0049DD92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72209D" w:rsidRPr="008928CC" w14:paraId="1E62E659" w14:textId="77777777" w:rsidTr="00A61D94">
        <w:tc>
          <w:tcPr>
            <w:tcW w:w="4253" w:type="dxa"/>
            <w:vAlign w:val="center"/>
          </w:tcPr>
          <w:p w14:paraId="3CECCCD8" w14:textId="1A38250C" w:rsidR="00224D63" w:rsidRPr="008928CC" w:rsidRDefault="004D2868" w:rsidP="00397ACE">
            <w:pPr>
              <w:spacing w:beforeLines="50" w:before="120" w:afterLines="50" w:after="12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4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0E714B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e</w:t>
            </w:r>
            <w:proofErr w:type="spellEnd"/>
            <w:r w:rsidR="000E714B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-se</w:t>
            </w:r>
            <w:r w:rsidR="000E714B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eocupad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/a em ser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nsferido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ara</w:t>
            </w:r>
            <w:proofErr w:type="spellEnd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outro</w:t>
            </w:r>
            <w:proofErr w:type="spellEnd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sto</w:t>
            </w:r>
            <w:proofErr w:type="spellEnd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224D6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134" w:type="dxa"/>
            <w:vAlign w:val="center"/>
          </w:tcPr>
          <w:p w14:paraId="637B4E89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C80D655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5AB3852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49C7987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11EF24C9" w14:textId="77777777" w:rsidR="00224D63" w:rsidRPr="008928CC" w:rsidRDefault="00224D63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081FA7" w:rsidRPr="008928CC" w14:paraId="2F6F1DBA" w14:textId="77777777" w:rsidTr="005064BA">
        <w:trPr>
          <w:trHeight w:val="1002"/>
        </w:trPr>
        <w:tc>
          <w:tcPr>
            <w:tcW w:w="4253" w:type="dxa"/>
            <w:vAlign w:val="center"/>
          </w:tcPr>
          <w:p w14:paraId="337D61BB" w14:textId="3C43814F" w:rsidR="00081FA7" w:rsidRPr="008928CC" w:rsidRDefault="004D2868" w:rsidP="00397ACE">
            <w:pPr>
              <w:spacing w:beforeLines="50" w:before="120" w:afterLines="50" w:after="12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eocupa</w:t>
            </w:r>
            <w:proofErr w:type="spellEnd"/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-o/a</w:t>
            </w:r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horári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(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urn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, dias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úteis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,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hor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ntrad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aíd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..)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j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udad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134" w:type="dxa"/>
            <w:vAlign w:val="center"/>
          </w:tcPr>
          <w:p w14:paraId="6C1B13A1" w14:textId="6E93ABFE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5CCF961" w14:textId="323A14E1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387DBAE" w14:textId="793FBAE6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E0342BC" w14:textId="1CF20E7B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2E23D355" w14:textId="0D224127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081FA7" w:rsidRPr="008928CC" w14:paraId="050A3CB6" w14:textId="77777777" w:rsidTr="005064BA">
        <w:trPr>
          <w:trHeight w:val="1061"/>
        </w:trPr>
        <w:tc>
          <w:tcPr>
            <w:tcW w:w="4253" w:type="dxa"/>
            <w:vAlign w:val="center"/>
          </w:tcPr>
          <w:p w14:paraId="16BD691F" w14:textId="032BFC2C" w:rsidR="00081FA7" w:rsidRPr="008928CC" w:rsidRDefault="00397ACE" w:rsidP="00133B35">
            <w:pPr>
              <w:spacing w:beforeLines="50" w:before="120" w:afterLines="50" w:after="12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6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B8692F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e</w:t>
            </w:r>
            <w:proofErr w:type="spellEnd"/>
            <w:r w:rsidR="00B8692F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-se </w:t>
            </w:r>
            <w:proofErr w:type="spellStart"/>
            <w:r w:rsidR="0068579B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eocupado</w:t>
            </w:r>
            <w:proofErr w:type="spellEnd"/>
            <w:r w:rsidR="0068579B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</w:t>
            </w:r>
            <w:r w:rsidR="00B8692F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a </w:t>
            </w:r>
            <w:r w:rsidR="0068579B" w:rsidRP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m</w:t>
            </w:r>
            <w:r w:rsidR="0068579B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m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iminuiçã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</w:t>
            </w:r>
            <w:r w:rsidR="006922ED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</w:t>
            </w:r>
            <w:r w:rsidR="006922ED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ua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922ED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tribuiçã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(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duçã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,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troduçã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muneraçã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ariável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...)?</w:t>
            </w:r>
          </w:p>
        </w:tc>
        <w:tc>
          <w:tcPr>
            <w:tcW w:w="1134" w:type="dxa"/>
            <w:vAlign w:val="center"/>
          </w:tcPr>
          <w:p w14:paraId="7B769B1B" w14:textId="762A3F0B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0295AA4" w14:textId="4DC18CF2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D86F490" w14:textId="1548F4D0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D60E784" w14:textId="2AE47B52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699E9D6D" w14:textId="1A5BD5A1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081FA7" w:rsidRPr="008928CC" w14:paraId="4B780F44" w14:textId="77777777" w:rsidTr="00A61D94">
        <w:tc>
          <w:tcPr>
            <w:tcW w:w="4253" w:type="dxa"/>
            <w:vAlign w:val="center"/>
          </w:tcPr>
          <w:p w14:paraId="2D6B288A" w14:textId="4795AA07" w:rsidR="00081FA7" w:rsidRPr="008928CC" w:rsidRDefault="00397ACE" w:rsidP="00133B35">
            <w:pPr>
              <w:spacing w:beforeLines="50" w:before="120" w:afterLines="50" w:after="12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highlight w:val="yellow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5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stá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atisfeito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(a) com a </w:t>
            </w:r>
            <w:proofErr w:type="spellStart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alidade</w:t>
            </w:r>
            <w:proofErr w:type="spellEnd"/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r w:rsidR="001952D8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do </w:t>
            </w:r>
            <w:proofErr w:type="spellStart"/>
            <w:r w:rsidR="001952D8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1952D8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952D8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ealizado</w:t>
            </w:r>
            <w:proofErr w:type="spellEnd"/>
            <w:r w:rsidR="008B056E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8B056E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r</w:t>
            </w:r>
            <w:proofErr w:type="spellEnd"/>
            <w:r w:rsidR="008B056E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si</w:t>
            </w:r>
            <w:r w:rsidR="00081FA7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134" w:type="dxa"/>
            <w:vAlign w:val="center"/>
          </w:tcPr>
          <w:p w14:paraId="02FEFB98" w14:textId="43D47C12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B06B84F" w14:textId="49A8875E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BD96A1F" w14:textId="615E1044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EC8F34D" w14:textId="70A2E8DA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7E2ACFEF" w14:textId="34CBDF78" w:rsidR="00081FA7" w:rsidRPr="008928CC" w:rsidRDefault="00081FA7" w:rsidP="00133B35">
            <w:pPr>
              <w:spacing w:beforeLines="50" w:before="120" w:afterLines="50" w:after="12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</w:tbl>
    <w:p w14:paraId="52BE2539" w14:textId="54E17A33" w:rsidR="00E23E52" w:rsidRDefault="00E23E52" w:rsidP="00224D63">
      <w:pPr>
        <w:rPr>
          <w:rFonts w:ascii="Tw Cen MT" w:hAnsi="Tw Cen MT" w:cs="Times New Roman"/>
          <w:sz w:val="2"/>
          <w:szCs w:val="2"/>
          <w:lang w:val="da-DK" w:eastAsia="da-DK"/>
        </w:rPr>
      </w:pPr>
    </w:p>
    <w:tbl>
      <w:tblPr>
        <w:tblW w:w="10065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111"/>
        <w:gridCol w:w="1276"/>
        <w:gridCol w:w="1134"/>
        <w:gridCol w:w="1134"/>
        <w:gridCol w:w="1134"/>
        <w:gridCol w:w="1276"/>
      </w:tblGrid>
      <w:tr w:rsidR="00E23E52" w:rsidRPr="005369C8" w14:paraId="626E17D3" w14:textId="77777777" w:rsidTr="002D094D">
        <w:tc>
          <w:tcPr>
            <w:tcW w:w="4111" w:type="dxa"/>
            <w:vAlign w:val="center"/>
          </w:tcPr>
          <w:p w14:paraId="2860F1B0" w14:textId="77777777" w:rsidR="00E23E52" w:rsidRPr="005369C8" w:rsidRDefault="00E23E52" w:rsidP="005064BA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rFonts w:ascii="Calibri" w:hAnsi="Calibri"/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C279D4A" w14:textId="445F5BB6" w:rsidR="00E23E52" w:rsidRPr="0068579B" w:rsidRDefault="00E23E52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76C9F8BF" w14:textId="77777777" w:rsidR="00E23E52" w:rsidRPr="005369C8" w:rsidRDefault="00E23E52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D58A190" w14:textId="77777777" w:rsidR="00E23E52" w:rsidRPr="005369C8" w:rsidRDefault="00E23E52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C3AD3A1" w14:textId="77777777" w:rsidR="00E23E52" w:rsidRPr="005369C8" w:rsidRDefault="00E23E52" w:rsidP="005064BA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D57173" w14:textId="77777777" w:rsidR="00E23E52" w:rsidRPr="005369C8" w:rsidRDefault="00E23E52" w:rsidP="005064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  <w:t>Sempre</w:t>
            </w:r>
          </w:p>
        </w:tc>
      </w:tr>
      <w:tr w:rsidR="001952D8" w:rsidRPr="008928CC" w14:paraId="02BC7542" w14:textId="77777777" w:rsidTr="00694C2B">
        <w:tc>
          <w:tcPr>
            <w:tcW w:w="4111" w:type="dxa"/>
            <w:vAlign w:val="center"/>
          </w:tcPr>
          <w:p w14:paraId="13280582" w14:textId="19A9FDFA" w:rsidR="001952D8" w:rsidRPr="008928CC" w:rsidRDefault="00397ACE" w:rsidP="00133B35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highlight w:val="lightGray"/>
                <w:lang w:val="pt-PT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5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8</w:t>
            </w:r>
            <w:r w:rsidR="001952D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. Os trabalhadores confiam uns nos outros de um modo geral?</w:t>
            </w:r>
          </w:p>
        </w:tc>
        <w:tc>
          <w:tcPr>
            <w:tcW w:w="1276" w:type="dxa"/>
            <w:vAlign w:val="center"/>
          </w:tcPr>
          <w:p w14:paraId="01680759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EEEA0E0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39E660C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EBDDA4D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746C8879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1952D8" w:rsidRPr="008928CC" w14:paraId="0C56FA83" w14:textId="77777777" w:rsidTr="00694C2B">
        <w:tc>
          <w:tcPr>
            <w:tcW w:w="4111" w:type="dxa"/>
            <w:vAlign w:val="center"/>
          </w:tcPr>
          <w:p w14:paraId="12EB1CA7" w14:textId="3236BBB3" w:rsidR="001952D8" w:rsidRPr="008928CC" w:rsidRDefault="00696021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highlight w:val="lightGray"/>
                <w:lang w:val="pt-PT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59</w:t>
            </w:r>
            <w:r w:rsidR="001952D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. Os trabalhadores ocultam informações uns dos outros?</w:t>
            </w:r>
          </w:p>
        </w:tc>
        <w:tc>
          <w:tcPr>
            <w:tcW w:w="1276" w:type="dxa"/>
            <w:vAlign w:val="center"/>
          </w:tcPr>
          <w:p w14:paraId="60B6E492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36BA4D5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39F5985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33A0A81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64B19967" w14:textId="77777777" w:rsidR="001952D8" w:rsidRPr="008928CC" w:rsidRDefault="001952D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23E52" w:rsidRPr="008928CC" w14:paraId="4DD68170" w14:textId="77777777" w:rsidTr="002D094D">
        <w:tc>
          <w:tcPr>
            <w:tcW w:w="4111" w:type="dxa"/>
            <w:vAlign w:val="center"/>
          </w:tcPr>
          <w:p w14:paraId="3494EBB2" w14:textId="327E4F7B" w:rsidR="00E23E52" w:rsidRPr="008928CC" w:rsidRDefault="003311EB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highlight w:val="lightGray"/>
                <w:lang w:val="pt-PT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0</w:t>
            </w:r>
            <w:r w:rsidR="00211413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. </w:t>
            </w:r>
            <w:r w:rsidR="001952D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Os trabalha</w:t>
            </w:r>
            <w:r w:rsidR="007266D4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dores ocultam informação à </w:t>
            </w:r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gestão de topo</w:t>
            </w:r>
            <w:r w:rsidR="001952D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5022D0AC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2AC3B7C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472FE8F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A9C66C0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6D1EB36E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23E52" w:rsidRPr="008928CC" w14:paraId="7F9A5C9E" w14:textId="77777777" w:rsidTr="002D094D">
        <w:tc>
          <w:tcPr>
            <w:tcW w:w="4111" w:type="dxa"/>
            <w:vAlign w:val="center"/>
          </w:tcPr>
          <w:p w14:paraId="393096E8" w14:textId="70B894D5" w:rsidR="00E23E52" w:rsidRPr="008928CC" w:rsidRDefault="004D286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1</w:t>
            </w:r>
            <w:r w:rsidR="00211413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. </w:t>
            </w:r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A </w:t>
            </w:r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gestão de topo</w:t>
            </w:r>
            <w:r w:rsidR="007266D4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 xml:space="preserve"> </w:t>
            </w:r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pt-PT" w:eastAsia="da-DK"/>
              </w:rPr>
              <w:t>confia nos seus trabalhadores para fazerem o seu trabalho bem?</w:t>
            </w:r>
          </w:p>
        </w:tc>
        <w:tc>
          <w:tcPr>
            <w:tcW w:w="1276" w:type="dxa"/>
            <w:vAlign w:val="center"/>
          </w:tcPr>
          <w:p w14:paraId="181A075E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99966C2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D07F080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4A2380A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1E4CB3CC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23E52" w:rsidRPr="008928CC" w14:paraId="7F554D53" w14:textId="77777777" w:rsidTr="002D094D">
        <w:tc>
          <w:tcPr>
            <w:tcW w:w="4111" w:type="dxa"/>
            <w:vAlign w:val="center"/>
          </w:tcPr>
          <w:p w14:paraId="5FE00C7D" w14:textId="54FD161A" w:rsidR="00E23E52" w:rsidRPr="008928CC" w:rsidRDefault="004D286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2</w:t>
            </w:r>
            <w:r w:rsidR="00211413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Os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adores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confiam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na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informação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que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lhe</w:t>
            </w:r>
            <w:r w:rsidR="00A61D94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é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nsmitida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pela</w:t>
            </w:r>
            <w:proofErr w:type="spellEnd"/>
            <w:r w:rsidR="00E23E52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gestão</w:t>
            </w:r>
            <w:proofErr w:type="spellEnd"/>
            <w:r w:rsidR="0068579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gramStart"/>
            <w:r w:rsidR="0068579B" w:rsidRPr="0068579B">
              <w:rPr>
                <w:rFonts w:ascii="Calibri" w:eastAsia="Times New Roman" w:hAnsi="Calibri" w:cs="Times New Roman"/>
                <w:bCs/>
                <w:sz w:val="20"/>
                <w:szCs w:val="20"/>
                <w:lang w:val="da-DK" w:eastAsia="da-DK"/>
              </w:rPr>
              <w:t>topo</w:t>
            </w:r>
            <w:r w:rsidR="007266D4" w:rsidRPr="0068579B">
              <w:rPr>
                <w:rFonts w:ascii="Calibri" w:eastAsia="Times New Roman" w:hAnsi="Calibri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r w:rsidR="0068579B" w:rsidRPr="0068579B">
              <w:rPr>
                <w:rFonts w:ascii="Calibri" w:eastAsia="Times New Roman" w:hAnsi="Calibri" w:cs="Times New Roman"/>
                <w:bCs/>
                <w:sz w:val="20"/>
                <w:szCs w:val="20"/>
                <w:lang w:val="pt-PT" w:eastAsia="da-DK"/>
              </w:rPr>
              <w:t>?</w:t>
            </w:r>
            <w:proofErr w:type="gramEnd"/>
          </w:p>
        </w:tc>
        <w:tc>
          <w:tcPr>
            <w:tcW w:w="1276" w:type="dxa"/>
            <w:vAlign w:val="center"/>
          </w:tcPr>
          <w:p w14:paraId="314BF140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972F5EC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A51381F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8E2F1D9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356503F3" w14:textId="77777777" w:rsidR="00E23E52" w:rsidRPr="008928CC" w:rsidRDefault="00E23E52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8928CC" w:rsidRPr="008928CC" w14:paraId="35FB93E5" w14:textId="77777777" w:rsidTr="00694C2B">
        <w:tc>
          <w:tcPr>
            <w:tcW w:w="4111" w:type="dxa"/>
            <w:vAlign w:val="center"/>
          </w:tcPr>
          <w:p w14:paraId="2640F5A8" w14:textId="6D108D72" w:rsidR="008928CC" w:rsidRPr="008928CC" w:rsidRDefault="005369C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3</w:t>
            </w:r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Os </w:t>
            </w:r>
            <w:proofErr w:type="spellStart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adores</w:t>
            </w:r>
            <w:proofErr w:type="spellEnd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podem</w:t>
            </w:r>
            <w:proofErr w:type="spellEnd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expressar</w:t>
            </w:r>
            <w:proofErr w:type="spellEnd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as </w:t>
            </w:r>
            <w:proofErr w:type="spellStart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uas</w:t>
            </w:r>
            <w:proofErr w:type="spellEnd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opiniões</w:t>
            </w:r>
            <w:proofErr w:type="spellEnd"/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à </w:t>
            </w:r>
            <w:proofErr w:type="spellStart"/>
            <w:r w:rsidR="00A63C73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gestão</w:t>
            </w:r>
            <w:proofErr w:type="spellEnd"/>
            <w:r w:rsidR="00A63C73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topo</w:t>
            </w:r>
            <w:r w:rsidR="008928C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251D0852" w14:textId="77777777" w:rsidR="008928CC" w:rsidRPr="008928CC" w:rsidRDefault="008928CC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5D506E8" w14:textId="77777777" w:rsidR="008928CC" w:rsidRPr="008928CC" w:rsidRDefault="008928CC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876D94F" w14:textId="77777777" w:rsidR="008928CC" w:rsidRPr="008928CC" w:rsidRDefault="008928CC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27B7C2C" w14:textId="77777777" w:rsidR="008928CC" w:rsidRPr="008928CC" w:rsidRDefault="008928CC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165780F9" w14:textId="77777777" w:rsidR="008928CC" w:rsidRPr="008928CC" w:rsidRDefault="008928CC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DD1BB1" w:rsidRPr="005369C8" w14:paraId="31CF7116" w14:textId="77777777" w:rsidTr="00DD1BB1">
        <w:tc>
          <w:tcPr>
            <w:tcW w:w="4111" w:type="dxa"/>
            <w:vAlign w:val="center"/>
          </w:tcPr>
          <w:p w14:paraId="240817FA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58CA0A5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FBB713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9AB4BA2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B819018" w14:textId="77777777" w:rsidR="00DD1BB1" w:rsidRPr="005369C8" w:rsidRDefault="00DD1BB1" w:rsidP="00A9238B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481C780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</w:p>
        </w:tc>
      </w:tr>
      <w:tr w:rsidR="00DD1BB1" w:rsidRPr="005369C8" w14:paraId="3D082193" w14:textId="77777777" w:rsidTr="00A9238B">
        <w:tc>
          <w:tcPr>
            <w:tcW w:w="4111" w:type="dxa"/>
            <w:vAlign w:val="center"/>
          </w:tcPr>
          <w:p w14:paraId="5F6DF039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hAnsi="Calibri"/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rFonts w:ascii="Calibri" w:hAnsi="Calibri"/>
                <w:color w:val="FFFFFF"/>
                <w:sz w:val="20"/>
                <w:szCs w:val="20"/>
                <w:lang w:val="pt-PT"/>
              </w:rPr>
              <w:lastRenderedPageBreak/>
              <w:br w:type="page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7A59D64" w14:textId="77777777" w:rsidR="00DD1BB1" w:rsidRPr="0068579B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4793C145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A6A59E6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2D077A43" w14:textId="77777777" w:rsidR="00DD1BB1" w:rsidRPr="005369C8" w:rsidRDefault="00DD1BB1" w:rsidP="00A9238B">
            <w:pPr>
              <w:spacing w:after="0" w:line="240" w:lineRule="auto"/>
              <w:ind w:right="-103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EA2E8A" w14:textId="77777777" w:rsidR="00DD1BB1" w:rsidRPr="005369C8" w:rsidRDefault="00DD1BB1" w:rsidP="00A923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</w:pPr>
            <w:r w:rsidRPr="005369C8">
              <w:rPr>
                <w:rFonts w:ascii="Calibri" w:eastAsia="Times New Roman" w:hAnsi="Calibri" w:cs="Arial"/>
                <w:color w:val="000000" w:themeColor="text1"/>
                <w:sz w:val="20"/>
                <w:szCs w:val="20"/>
                <w:lang w:val="fr-FR" w:eastAsia="da-DK"/>
              </w:rPr>
              <w:t>Sempre</w:t>
            </w:r>
          </w:p>
        </w:tc>
      </w:tr>
      <w:tr w:rsidR="000744F8" w:rsidRPr="008928CC" w14:paraId="698297A1" w14:textId="77777777" w:rsidTr="002D094D">
        <w:tc>
          <w:tcPr>
            <w:tcW w:w="4111" w:type="dxa"/>
            <w:vAlign w:val="center"/>
          </w:tcPr>
          <w:p w14:paraId="47132A6C" w14:textId="752604BC" w:rsidR="000744F8" w:rsidRPr="008928CC" w:rsidRDefault="005369C8" w:rsidP="00397ACE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4</w:t>
            </w:r>
            <w:r w:rsidR="00211413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Os </w:t>
            </w:r>
            <w:proofErr w:type="spellStart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conflitos</w:t>
            </w:r>
            <w:proofErr w:type="spellEnd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ão</w:t>
            </w:r>
            <w:proofErr w:type="spellEnd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resolvidos</w:t>
            </w:r>
            <w:proofErr w:type="spellEnd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uma</w:t>
            </w:r>
            <w:proofErr w:type="spellEnd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forma</w:t>
            </w:r>
            <w:proofErr w:type="spellEnd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justa</w:t>
            </w:r>
            <w:proofErr w:type="spellEnd"/>
            <w:r w:rsidR="000744F8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454F5976" w14:textId="14E80EA9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027D0BF" w14:textId="258731DA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27FF0CC" w14:textId="4E904479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145B1E7" w14:textId="0F9FAC5A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49C6C50E" w14:textId="7BA3BCBA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BA565C" w:rsidRPr="008928CC" w14:paraId="1EE30FC5" w14:textId="77777777" w:rsidTr="00803EEF">
        <w:tc>
          <w:tcPr>
            <w:tcW w:w="4111" w:type="dxa"/>
            <w:vAlign w:val="center"/>
          </w:tcPr>
          <w:p w14:paraId="5A64D915" w14:textId="1BB253F6" w:rsidR="00BA565C" w:rsidRPr="008928CC" w:rsidRDefault="00397ACE" w:rsidP="00803EEF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5</w:t>
            </w:r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O </w:t>
            </w:r>
            <w:proofErr w:type="spellStart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é </w:t>
            </w:r>
            <w:proofErr w:type="spellStart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distribuído</w:t>
            </w:r>
            <w:proofErr w:type="spellEnd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forma</w:t>
            </w:r>
            <w:proofErr w:type="spellEnd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justa</w:t>
            </w:r>
            <w:proofErr w:type="spellEnd"/>
            <w:r w:rsidR="00BA565C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69E8F25D" w14:textId="77777777" w:rsidR="00BA565C" w:rsidRPr="008928CC" w:rsidRDefault="00BA565C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8A6BDAB" w14:textId="77777777" w:rsidR="00BA565C" w:rsidRPr="008928CC" w:rsidRDefault="00BA565C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FC70178" w14:textId="77777777" w:rsidR="00BA565C" w:rsidRPr="008928CC" w:rsidRDefault="00BA565C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09022D9" w14:textId="77777777" w:rsidR="00BA565C" w:rsidRPr="008928CC" w:rsidRDefault="00BA565C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2495B8E6" w14:textId="77777777" w:rsidR="00BA565C" w:rsidRPr="008928CC" w:rsidRDefault="00BA565C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172E2A" w:rsidRPr="008928CC" w14:paraId="1CDB0955" w14:textId="77777777" w:rsidTr="00803EEF">
        <w:tc>
          <w:tcPr>
            <w:tcW w:w="4111" w:type="dxa"/>
            <w:vAlign w:val="center"/>
          </w:tcPr>
          <w:p w14:paraId="6E323B8E" w14:textId="2D486F14" w:rsidR="00172E2A" w:rsidRPr="008928CC" w:rsidRDefault="00397ACE" w:rsidP="00803EEF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172E2A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As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ugestões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os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adores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ão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tadas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forma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éria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pela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gestão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de topo?</w:t>
            </w:r>
          </w:p>
        </w:tc>
        <w:tc>
          <w:tcPr>
            <w:tcW w:w="1276" w:type="dxa"/>
            <w:vAlign w:val="center"/>
          </w:tcPr>
          <w:p w14:paraId="1823B0B9" w14:textId="77777777" w:rsidR="00172E2A" w:rsidRPr="008928CC" w:rsidRDefault="00172E2A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C3F5FAE" w14:textId="77777777" w:rsidR="00172E2A" w:rsidRPr="008928CC" w:rsidRDefault="00172E2A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6467213" w14:textId="77777777" w:rsidR="00172E2A" w:rsidRPr="008928CC" w:rsidRDefault="00172E2A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279310E8" w14:textId="77777777" w:rsidR="00172E2A" w:rsidRPr="008928CC" w:rsidRDefault="00172E2A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4FFC4B21" w14:textId="77777777" w:rsidR="00172E2A" w:rsidRPr="008928CC" w:rsidRDefault="00172E2A" w:rsidP="00803EEF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0744F8" w:rsidRPr="008928CC" w14:paraId="53F2991B" w14:textId="77777777" w:rsidTr="002D094D">
        <w:tc>
          <w:tcPr>
            <w:tcW w:w="4111" w:type="dxa"/>
            <w:vAlign w:val="center"/>
          </w:tcPr>
          <w:p w14:paraId="4F4F2250" w14:textId="21008ED2" w:rsidR="000744F8" w:rsidRPr="008928CC" w:rsidRDefault="00397ACE" w:rsidP="00172E2A">
            <w:pPr>
              <w:spacing w:beforeLines="100" w:before="240"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7</w:t>
            </w:r>
            <w:r w:rsidR="00211413" w:rsidRPr="008928C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. </w:t>
            </w:r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Quando os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adores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fazem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um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bom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são</w:t>
            </w:r>
            <w:proofErr w:type="spellEnd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172E2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reconhecidos</w:t>
            </w:r>
            <w:proofErr w:type="spellEnd"/>
            <w:r w:rsidR="00BA565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29E42F1B" w14:textId="538C2913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1EFE2B2" w14:textId="4310A155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AD88FDE" w14:textId="700A1524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114233F" w14:textId="4DD9E90F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3C98FB6F" w14:textId="3BCEBC57" w:rsidR="000744F8" w:rsidRPr="008928CC" w:rsidRDefault="000744F8" w:rsidP="00133B35">
            <w:pPr>
              <w:spacing w:beforeLines="100" w:before="240"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</w:tbl>
    <w:p w14:paraId="794098EA" w14:textId="78C75B22" w:rsidR="00B9409B" w:rsidRDefault="00B9409B" w:rsidP="00133B35">
      <w:pPr>
        <w:spacing w:beforeLines="100" w:before="240"/>
        <w:rPr>
          <w:rFonts w:ascii="Tw Cen MT" w:hAnsi="Tw Cen MT" w:cs="Times New Roman"/>
          <w:sz w:val="2"/>
          <w:szCs w:val="2"/>
          <w:lang w:val="da-DK" w:eastAsia="da-DK"/>
        </w:rPr>
      </w:pPr>
    </w:p>
    <w:tbl>
      <w:tblPr>
        <w:tblW w:w="10031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820"/>
        <w:gridCol w:w="1276"/>
        <w:gridCol w:w="1134"/>
        <w:gridCol w:w="850"/>
        <w:gridCol w:w="992"/>
        <w:gridCol w:w="813"/>
        <w:gridCol w:w="146"/>
      </w:tblGrid>
      <w:tr w:rsidR="00E35FEE" w:rsidRPr="005D2E25" w14:paraId="65010A69" w14:textId="77777777" w:rsidTr="005369C8">
        <w:trPr>
          <w:gridAfter w:val="1"/>
          <w:wAfter w:w="146" w:type="dxa"/>
        </w:trPr>
        <w:tc>
          <w:tcPr>
            <w:tcW w:w="9885" w:type="dxa"/>
            <w:gridSpan w:val="6"/>
            <w:vAlign w:val="center"/>
          </w:tcPr>
          <w:p w14:paraId="625B560D" w14:textId="792B8691" w:rsidR="00A61D94" w:rsidRPr="00224D63" w:rsidRDefault="00E35FEE" w:rsidP="00033DC1">
            <w:pPr>
              <w:spacing w:before="120" w:after="120" w:line="240" w:lineRule="auto"/>
              <w:rPr>
                <w:rFonts w:eastAsia="Times New Roman" w:cs="Times New Roman"/>
                <w:b/>
                <w:sz w:val="20"/>
                <w:lang w:val="da-DK" w:eastAsia="da-DK"/>
              </w:rPr>
            </w:pPr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As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próximas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="0018224C">
              <w:rPr>
                <w:rFonts w:eastAsia="Times New Roman" w:cs="Times New Roman"/>
                <w:b/>
                <w:sz w:val="20"/>
                <w:lang w:val="da-DK" w:eastAsia="da-DK"/>
              </w:rPr>
              <w:t>três</w:t>
            </w:r>
            <w:proofErr w:type="spellEnd"/>
            <w:r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questões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referem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-se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ao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modo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como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o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seu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trabalho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afeta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a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sua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vida</w:t>
            </w:r>
            <w:proofErr w:type="spellEnd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eastAsia="Times New Roman" w:cs="Times New Roman"/>
                <w:b/>
                <w:sz w:val="20"/>
                <w:lang w:val="da-DK" w:eastAsia="da-DK"/>
              </w:rPr>
              <w:t>privada</w:t>
            </w:r>
            <w:proofErr w:type="spellEnd"/>
            <w:r w:rsidR="00A61D94">
              <w:rPr>
                <w:rFonts w:eastAsia="Times New Roman" w:cs="Times New Roman"/>
                <w:b/>
                <w:sz w:val="20"/>
                <w:lang w:val="da-DK" w:eastAsia="da-DK"/>
              </w:rPr>
              <w:t xml:space="preserve">/ </w:t>
            </w:r>
            <w:proofErr w:type="spellStart"/>
            <w:r w:rsidR="00A61D94">
              <w:rPr>
                <w:rFonts w:eastAsia="Times New Roman" w:cs="Times New Roman"/>
                <w:b/>
                <w:sz w:val="20"/>
                <w:lang w:val="da-DK" w:eastAsia="da-DK"/>
              </w:rPr>
              <w:t>familiar</w:t>
            </w:r>
            <w:proofErr w:type="spellEnd"/>
            <w:r w:rsidR="00A61D94">
              <w:rPr>
                <w:rFonts w:eastAsia="Times New Roman" w:cs="Times New Roman"/>
                <w:b/>
                <w:sz w:val="20"/>
                <w:lang w:val="da-DK" w:eastAsia="da-DK"/>
              </w:rPr>
              <w:t>:</w:t>
            </w:r>
          </w:p>
        </w:tc>
      </w:tr>
      <w:tr w:rsidR="00E35FEE" w:rsidRPr="005369C8" w14:paraId="41732431" w14:textId="77777777" w:rsidTr="005369C8">
        <w:tc>
          <w:tcPr>
            <w:tcW w:w="4820" w:type="dxa"/>
            <w:vAlign w:val="center"/>
          </w:tcPr>
          <w:p w14:paraId="73F9483D" w14:textId="77777777" w:rsidR="00E35FEE" w:rsidRPr="005369C8" w:rsidRDefault="00E35FEE" w:rsidP="005064BA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D8A5016" w14:textId="6DDC96FB" w:rsidR="00E35FEE" w:rsidRPr="005369C8" w:rsidRDefault="00E35FEE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0E2F0F65" w14:textId="77777777" w:rsidR="00E35FEE" w:rsidRPr="005369C8" w:rsidRDefault="00E35FEE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E6E6065" w14:textId="77777777" w:rsidR="00E35FEE" w:rsidRPr="005369C8" w:rsidRDefault="00E35FEE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2B74E034" w14:textId="77777777" w:rsidR="00E35FEE" w:rsidRPr="005369C8" w:rsidRDefault="00E35FEE" w:rsidP="005064BA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C9F8BE" w14:textId="77777777" w:rsidR="00E35FEE" w:rsidRPr="005369C8" w:rsidRDefault="00E35FEE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  <w:p w14:paraId="0858604D" w14:textId="77777777" w:rsidR="00E35FEE" w:rsidRPr="005369C8" w:rsidRDefault="00E35FEE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</w:p>
        </w:tc>
      </w:tr>
      <w:tr w:rsidR="00E35FEE" w:rsidRPr="00A63C73" w14:paraId="4D1BB74A" w14:textId="77777777" w:rsidTr="005369C8">
        <w:trPr>
          <w:gridAfter w:val="1"/>
          <w:wAfter w:w="146" w:type="dxa"/>
        </w:trPr>
        <w:tc>
          <w:tcPr>
            <w:tcW w:w="4820" w:type="dxa"/>
            <w:vAlign w:val="center"/>
          </w:tcPr>
          <w:p w14:paraId="79404ACF" w14:textId="50F67EAC" w:rsidR="00E35FEE" w:rsidRPr="00A63C73" w:rsidRDefault="00397ACE" w:rsidP="00172E2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6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21141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h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ig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anta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nergia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,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caba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r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fe</w:t>
            </w:r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ar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ida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ivada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/ </w:t>
            </w:r>
            <w:proofErr w:type="spellStart"/>
            <w:r w:rsidR="00A63C7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miliar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egativament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3282CD54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5F0BD92B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50" w:type="dxa"/>
            <w:vAlign w:val="center"/>
          </w:tcPr>
          <w:p w14:paraId="649735AA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7F29BF1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51553694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35FEE" w:rsidRPr="00A63C73" w14:paraId="084301FA" w14:textId="77777777" w:rsidTr="005369C8">
        <w:trPr>
          <w:gridAfter w:val="1"/>
          <w:wAfter w:w="146" w:type="dxa"/>
        </w:trPr>
        <w:tc>
          <w:tcPr>
            <w:tcW w:w="4820" w:type="dxa"/>
            <w:vAlign w:val="center"/>
          </w:tcPr>
          <w:p w14:paraId="3B535E76" w14:textId="3C9E6D66" w:rsidR="00E35FEE" w:rsidRPr="00A63C73" w:rsidRDefault="00696021" w:rsidP="00397ACE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69</w:t>
            </w:r>
            <w:r w:rsidR="0021141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lh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ig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anto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tempo</w:t>
            </w:r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,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e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caba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r</w:t>
            </w:r>
            <w:proofErr w:type="spellEnd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fe</w:t>
            </w:r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ar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ida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ivada</w:t>
            </w:r>
            <w:proofErr w:type="spellEnd"/>
            <w:r w:rsidR="00A63C7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r w:rsidR="000D47C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</w:t>
            </w:r>
            <w:r w:rsidR="00A63C7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A63C7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miliar</w:t>
            </w:r>
            <w:proofErr w:type="spellEnd"/>
            <w:r w:rsidR="00A63C73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egativamente</w:t>
            </w:r>
            <w:proofErr w:type="spellEnd"/>
            <w:r w:rsidR="00E35FEE" w:rsidRP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085BA0C6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E337F7B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50" w:type="dxa"/>
            <w:vAlign w:val="center"/>
          </w:tcPr>
          <w:p w14:paraId="58AE6A53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3631C76C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2EBC48D6" w14:textId="77777777" w:rsidR="00E35FEE" w:rsidRPr="00A63C73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A63C73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35FEE" w:rsidRPr="008928CC" w14:paraId="7A9AE6A4" w14:textId="77777777" w:rsidTr="0018224C">
        <w:trPr>
          <w:gridAfter w:val="1"/>
          <w:wAfter w:w="146" w:type="dxa"/>
          <w:trHeight w:val="634"/>
        </w:trPr>
        <w:tc>
          <w:tcPr>
            <w:tcW w:w="4820" w:type="dxa"/>
            <w:vAlign w:val="center"/>
          </w:tcPr>
          <w:p w14:paraId="0DAF8B32" w14:textId="00FA2CC4" w:rsidR="00E35FEE" w:rsidRPr="008928CC" w:rsidRDefault="005369C8" w:rsidP="00397ACE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0</w:t>
            </w:r>
            <w:r w:rsidR="00211413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As </w:t>
            </w:r>
            <w:proofErr w:type="spellStart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igências</w:t>
            </w:r>
            <w:proofErr w:type="spellEnd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o</w:t>
            </w:r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u</w:t>
            </w:r>
            <w:proofErr w:type="spellEnd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nterferem</w:t>
            </w:r>
            <w:proofErr w:type="spellEnd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com </w:t>
            </w:r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a </w:t>
            </w:r>
            <w:proofErr w:type="spellStart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ua</w:t>
            </w:r>
            <w:proofErr w:type="spellEnd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ida</w:t>
            </w:r>
            <w:proofErr w:type="spellEnd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rivada</w:t>
            </w:r>
            <w:proofErr w:type="spellEnd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 </w:t>
            </w:r>
            <w:proofErr w:type="spellStart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amiliar</w:t>
            </w:r>
            <w:proofErr w:type="spellEnd"/>
            <w:r w:rsidR="00E35FEE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276" w:type="dxa"/>
            <w:vAlign w:val="center"/>
          </w:tcPr>
          <w:p w14:paraId="227BB98F" w14:textId="77777777" w:rsidR="00E35FEE" w:rsidRPr="008928CC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F8A65DB" w14:textId="77777777" w:rsidR="00E35FEE" w:rsidRPr="008928CC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50" w:type="dxa"/>
            <w:vAlign w:val="center"/>
          </w:tcPr>
          <w:p w14:paraId="7B728AA0" w14:textId="77777777" w:rsidR="00E35FEE" w:rsidRPr="008928CC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743D16EE" w14:textId="77777777" w:rsidR="00E35FEE" w:rsidRPr="008928CC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66A59D92" w14:textId="77777777" w:rsidR="00E35FEE" w:rsidRPr="008928CC" w:rsidRDefault="00E35FEE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</w:tbl>
    <w:p w14:paraId="182C21D7" w14:textId="701AE249" w:rsidR="00E35FEE" w:rsidRDefault="00E35FEE" w:rsidP="005064BA">
      <w:pPr>
        <w:spacing w:after="0" w:line="240" w:lineRule="auto"/>
        <w:rPr>
          <w:rFonts w:ascii="Tw Cen MT" w:hAnsi="Tw Cen MT" w:cs="Times New Roman"/>
          <w:sz w:val="2"/>
          <w:szCs w:val="2"/>
          <w:lang w:val="da-DK" w:eastAsia="da-DK"/>
        </w:rPr>
      </w:pPr>
    </w:p>
    <w:p w14:paraId="34597D75" w14:textId="77777777" w:rsidR="00E35FEE" w:rsidRDefault="00E35FEE" w:rsidP="00224D63">
      <w:pPr>
        <w:rPr>
          <w:rFonts w:ascii="Tw Cen MT" w:hAnsi="Tw Cen MT" w:cs="Times New Roman"/>
          <w:sz w:val="2"/>
          <w:szCs w:val="2"/>
          <w:lang w:val="da-DK" w:eastAsia="da-DK"/>
        </w:rPr>
      </w:pPr>
    </w:p>
    <w:p w14:paraId="58228C78" w14:textId="77777777" w:rsidR="004B32CA" w:rsidRPr="00224D63" w:rsidRDefault="004B32CA" w:rsidP="00224D63">
      <w:pPr>
        <w:rPr>
          <w:rFonts w:ascii="Tw Cen MT" w:hAnsi="Tw Cen MT" w:cs="Times New Roman"/>
          <w:sz w:val="2"/>
          <w:szCs w:val="2"/>
          <w:lang w:val="da-DK" w:eastAsia="da-DK"/>
        </w:rPr>
      </w:pPr>
    </w:p>
    <w:tbl>
      <w:tblPr>
        <w:tblW w:w="10174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3828"/>
        <w:gridCol w:w="392"/>
        <w:gridCol w:w="742"/>
        <w:gridCol w:w="676"/>
        <w:gridCol w:w="458"/>
        <w:gridCol w:w="818"/>
        <w:gridCol w:w="741"/>
        <w:gridCol w:w="283"/>
        <w:gridCol w:w="851"/>
        <w:gridCol w:w="142"/>
        <w:gridCol w:w="992"/>
        <w:gridCol w:w="251"/>
      </w:tblGrid>
      <w:tr w:rsidR="00224D63" w:rsidRPr="005D2E25" w14:paraId="01F6B03A" w14:textId="77777777" w:rsidTr="005064BA">
        <w:tc>
          <w:tcPr>
            <w:tcW w:w="10174" w:type="dxa"/>
            <w:gridSpan w:val="12"/>
            <w:vAlign w:val="center"/>
          </w:tcPr>
          <w:p w14:paraId="13B0D561" w14:textId="584B1F62" w:rsidR="00224D63" w:rsidRPr="00224D63" w:rsidRDefault="00224D63" w:rsidP="00DD1BB1">
            <w:pPr>
              <w:spacing w:before="120" w:after="120" w:line="240" w:lineRule="auto"/>
              <w:ind w:left="425" w:hanging="425"/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</w:pPr>
            <w:bookmarkStart w:id="3" w:name="_Hlk8812729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Em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relação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ao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seu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trabalho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em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geral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,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quão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satisfeito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(a) </w:t>
            </w:r>
            <w:proofErr w:type="spellStart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está</w:t>
            </w:r>
            <w:proofErr w:type="spellEnd"/>
            <w:r w:rsidRPr="00224D63"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com...</w:t>
            </w:r>
          </w:p>
        </w:tc>
      </w:tr>
      <w:tr w:rsidR="00224D63" w:rsidRPr="005369C8" w14:paraId="0E547809" w14:textId="77777777" w:rsidTr="005064BA">
        <w:tc>
          <w:tcPr>
            <w:tcW w:w="3828" w:type="dxa"/>
            <w:vAlign w:val="center"/>
          </w:tcPr>
          <w:p w14:paraId="6FD34735" w14:textId="77777777" w:rsidR="00224D63" w:rsidRPr="005369C8" w:rsidRDefault="00224D63" w:rsidP="00224D63">
            <w:pPr>
              <w:spacing w:before="120" w:after="120" w:line="240" w:lineRule="auto"/>
              <w:ind w:left="-70"/>
              <w:jc w:val="center"/>
              <w:rPr>
                <w:rFonts w:ascii="Calibri" w:eastAsia="Times New Roman" w:hAnsi="Calibri" w:cs="Arial"/>
                <w:sz w:val="20"/>
                <w:szCs w:val="20"/>
                <w:lang w:val="pt-PT" w:eastAsia="da-DK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4BABC156" w14:textId="16344289" w:rsidR="00224D63" w:rsidRPr="005369C8" w:rsidRDefault="002D094D" w:rsidP="002D094D">
            <w:pPr>
              <w:spacing w:before="120" w:after="120" w:line="240" w:lineRule="auto"/>
              <w:ind w:left="-68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Nad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1724D66A" w14:textId="107068BF" w:rsidR="00224D63" w:rsidRPr="005369C8" w:rsidRDefault="002D094D" w:rsidP="00224D63">
            <w:pPr>
              <w:spacing w:before="120" w:after="120" w:line="240" w:lineRule="auto"/>
              <w:ind w:left="-76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Um</w:t>
            </w:r>
            <w:proofErr w:type="spellEnd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pouco</w:t>
            </w:r>
            <w:proofErr w:type="spellEnd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vAlign w:val="center"/>
          </w:tcPr>
          <w:p w14:paraId="7B424FA2" w14:textId="1A68C07C" w:rsidR="00224D63" w:rsidRPr="005369C8" w:rsidRDefault="002D094D" w:rsidP="00224D63">
            <w:pPr>
              <w:spacing w:before="120" w:after="120" w:line="240" w:lineRule="auto"/>
              <w:ind w:left="-73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Moderadamente</w:t>
            </w:r>
            <w:proofErr w:type="spellEnd"/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39F603B8" w14:textId="593F7A10" w:rsidR="00224D63" w:rsidRPr="005369C8" w:rsidRDefault="002D094D" w:rsidP="00224D63">
            <w:pPr>
              <w:spacing w:before="120" w:after="120" w:line="240" w:lineRule="auto"/>
              <w:ind w:left="-71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Muito</w:t>
            </w:r>
            <w:proofErr w:type="spellEnd"/>
          </w:p>
        </w:tc>
        <w:tc>
          <w:tcPr>
            <w:tcW w:w="1385" w:type="dxa"/>
            <w:gridSpan w:val="3"/>
            <w:shd w:val="clear" w:color="auto" w:fill="F2F2F2" w:themeFill="background1" w:themeFillShade="F2"/>
          </w:tcPr>
          <w:p w14:paraId="597F93C3" w14:textId="5E21D20F" w:rsidR="00224D63" w:rsidRPr="005369C8" w:rsidRDefault="002D094D" w:rsidP="002D094D">
            <w:pPr>
              <w:spacing w:before="120" w:after="120" w:line="240" w:lineRule="auto"/>
              <w:ind w:left="-71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Extremamente</w:t>
            </w:r>
            <w:proofErr w:type="spellEnd"/>
          </w:p>
        </w:tc>
      </w:tr>
      <w:tr w:rsidR="00224D63" w:rsidRPr="008928CC" w14:paraId="5A11FE5F" w14:textId="77777777" w:rsidTr="005064BA">
        <w:tc>
          <w:tcPr>
            <w:tcW w:w="3828" w:type="dxa"/>
            <w:vAlign w:val="center"/>
          </w:tcPr>
          <w:p w14:paraId="598D9CBA" w14:textId="04ECA4E7" w:rsidR="00224D63" w:rsidRPr="008928CC" w:rsidRDefault="005369C8" w:rsidP="004B32CA">
            <w:pPr>
              <w:spacing w:before="120" w:after="120" w:line="276" w:lineRule="auto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1</w:t>
            </w:r>
            <w:r w:rsidR="00211413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. </w:t>
            </w:r>
            <w:r w:rsidR="000D47C3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As </w:t>
            </w:r>
            <w:proofErr w:type="spellStart"/>
            <w:r w:rsidR="000D47C3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uas</w:t>
            </w:r>
            <w:proofErr w:type="spellEnd"/>
            <w:r w:rsidR="000D47C3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0D47C3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perspe</w:t>
            </w:r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tivas</w:t>
            </w:r>
            <w:proofErr w:type="spellEnd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134" w:type="dxa"/>
            <w:gridSpan w:val="2"/>
            <w:vAlign w:val="center"/>
          </w:tcPr>
          <w:p w14:paraId="28C272E6" w14:textId="77777777" w:rsidR="00224D63" w:rsidRPr="008928CC" w:rsidRDefault="00224D63" w:rsidP="00224D63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gridSpan w:val="2"/>
            <w:vAlign w:val="center"/>
          </w:tcPr>
          <w:p w14:paraId="46BEA78A" w14:textId="77777777" w:rsidR="00224D63" w:rsidRPr="008928CC" w:rsidRDefault="00224D63" w:rsidP="00224D63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559" w:type="dxa"/>
            <w:gridSpan w:val="2"/>
            <w:vAlign w:val="center"/>
          </w:tcPr>
          <w:p w14:paraId="1B2E25A3" w14:textId="77777777" w:rsidR="00224D63" w:rsidRPr="008928CC" w:rsidRDefault="00224D63" w:rsidP="00224D63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gridSpan w:val="2"/>
            <w:vAlign w:val="center"/>
          </w:tcPr>
          <w:p w14:paraId="5466A326" w14:textId="77777777" w:rsidR="00224D63" w:rsidRPr="008928CC" w:rsidRDefault="00224D63" w:rsidP="00224D63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385" w:type="dxa"/>
            <w:gridSpan w:val="3"/>
          </w:tcPr>
          <w:p w14:paraId="008DC6D8" w14:textId="77777777" w:rsidR="00224D63" w:rsidRPr="008928CC" w:rsidRDefault="00224D63" w:rsidP="00224D63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35FEE" w:rsidRPr="008928CC" w14:paraId="78DB98F4" w14:textId="77777777" w:rsidTr="005064BA">
        <w:tc>
          <w:tcPr>
            <w:tcW w:w="3828" w:type="dxa"/>
            <w:vAlign w:val="center"/>
          </w:tcPr>
          <w:p w14:paraId="49F756E8" w14:textId="7059F39D" w:rsidR="00E35FEE" w:rsidRPr="008928CC" w:rsidRDefault="005369C8" w:rsidP="004B32CA">
            <w:pPr>
              <w:spacing w:before="120" w:after="120" w:line="276" w:lineRule="auto"/>
              <w:ind w:left="425" w:hanging="425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2</w:t>
            </w:r>
            <w:r w:rsidR="00890378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. </w:t>
            </w:r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O </w:t>
            </w:r>
            <w:proofErr w:type="spellStart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eu</w:t>
            </w:r>
            <w:proofErr w:type="spellEnd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trabalho</w:t>
            </w:r>
            <w:proofErr w:type="spellEnd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de </w:t>
            </w:r>
            <w:proofErr w:type="spellStart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uma</w:t>
            </w:r>
            <w:proofErr w:type="spellEnd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forma</w:t>
            </w:r>
            <w:proofErr w:type="spellEnd"/>
            <w:r w:rsidR="00E35FEE" w:rsidRPr="008928CC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global?</w:t>
            </w:r>
          </w:p>
        </w:tc>
        <w:tc>
          <w:tcPr>
            <w:tcW w:w="1134" w:type="dxa"/>
            <w:gridSpan w:val="2"/>
            <w:vAlign w:val="center"/>
          </w:tcPr>
          <w:p w14:paraId="30CDDCB9" w14:textId="28C0568E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gridSpan w:val="2"/>
            <w:vAlign w:val="center"/>
          </w:tcPr>
          <w:p w14:paraId="649961E6" w14:textId="75C54C64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559" w:type="dxa"/>
            <w:gridSpan w:val="2"/>
            <w:vAlign w:val="center"/>
          </w:tcPr>
          <w:p w14:paraId="6B4D9356" w14:textId="2D108B1F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gridSpan w:val="2"/>
            <w:vAlign w:val="center"/>
          </w:tcPr>
          <w:p w14:paraId="1A1A41D5" w14:textId="6EB5E23A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385" w:type="dxa"/>
            <w:gridSpan w:val="3"/>
          </w:tcPr>
          <w:p w14:paraId="7C5C37F4" w14:textId="52B4AD3A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E35FEE" w:rsidRPr="008928CC" w14:paraId="719685C5" w14:textId="77777777" w:rsidTr="005064BA">
        <w:tc>
          <w:tcPr>
            <w:tcW w:w="3828" w:type="dxa"/>
            <w:vAlign w:val="center"/>
          </w:tcPr>
          <w:p w14:paraId="24C13C59" w14:textId="4FA3D946" w:rsidR="00E35FEE" w:rsidRPr="008928CC" w:rsidRDefault="00397ACE" w:rsidP="004B32CA">
            <w:pPr>
              <w:spacing w:before="120" w:after="120" w:line="276" w:lineRule="auto"/>
              <w:ind w:left="425" w:hanging="425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pt-PT" w:eastAsia="da-DK"/>
              </w:rPr>
              <w:t>7</w:t>
            </w:r>
            <w:r w:rsidR="00696021">
              <w:rPr>
                <w:rFonts w:ascii="Calibri" w:eastAsia="Times New Roman" w:hAnsi="Calibri" w:cs="Times New Roman"/>
                <w:sz w:val="20"/>
                <w:szCs w:val="20"/>
                <w:lang w:val="pt-PT" w:eastAsia="da-DK"/>
              </w:rPr>
              <w:t>3</w:t>
            </w:r>
            <w:r w:rsidR="00890378" w:rsidRPr="008928CC">
              <w:rPr>
                <w:rFonts w:ascii="Calibri" w:eastAsia="Times New Roman" w:hAnsi="Calibri" w:cs="Times New Roman"/>
                <w:sz w:val="20"/>
                <w:szCs w:val="20"/>
                <w:lang w:val="pt-PT" w:eastAsia="da-DK"/>
              </w:rPr>
              <w:t xml:space="preserve">. </w:t>
            </w:r>
            <w:r w:rsidR="008928CC" w:rsidRPr="008928CC">
              <w:rPr>
                <w:sz w:val="20"/>
                <w:szCs w:val="20"/>
                <w:lang w:val="pt-PT"/>
              </w:rPr>
              <w:t>A forma como as suas capacidades e competências são usadas?</w:t>
            </w:r>
          </w:p>
        </w:tc>
        <w:tc>
          <w:tcPr>
            <w:tcW w:w="1134" w:type="dxa"/>
            <w:gridSpan w:val="2"/>
            <w:vAlign w:val="center"/>
          </w:tcPr>
          <w:p w14:paraId="2434F0EF" w14:textId="7866621C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gridSpan w:val="2"/>
            <w:vAlign w:val="center"/>
          </w:tcPr>
          <w:p w14:paraId="1E0BC90F" w14:textId="0ACEB66C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559" w:type="dxa"/>
            <w:gridSpan w:val="2"/>
            <w:vAlign w:val="center"/>
          </w:tcPr>
          <w:p w14:paraId="452CFBD2" w14:textId="37391697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gridSpan w:val="2"/>
            <w:vAlign w:val="center"/>
          </w:tcPr>
          <w:p w14:paraId="69C58A0B" w14:textId="24247207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385" w:type="dxa"/>
            <w:gridSpan w:val="3"/>
          </w:tcPr>
          <w:p w14:paraId="5A4DB145" w14:textId="253741D9" w:rsidR="00E35FEE" w:rsidRPr="008928CC" w:rsidRDefault="00E35FEE" w:rsidP="00E35FEE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bookmarkEnd w:id="3"/>
      <w:tr w:rsidR="00DD36DD" w:rsidRPr="005369C8" w14:paraId="2BCE9C41" w14:textId="77777777" w:rsidTr="005064BA">
        <w:trPr>
          <w:gridAfter w:val="1"/>
          <w:wAfter w:w="251" w:type="dxa"/>
        </w:trPr>
        <w:tc>
          <w:tcPr>
            <w:tcW w:w="4220" w:type="dxa"/>
            <w:gridSpan w:val="2"/>
            <w:vAlign w:val="center"/>
          </w:tcPr>
          <w:p w14:paraId="00B063DA" w14:textId="77777777" w:rsidR="00DD36DD" w:rsidRPr="005369C8" w:rsidRDefault="00DD36DD" w:rsidP="00B83B08">
            <w:pPr>
              <w:rPr>
                <w:rFonts w:ascii="Calibri" w:hAnsi="Calibri" w:cs="Arial"/>
                <w:sz w:val="20"/>
                <w:szCs w:val="20"/>
                <w:lang w:val="pt-PT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09F34018" w14:textId="15E7CA88" w:rsidR="00DD36DD" w:rsidRPr="005369C8" w:rsidRDefault="00CD74FF" w:rsidP="00B83B08">
            <w:pPr>
              <w:spacing w:before="120" w:after="120" w:line="240" w:lineRule="auto"/>
              <w:ind w:left="-68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Excelente</w:t>
            </w:r>
            <w:proofErr w:type="spellEnd"/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53EE9E67" w14:textId="6AC01173" w:rsidR="00DD36DD" w:rsidRPr="005369C8" w:rsidRDefault="00CD74FF" w:rsidP="00B83B08">
            <w:pPr>
              <w:spacing w:before="120" w:after="120" w:line="240" w:lineRule="auto"/>
              <w:ind w:left="-76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Muito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boa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043FB7EA" w14:textId="77777777" w:rsidR="00DD36DD" w:rsidRPr="005369C8" w:rsidRDefault="00DD36DD" w:rsidP="00B83B08">
            <w:pPr>
              <w:spacing w:before="120" w:after="120" w:line="240" w:lineRule="auto"/>
              <w:ind w:left="-73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 w:rsidRPr="005369C8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Boa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1B7F49C0" w14:textId="367888F2" w:rsidR="00DD36DD" w:rsidRPr="005369C8" w:rsidRDefault="00CD74FF" w:rsidP="00B83B08">
            <w:pPr>
              <w:spacing w:before="120" w:after="120" w:line="240" w:lineRule="auto"/>
              <w:ind w:left="-71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Razoável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7D3D17FF" w14:textId="7E1DDD02" w:rsidR="00DD36DD" w:rsidRPr="005369C8" w:rsidRDefault="00CD74FF" w:rsidP="00B83B08">
            <w:pPr>
              <w:spacing w:before="120" w:after="120" w:line="240" w:lineRule="auto"/>
              <w:ind w:left="-71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Fraca</w:t>
            </w:r>
            <w:proofErr w:type="spellEnd"/>
          </w:p>
        </w:tc>
      </w:tr>
      <w:tr w:rsidR="00DD36DD" w:rsidRPr="00DD4674" w14:paraId="468259F6" w14:textId="77777777" w:rsidTr="005064BA">
        <w:trPr>
          <w:gridAfter w:val="1"/>
          <w:wAfter w:w="251" w:type="dxa"/>
        </w:trPr>
        <w:tc>
          <w:tcPr>
            <w:tcW w:w="4220" w:type="dxa"/>
            <w:gridSpan w:val="2"/>
            <w:vAlign w:val="center"/>
          </w:tcPr>
          <w:p w14:paraId="304D44F4" w14:textId="4E33D1CD" w:rsidR="00DD36DD" w:rsidRPr="00DD4674" w:rsidRDefault="00397ACE" w:rsidP="004B32CA">
            <w:pPr>
              <w:spacing w:before="120" w:after="120" w:line="276" w:lineRule="auto"/>
              <w:ind w:left="425" w:hanging="425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4</w:t>
            </w:r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. Em </w:t>
            </w:r>
            <w:proofErr w:type="spellStart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geral</w:t>
            </w:r>
            <w:proofErr w:type="spellEnd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, </w:t>
            </w:r>
            <w:proofErr w:type="spellStart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ente</w:t>
            </w:r>
            <w:proofErr w:type="spellEnd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que</w:t>
            </w:r>
            <w:proofErr w:type="spellEnd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ua</w:t>
            </w:r>
            <w:proofErr w:type="spellEnd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aúde</w:t>
            </w:r>
            <w:proofErr w:type="spellEnd"/>
            <w:r w:rsidR="00DD36DD" w:rsidRPr="00DD4674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é: </w:t>
            </w:r>
          </w:p>
        </w:tc>
        <w:tc>
          <w:tcPr>
            <w:tcW w:w="1418" w:type="dxa"/>
            <w:gridSpan w:val="2"/>
            <w:vAlign w:val="center"/>
          </w:tcPr>
          <w:p w14:paraId="1F5B083A" w14:textId="77777777" w:rsidR="00DD36DD" w:rsidRPr="00DD4674" w:rsidRDefault="00DD36DD" w:rsidP="00B83B08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DD4674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gridSpan w:val="2"/>
            <w:vAlign w:val="center"/>
          </w:tcPr>
          <w:p w14:paraId="02576CC5" w14:textId="77777777" w:rsidR="00DD36DD" w:rsidRPr="00DD4674" w:rsidRDefault="00DD36DD" w:rsidP="00B83B08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DD4674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024" w:type="dxa"/>
            <w:gridSpan w:val="2"/>
            <w:vAlign w:val="center"/>
          </w:tcPr>
          <w:p w14:paraId="6EF470EB" w14:textId="77777777" w:rsidR="00DD36DD" w:rsidRPr="00DD4674" w:rsidRDefault="00DD36DD" w:rsidP="00B83B08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DD4674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3" w:type="dxa"/>
            <w:gridSpan w:val="2"/>
            <w:vAlign w:val="center"/>
          </w:tcPr>
          <w:p w14:paraId="329CDFC9" w14:textId="77777777" w:rsidR="00DD36DD" w:rsidRPr="00DD4674" w:rsidRDefault="00DD36DD" w:rsidP="00B83B08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DD4674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</w:tcPr>
          <w:p w14:paraId="4741E887" w14:textId="77777777" w:rsidR="00DD36DD" w:rsidRPr="00DD4674" w:rsidRDefault="00DD36DD" w:rsidP="00B83B08">
            <w:pPr>
              <w:spacing w:before="120" w:after="120" w:line="276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DD4674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133B35" w:rsidRPr="005369C8" w14:paraId="5364B755" w14:textId="77777777" w:rsidTr="00133B35">
        <w:trPr>
          <w:gridAfter w:val="1"/>
          <w:wAfter w:w="251" w:type="dxa"/>
        </w:trPr>
        <w:tc>
          <w:tcPr>
            <w:tcW w:w="4220" w:type="dxa"/>
            <w:gridSpan w:val="2"/>
            <w:vAlign w:val="center"/>
          </w:tcPr>
          <w:p w14:paraId="6032CC96" w14:textId="77777777" w:rsidR="00133B35" w:rsidRDefault="00133B35" w:rsidP="005064BA">
            <w:pPr>
              <w:spacing w:after="0" w:line="240" w:lineRule="auto"/>
              <w:rPr>
                <w:rFonts w:ascii="Calibri" w:hAnsi="Calibri" w:cs="Arial"/>
                <w:sz w:val="20"/>
                <w:szCs w:val="20"/>
                <w:lang w:val="pt-PT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17DF86F6" w14:textId="77777777" w:rsidR="00133B35" w:rsidRPr="005369C8" w:rsidRDefault="00133B35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549577E" w14:textId="77777777" w:rsidR="00133B35" w:rsidRPr="005369C8" w:rsidRDefault="00133B35" w:rsidP="005064BA">
            <w:pPr>
              <w:spacing w:after="0" w:line="240" w:lineRule="auto"/>
              <w:ind w:left="-76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1024" w:type="dxa"/>
            <w:gridSpan w:val="2"/>
            <w:vAlign w:val="center"/>
          </w:tcPr>
          <w:p w14:paraId="19AE6B98" w14:textId="77777777" w:rsidR="00133B35" w:rsidRPr="005369C8" w:rsidRDefault="00133B35" w:rsidP="005064BA">
            <w:pPr>
              <w:spacing w:after="0" w:line="240" w:lineRule="auto"/>
              <w:ind w:left="-73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53627292" w14:textId="77777777" w:rsidR="00133B35" w:rsidRPr="005369C8" w:rsidRDefault="00133B35" w:rsidP="005064BA">
            <w:pPr>
              <w:spacing w:after="0" w:line="240" w:lineRule="auto"/>
              <w:ind w:left="-71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Align w:val="center"/>
          </w:tcPr>
          <w:p w14:paraId="02D22867" w14:textId="77777777" w:rsidR="00133B35" w:rsidRPr="005369C8" w:rsidRDefault="00133B35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</w:p>
        </w:tc>
      </w:tr>
      <w:tr w:rsidR="00DD36DD" w:rsidRPr="005369C8" w14:paraId="5E979427" w14:textId="77777777" w:rsidTr="005064BA">
        <w:trPr>
          <w:gridAfter w:val="1"/>
          <w:wAfter w:w="251" w:type="dxa"/>
        </w:trPr>
        <w:tc>
          <w:tcPr>
            <w:tcW w:w="4220" w:type="dxa"/>
            <w:gridSpan w:val="2"/>
            <w:vAlign w:val="center"/>
          </w:tcPr>
          <w:p w14:paraId="1E8DAB74" w14:textId="77777777" w:rsidR="00DD36DD" w:rsidRDefault="00DD36DD" w:rsidP="005064BA">
            <w:pPr>
              <w:spacing w:after="0" w:line="240" w:lineRule="auto"/>
              <w:rPr>
                <w:rFonts w:ascii="Calibri" w:hAnsi="Calibri" w:cs="Arial"/>
                <w:sz w:val="20"/>
                <w:szCs w:val="20"/>
                <w:lang w:val="pt-PT"/>
              </w:rPr>
            </w:pPr>
          </w:p>
          <w:p w14:paraId="3167835C" w14:textId="77777777" w:rsidR="00133B35" w:rsidRPr="005369C8" w:rsidRDefault="00133B35" w:rsidP="005064BA">
            <w:pPr>
              <w:spacing w:after="0" w:line="240" w:lineRule="auto"/>
              <w:rPr>
                <w:rFonts w:ascii="Calibri" w:hAnsi="Calibri" w:cs="Arial"/>
                <w:sz w:val="20"/>
                <w:szCs w:val="20"/>
                <w:lang w:val="pt-PT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6B271FBC" w14:textId="2A76AADD" w:rsidR="00DD36DD" w:rsidRPr="005369C8" w:rsidRDefault="00DD36DD" w:rsidP="00506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56F95BCB" w14:textId="41715EE6" w:rsidR="00DD36DD" w:rsidRPr="005369C8" w:rsidRDefault="00DD36DD" w:rsidP="005064BA">
            <w:pPr>
              <w:spacing w:after="0" w:line="240" w:lineRule="auto"/>
              <w:ind w:left="-76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3743552F" w14:textId="37E64D6D" w:rsidR="00DD36DD" w:rsidRPr="005369C8" w:rsidRDefault="00DD36DD" w:rsidP="005064BA">
            <w:pPr>
              <w:spacing w:after="0" w:line="240" w:lineRule="auto"/>
              <w:ind w:left="-73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2D27CF22" w14:textId="23C82B9E" w:rsidR="00DD36DD" w:rsidRPr="005369C8" w:rsidRDefault="00DD36DD" w:rsidP="005064BA">
            <w:pPr>
              <w:spacing w:after="0" w:line="240" w:lineRule="auto"/>
              <w:ind w:left="-71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06951B" w14:textId="77777777" w:rsidR="00DD36DD" w:rsidRPr="005369C8" w:rsidRDefault="00DD36DD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  <w:p w14:paraId="6B4203C5" w14:textId="513E09B0" w:rsidR="00DD36DD" w:rsidRPr="005369C8" w:rsidRDefault="00DD36DD" w:rsidP="005064BA">
            <w:pPr>
              <w:spacing w:after="0" w:line="240" w:lineRule="auto"/>
              <w:ind w:left="-71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</w:p>
        </w:tc>
      </w:tr>
      <w:tr w:rsidR="00DD36DD" w:rsidRPr="0030080F" w14:paraId="79F615E6" w14:textId="77777777" w:rsidTr="005064BA">
        <w:trPr>
          <w:gridAfter w:val="1"/>
          <w:wAfter w:w="251" w:type="dxa"/>
        </w:trPr>
        <w:tc>
          <w:tcPr>
            <w:tcW w:w="4220" w:type="dxa"/>
            <w:gridSpan w:val="2"/>
            <w:vAlign w:val="center"/>
          </w:tcPr>
          <w:p w14:paraId="2AF91296" w14:textId="07A65C79" w:rsidR="00DD36DD" w:rsidRPr="0030080F" w:rsidRDefault="00397ACE" w:rsidP="004B32CA">
            <w:pPr>
              <w:spacing w:after="0" w:line="240" w:lineRule="auto"/>
              <w:ind w:left="425" w:hanging="425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5</w:t>
            </w:r>
            <w:r w:rsidR="00DD36DD" w:rsidRPr="0030080F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DD36DD" w:rsidRPr="000D47C3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ou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empre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capaz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de resolver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problemas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se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tentar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o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uficiente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.</w:t>
            </w:r>
            <w:r w:rsidR="00DD36DD" w:rsidRPr="0030080F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418" w:type="dxa"/>
            <w:gridSpan w:val="2"/>
            <w:vAlign w:val="center"/>
          </w:tcPr>
          <w:p w14:paraId="304AD890" w14:textId="77777777" w:rsidR="00DD36DD" w:rsidRPr="0030080F" w:rsidRDefault="00DD36DD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gridSpan w:val="2"/>
            <w:vAlign w:val="center"/>
          </w:tcPr>
          <w:p w14:paraId="4262DE82" w14:textId="77777777" w:rsidR="00DD36DD" w:rsidRPr="0030080F" w:rsidRDefault="00DD36DD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024" w:type="dxa"/>
            <w:gridSpan w:val="2"/>
            <w:vAlign w:val="center"/>
          </w:tcPr>
          <w:p w14:paraId="65FF0507" w14:textId="77777777" w:rsidR="00DD36DD" w:rsidRPr="0030080F" w:rsidRDefault="00DD36DD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3" w:type="dxa"/>
            <w:gridSpan w:val="2"/>
            <w:vAlign w:val="center"/>
          </w:tcPr>
          <w:p w14:paraId="0370DBA7" w14:textId="77777777" w:rsidR="00DD36DD" w:rsidRPr="0030080F" w:rsidRDefault="00DD36DD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</w:tcPr>
          <w:p w14:paraId="1BA73DAF" w14:textId="77777777" w:rsidR="00DD36DD" w:rsidRPr="0030080F" w:rsidRDefault="00DD36DD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224D63" w:rsidRPr="0030080F" w14:paraId="2A77D526" w14:textId="77777777" w:rsidTr="005064BA">
        <w:trPr>
          <w:gridAfter w:val="1"/>
          <w:wAfter w:w="251" w:type="dxa"/>
        </w:trPr>
        <w:tc>
          <w:tcPr>
            <w:tcW w:w="4220" w:type="dxa"/>
            <w:gridSpan w:val="2"/>
            <w:vAlign w:val="center"/>
          </w:tcPr>
          <w:p w14:paraId="781B721C" w14:textId="7FEC3754" w:rsidR="00224D63" w:rsidRPr="0030080F" w:rsidRDefault="00397ACE" w:rsidP="004B32CA">
            <w:pPr>
              <w:spacing w:after="0" w:line="240" w:lineRule="auto"/>
              <w:ind w:left="425" w:hanging="425"/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6</w:t>
            </w:r>
            <w:r w:rsidR="00890378" w:rsidRPr="0030080F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. </w:t>
            </w:r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É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fácil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seguir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os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meus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planos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e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atingir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os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meus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objectivos</w:t>
            </w:r>
            <w:proofErr w:type="spellEnd"/>
            <w:r w:rsidR="00DD36DD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>.</w:t>
            </w:r>
            <w:r w:rsidR="00224D63" w:rsidRPr="0030080F">
              <w:rPr>
                <w:rFonts w:ascii="Calibri" w:eastAsia="Times New Roman" w:hAnsi="Calibri" w:cs="Times New Roman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418" w:type="dxa"/>
            <w:gridSpan w:val="2"/>
            <w:vAlign w:val="center"/>
          </w:tcPr>
          <w:p w14:paraId="4FF5831F" w14:textId="77777777" w:rsidR="00224D63" w:rsidRPr="0030080F" w:rsidRDefault="00224D63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276" w:type="dxa"/>
            <w:gridSpan w:val="2"/>
            <w:vAlign w:val="center"/>
          </w:tcPr>
          <w:p w14:paraId="18B42C48" w14:textId="77777777" w:rsidR="00224D63" w:rsidRPr="0030080F" w:rsidRDefault="00224D63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024" w:type="dxa"/>
            <w:gridSpan w:val="2"/>
            <w:vAlign w:val="center"/>
          </w:tcPr>
          <w:p w14:paraId="53138ED6" w14:textId="77777777" w:rsidR="00224D63" w:rsidRPr="0030080F" w:rsidRDefault="00224D63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3" w:type="dxa"/>
            <w:gridSpan w:val="2"/>
            <w:vAlign w:val="center"/>
          </w:tcPr>
          <w:p w14:paraId="305B88ED" w14:textId="77777777" w:rsidR="00224D63" w:rsidRPr="0030080F" w:rsidRDefault="00224D63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</w:tcPr>
          <w:p w14:paraId="42A0B621" w14:textId="77777777" w:rsidR="00224D63" w:rsidRPr="0030080F" w:rsidRDefault="00224D63" w:rsidP="005064BA">
            <w:pPr>
              <w:spacing w:after="0" w:line="240" w:lineRule="auto"/>
              <w:ind w:left="425" w:hanging="425"/>
              <w:jc w:val="center"/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</w:pPr>
            <w:r w:rsidRPr="0030080F">
              <w:rPr>
                <w:rFonts w:ascii="Calibri" w:eastAsia="Times New Roman" w:hAnsi="Calibri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</w:tbl>
    <w:p w14:paraId="5238DF61" w14:textId="77777777" w:rsidR="00224D63" w:rsidRDefault="00224D63" w:rsidP="00224D63">
      <w:pPr>
        <w:rPr>
          <w:rFonts w:ascii="Times New Roman" w:hAnsi="Times New Roman" w:cs="Times New Roman"/>
          <w:lang w:val="pt-PT"/>
        </w:rPr>
      </w:pPr>
    </w:p>
    <w:p w14:paraId="7738AC63" w14:textId="77777777" w:rsidR="00DD1BB1" w:rsidRDefault="00DD1BB1" w:rsidP="00224D63">
      <w:pPr>
        <w:rPr>
          <w:rFonts w:ascii="Times New Roman" w:hAnsi="Times New Roman" w:cs="Times New Roman"/>
          <w:lang w:val="pt-PT"/>
        </w:rPr>
      </w:pPr>
    </w:p>
    <w:tbl>
      <w:tblPr>
        <w:tblW w:w="10065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4362"/>
        <w:gridCol w:w="1418"/>
        <w:gridCol w:w="1134"/>
        <w:gridCol w:w="1166"/>
        <w:gridCol w:w="992"/>
        <w:gridCol w:w="813"/>
        <w:gridCol w:w="147"/>
        <w:gridCol w:w="33"/>
      </w:tblGrid>
      <w:tr w:rsidR="0030080F" w:rsidRPr="005D2E25" w14:paraId="262E5038" w14:textId="77777777" w:rsidTr="0030080F">
        <w:tc>
          <w:tcPr>
            <w:tcW w:w="10065" w:type="dxa"/>
            <w:gridSpan w:val="8"/>
            <w:vAlign w:val="center"/>
          </w:tcPr>
          <w:p w14:paraId="592C04C0" w14:textId="5F23F227" w:rsidR="0030080F" w:rsidRPr="00224D63" w:rsidRDefault="0030080F" w:rsidP="005064BA">
            <w:pPr>
              <w:spacing w:after="0" w:line="240" w:lineRule="auto"/>
              <w:ind w:left="425" w:hanging="425"/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lastRenderedPageBreak/>
              <w:t xml:space="preserve">Com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que</w:t>
            </w:r>
            <w:proofErr w:type="spellEnd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frequência</w:t>
            </w:r>
            <w:proofErr w:type="spellEnd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durante</w:t>
            </w:r>
            <w:proofErr w:type="spellEnd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as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>últimas</w:t>
            </w:r>
            <w:proofErr w:type="spellEnd"/>
            <w:r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  <w:t xml:space="preserve"> 4 semanas …</w:t>
            </w:r>
          </w:p>
          <w:p w14:paraId="08BF18FD" w14:textId="77777777" w:rsidR="0030080F" w:rsidRPr="00224D63" w:rsidRDefault="0030080F" w:rsidP="005064BA">
            <w:pPr>
              <w:spacing w:after="0" w:line="240" w:lineRule="auto"/>
              <w:ind w:left="425" w:hanging="425"/>
              <w:rPr>
                <w:rFonts w:ascii="Calibri" w:eastAsia="Times New Roman" w:hAnsi="Calibri" w:cs="Times New Roman"/>
                <w:b/>
                <w:sz w:val="20"/>
                <w:szCs w:val="24"/>
                <w:lang w:val="da-DK" w:eastAsia="da-DK"/>
              </w:rPr>
            </w:pPr>
          </w:p>
        </w:tc>
      </w:tr>
      <w:tr w:rsidR="0030080F" w:rsidRPr="005369C8" w14:paraId="63893D44" w14:textId="77777777" w:rsidTr="0052467A">
        <w:trPr>
          <w:gridAfter w:val="1"/>
          <w:wAfter w:w="33" w:type="dxa"/>
        </w:trPr>
        <w:tc>
          <w:tcPr>
            <w:tcW w:w="4362" w:type="dxa"/>
            <w:vAlign w:val="center"/>
          </w:tcPr>
          <w:p w14:paraId="7058E90B" w14:textId="77777777" w:rsidR="0030080F" w:rsidRPr="005369C8" w:rsidRDefault="0030080F" w:rsidP="005064BA">
            <w:pPr>
              <w:spacing w:after="0" w:line="240" w:lineRule="auto"/>
              <w:jc w:val="center"/>
              <w:rPr>
                <w:color w:val="FFFFFF"/>
                <w:sz w:val="20"/>
                <w:szCs w:val="20"/>
                <w:lang w:val="pt-PT"/>
              </w:rPr>
            </w:pPr>
            <w:r w:rsidRPr="005369C8">
              <w:rPr>
                <w:color w:val="FFFFFF"/>
                <w:sz w:val="20"/>
                <w:szCs w:val="20"/>
                <w:lang w:val="pt-PT"/>
              </w:rPr>
              <w:br w:type="pag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4849EA0A" w14:textId="5D73560A" w:rsidR="0030080F" w:rsidRPr="005369C8" w:rsidRDefault="0030080F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  <w:t>Nunc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56A45B65" w14:textId="77777777" w:rsidR="0030080F" w:rsidRPr="005369C8" w:rsidRDefault="0030080F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Raramente</w:t>
            </w:r>
            <w:proofErr w:type="spellEnd"/>
          </w:p>
        </w:tc>
        <w:tc>
          <w:tcPr>
            <w:tcW w:w="116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7A5322C1" w14:textId="77777777" w:rsidR="0030080F" w:rsidRPr="005369C8" w:rsidRDefault="0030080F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Às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vez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626949FC" w14:textId="77777777" w:rsidR="0030080F" w:rsidRPr="005369C8" w:rsidRDefault="0030080F" w:rsidP="005064BA">
            <w:pPr>
              <w:spacing w:after="0" w:line="240" w:lineRule="auto"/>
              <w:ind w:right="-107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Frequen-tement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483CC2" w14:textId="77777777" w:rsidR="0030080F" w:rsidRPr="005369C8" w:rsidRDefault="0030080F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  <w:proofErr w:type="spellStart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>Sempre</w:t>
            </w:r>
            <w:proofErr w:type="spellEnd"/>
            <w:r w:rsidRPr="005369C8">
              <w:rPr>
                <w:rFonts w:eastAsia="Times New Roman" w:cs="Times New Roman"/>
                <w:color w:val="000000" w:themeColor="text1"/>
                <w:sz w:val="20"/>
                <w:szCs w:val="20"/>
                <w:lang w:val="da-DK" w:eastAsia="da-DK"/>
              </w:rPr>
              <w:t xml:space="preserve"> </w:t>
            </w:r>
          </w:p>
          <w:p w14:paraId="7A4FD41C" w14:textId="77777777" w:rsidR="0030080F" w:rsidRPr="005369C8" w:rsidRDefault="0030080F" w:rsidP="005064B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da-DK"/>
              </w:rPr>
            </w:pPr>
          </w:p>
        </w:tc>
      </w:tr>
      <w:tr w:rsidR="0030080F" w:rsidRPr="008928CC" w14:paraId="60B3083B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230046BA" w14:textId="1F3CE0D6" w:rsidR="0030080F" w:rsidRPr="008928CC" w:rsidRDefault="00397ACE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="0030080F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u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</w:t>
            </w:r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ficuldade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m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dormecer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5CA60C0F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9298805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79540938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27F2AEA5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2422A8D0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30080F" w:rsidRPr="008928CC" w14:paraId="0109742A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4F4FA303" w14:textId="38833E5A" w:rsidR="0030080F" w:rsidRPr="008928CC" w:rsidRDefault="004B32CA" w:rsidP="00397ACE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30080F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cordou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árias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vezes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urante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a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oite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e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depois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ão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nseguia</w:t>
            </w:r>
            <w:proofErr w:type="spellEnd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dormecer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novamente</w:t>
            </w:r>
            <w:r w:rsidR="0030080F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3D2D934A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187858A0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5BECA453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2068F8D1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761E3CA5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30080F" w:rsidRPr="008928CC" w14:paraId="606A3D57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62BA2A39" w14:textId="60750107" w:rsidR="0030080F" w:rsidRPr="008928CC" w:rsidRDefault="00696021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79</w:t>
            </w:r>
            <w:r w:rsidR="0030080F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-se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do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sicamente</w:t>
            </w:r>
            <w:proofErr w:type="spellEnd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austo</w:t>
            </w:r>
            <w:proofErr w:type="spellEnd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  <w:r w:rsidR="0030080F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AF2CB0A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F640703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6B6DE9C2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72ADB86D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0D891EAB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30080F" w:rsidRPr="008928CC" w14:paraId="75DBEE68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66C02DC9" w14:textId="5FB54C6E" w:rsidR="0030080F" w:rsidRPr="008928CC" w:rsidRDefault="005369C8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0</w:t>
            </w:r>
            <w:r w:rsidR="0030080F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-se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do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mocionalmente</w:t>
            </w:r>
            <w:proofErr w:type="spellEnd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exausto</w:t>
            </w:r>
            <w:proofErr w:type="spellEnd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75A96988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7F428DB9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3743F435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4FC74CA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24193390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DD36DD" w:rsidRPr="008928CC" w14:paraId="2BDC4216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350579DD" w14:textId="05305142" w:rsidR="00DD36DD" w:rsidRPr="008928CC" w:rsidRDefault="00397ACE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1</w:t>
            </w:r>
            <w:r w:rsidR="00DD36DD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-se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do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i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ritado</w:t>
            </w:r>
            <w:proofErr w:type="spellEnd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2E20DB25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D83D556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059C153E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4FE7AC90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05D3DD45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DD36DD" w:rsidRPr="008928CC" w14:paraId="280689BA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3BE00B4D" w14:textId="77ADE803" w:rsidR="00DD36DD" w:rsidRPr="008928CC" w:rsidRDefault="00397ACE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2</w:t>
            </w:r>
            <w:r w:rsidR="00DD36DD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-se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do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nsioso</w:t>
            </w:r>
            <w:proofErr w:type="spellEnd"/>
            <w:r w:rsidR="00A63C73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/a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1D1E637D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1DB7612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4B4D6B34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74167B7C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1D8C3CD5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DD36DD" w:rsidRPr="008928CC" w14:paraId="6B2AD2B0" w14:textId="77777777" w:rsidTr="0052467A">
        <w:trPr>
          <w:gridAfter w:val="2"/>
          <w:wAfter w:w="180" w:type="dxa"/>
        </w:trPr>
        <w:tc>
          <w:tcPr>
            <w:tcW w:w="4362" w:type="dxa"/>
            <w:vAlign w:val="center"/>
          </w:tcPr>
          <w:p w14:paraId="1DDE6FF3" w14:textId="605BEF60" w:rsidR="00DD36DD" w:rsidRPr="008928CC" w:rsidRDefault="00397ACE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3</w:t>
            </w:r>
            <w:r w:rsidR="00DD36DD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-se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do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t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riste?</w:t>
            </w:r>
          </w:p>
        </w:tc>
        <w:tc>
          <w:tcPr>
            <w:tcW w:w="1418" w:type="dxa"/>
            <w:vAlign w:val="center"/>
          </w:tcPr>
          <w:p w14:paraId="79798CC6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471A7D6B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5E4A4484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62336334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6871A744" w14:textId="77777777" w:rsidR="00DD36DD" w:rsidRPr="008928CC" w:rsidRDefault="00DD36DD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  <w:tr w:rsidR="0030080F" w:rsidRPr="008928CC" w14:paraId="549F8786" w14:textId="77777777" w:rsidTr="006200E5">
        <w:trPr>
          <w:gridAfter w:val="2"/>
          <w:wAfter w:w="180" w:type="dxa"/>
          <w:trHeight w:val="372"/>
        </w:trPr>
        <w:tc>
          <w:tcPr>
            <w:tcW w:w="4362" w:type="dxa"/>
            <w:vAlign w:val="center"/>
          </w:tcPr>
          <w:p w14:paraId="1155F67B" w14:textId="5A6830B1" w:rsidR="0030080F" w:rsidRPr="008928CC" w:rsidRDefault="00397ACE" w:rsidP="004B32CA">
            <w:pPr>
              <w:spacing w:beforeLines="120" w:before="288" w:after="0"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8</w:t>
            </w:r>
            <w:r w:rsidR="00696021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4</w:t>
            </w:r>
            <w:r w:rsidR="0030080F" w:rsidRPr="008928CC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. </w:t>
            </w:r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Tem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sentido</w:t>
            </w:r>
            <w:proofErr w:type="spellEnd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C4612A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f</w:t>
            </w:r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alta</w:t>
            </w:r>
            <w:proofErr w:type="spellEnd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e interesse </w:t>
            </w:r>
            <w:proofErr w:type="spellStart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por</w:t>
            </w:r>
            <w:proofErr w:type="spellEnd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coisas</w:t>
            </w:r>
            <w:proofErr w:type="spellEnd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 xml:space="preserve"> do </w:t>
            </w:r>
            <w:proofErr w:type="spellStart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quotidiano</w:t>
            </w:r>
            <w:proofErr w:type="spellEnd"/>
            <w:r w:rsidR="00DD36DD">
              <w:rPr>
                <w:rFonts w:eastAsia="Times New Roman" w:cs="Times New Roman"/>
                <w:bCs/>
                <w:sz w:val="20"/>
                <w:szCs w:val="20"/>
                <w:lang w:val="da-DK" w:eastAsia="da-DK"/>
              </w:rPr>
              <w:t>?</w:t>
            </w:r>
          </w:p>
        </w:tc>
        <w:tc>
          <w:tcPr>
            <w:tcW w:w="1418" w:type="dxa"/>
            <w:vAlign w:val="center"/>
          </w:tcPr>
          <w:p w14:paraId="29DD9956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5504B1D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1166" w:type="dxa"/>
            <w:vAlign w:val="center"/>
          </w:tcPr>
          <w:p w14:paraId="645E6D53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992" w:type="dxa"/>
            <w:vAlign w:val="center"/>
          </w:tcPr>
          <w:p w14:paraId="15950889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  <w:tc>
          <w:tcPr>
            <w:tcW w:w="813" w:type="dxa"/>
            <w:vAlign w:val="center"/>
          </w:tcPr>
          <w:p w14:paraId="11751B28" w14:textId="77777777" w:rsidR="0030080F" w:rsidRPr="008928CC" w:rsidRDefault="0030080F" w:rsidP="005064BA">
            <w:pPr>
              <w:spacing w:beforeLines="120" w:before="288" w:after="0" w:line="240" w:lineRule="auto"/>
              <w:ind w:left="425" w:hanging="425"/>
              <w:jc w:val="center"/>
              <w:rPr>
                <w:rFonts w:eastAsia="Times New Roman" w:cs="Arial"/>
                <w:sz w:val="20"/>
                <w:szCs w:val="20"/>
                <w:lang w:val="da-DK" w:eastAsia="da-DK"/>
              </w:rPr>
            </w:pPr>
            <w:r w:rsidRPr="008928CC">
              <w:rPr>
                <w:rFonts w:eastAsia="Times New Roman" w:cs="Arial"/>
                <w:sz w:val="20"/>
                <w:szCs w:val="20"/>
                <w:lang w:val="da-DK" w:eastAsia="da-DK"/>
              </w:rPr>
              <w:sym w:font="Webdings" w:char="F063"/>
            </w:r>
          </w:p>
        </w:tc>
      </w:tr>
    </w:tbl>
    <w:p w14:paraId="6D9FAA3F" w14:textId="08059D49" w:rsidR="00906BF3" w:rsidRDefault="00906BF3" w:rsidP="003A11CD">
      <w:pPr>
        <w:rPr>
          <w:sz w:val="20"/>
          <w:szCs w:val="20"/>
          <w:lang w:val="pt-PT"/>
        </w:rPr>
      </w:pPr>
    </w:p>
    <w:sectPr w:rsidR="00906BF3" w:rsidSect="005D1270">
      <w:pgSz w:w="11906" w:h="16838"/>
      <w:pgMar w:top="1417" w:right="566" w:bottom="1417" w:left="1701" w:header="737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D5750" w14:textId="77777777" w:rsidR="00FF64E0" w:rsidRDefault="00FF64E0" w:rsidP="00A81DC7">
      <w:pPr>
        <w:spacing w:after="0" w:line="240" w:lineRule="auto"/>
      </w:pPr>
      <w:r>
        <w:separator/>
      </w:r>
    </w:p>
  </w:endnote>
  <w:endnote w:type="continuationSeparator" w:id="0">
    <w:p w14:paraId="33E8246C" w14:textId="77777777" w:rsidR="00FF64E0" w:rsidRDefault="00FF64E0" w:rsidP="00A8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 Bold">
    <w:altName w:val="Menlo"/>
    <w:panose1 w:val="020B0709030604020204"/>
    <w:charset w:val="00"/>
    <w:family w:val="modern"/>
    <w:pitch w:val="fixed"/>
    <w:sig w:usb0="E60022FF" w:usb1="D000F1FB" w:usb2="00000028" w:usb3="00000000" w:csb0="000001DF" w:csb1="00000000"/>
  </w:font>
  <w:font w:name="Webdings">
    <w:panose1 w:val="05030102010509060703"/>
    <w:charset w:val="02"/>
    <w:family w:val="decorative"/>
    <w:pitch w:val="variable"/>
    <w:sig w:usb0="00000003" w:usb1="10000000" w:usb2="00000000" w:usb3="00000000" w:csb0="80000001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6A167" w14:textId="77777777" w:rsidR="0018224C" w:rsidRDefault="0018224C" w:rsidP="00EE25D1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4E815EB6" w14:textId="77777777" w:rsidR="0018224C" w:rsidRDefault="0018224C" w:rsidP="00C134E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AC4C3" w14:textId="77777777" w:rsidR="0018224C" w:rsidRDefault="0018224C" w:rsidP="00EE25D1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119BC3B4" w14:textId="316101C1" w:rsidR="0018224C" w:rsidRDefault="0018224C" w:rsidP="00C134E4">
    <w:pPr>
      <w:pStyle w:val="Footer"/>
      <w:ind w:right="360" w:firstLine="360"/>
      <w:jc w:val="right"/>
    </w:pPr>
  </w:p>
  <w:p w14:paraId="1FAF8E5C" w14:textId="77777777" w:rsidR="0018224C" w:rsidRDefault="001822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22EC0" w14:textId="77777777" w:rsidR="00E152EF" w:rsidRDefault="00E152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D070C" w14:textId="77777777" w:rsidR="00FF64E0" w:rsidRDefault="00FF64E0" w:rsidP="00A81DC7">
      <w:pPr>
        <w:spacing w:after="0" w:line="240" w:lineRule="auto"/>
      </w:pPr>
      <w:r>
        <w:separator/>
      </w:r>
    </w:p>
  </w:footnote>
  <w:footnote w:type="continuationSeparator" w:id="0">
    <w:p w14:paraId="44076346" w14:textId="77777777" w:rsidR="00FF64E0" w:rsidRDefault="00FF64E0" w:rsidP="00A81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249A9" w14:textId="77777777" w:rsidR="00E152EF" w:rsidRDefault="00E152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B5F79" w14:textId="5F75DA47" w:rsidR="008B056E" w:rsidRDefault="008B056E" w:rsidP="005D2E25">
    <w:pPr>
      <w:ind w:left="720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F6E39" w14:textId="3D72833C" w:rsidR="0018224C" w:rsidRPr="00E152EF" w:rsidRDefault="0018224C" w:rsidP="005D2E25">
    <w:pPr>
      <w:ind w:left="720"/>
      <w:jc w:val="center"/>
      <w:rPr>
        <w:lang w:val="pt-P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21DCF"/>
    <w:multiLevelType w:val="hybridMultilevel"/>
    <w:tmpl w:val="0A9C4112"/>
    <w:lvl w:ilvl="0" w:tplc="0409000F">
      <w:start w:val="1"/>
      <w:numFmt w:val="decimal"/>
      <w:lvlText w:val="%1."/>
      <w:lvlJc w:val="left"/>
      <w:pPr>
        <w:ind w:left="70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B4F23"/>
    <w:multiLevelType w:val="hybridMultilevel"/>
    <w:tmpl w:val="73449040"/>
    <w:lvl w:ilvl="0" w:tplc="9A9E17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753969">
    <w:abstractNumId w:val="1"/>
  </w:num>
  <w:num w:numId="2" w16cid:durableId="1307320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07F"/>
    <w:rsid w:val="000037CD"/>
    <w:rsid w:val="00007388"/>
    <w:rsid w:val="00032BC7"/>
    <w:rsid w:val="00033DC1"/>
    <w:rsid w:val="00035291"/>
    <w:rsid w:val="000657AD"/>
    <w:rsid w:val="00071A00"/>
    <w:rsid w:val="000744F8"/>
    <w:rsid w:val="00080413"/>
    <w:rsid w:val="00081FA7"/>
    <w:rsid w:val="00087F0D"/>
    <w:rsid w:val="0009344B"/>
    <w:rsid w:val="00096586"/>
    <w:rsid w:val="000A3D2B"/>
    <w:rsid w:val="000A7BF2"/>
    <w:rsid w:val="000B595E"/>
    <w:rsid w:val="000D47C3"/>
    <w:rsid w:val="000E714B"/>
    <w:rsid w:val="000F5516"/>
    <w:rsid w:val="001035C2"/>
    <w:rsid w:val="00104CB2"/>
    <w:rsid w:val="00104EC9"/>
    <w:rsid w:val="001124EB"/>
    <w:rsid w:val="0012465B"/>
    <w:rsid w:val="00133B35"/>
    <w:rsid w:val="00150E48"/>
    <w:rsid w:val="00161B2B"/>
    <w:rsid w:val="001718DD"/>
    <w:rsid w:val="00172E2A"/>
    <w:rsid w:val="0018224C"/>
    <w:rsid w:val="00183D34"/>
    <w:rsid w:val="0019159F"/>
    <w:rsid w:val="001952D8"/>
    <w:rsid w:val="001B2FF6"/>
    <w:rsid w:val="001B6272"/>
    <w:rsid w:val="00211413"/>
    <w:rsid w:val="00224D35"/>
    <w:rsid w:val="00224D63"/>
    <w:rsid w:val="002268E4"/>
    <w:rsid w:val="00227470"/>
    <w:rsid w:val="00230CD3"/>
    <w:rsid w:val="002462D9"/>
    <w:rsid w:val="00246A87"/>
    <w:rsid w:val="00255A73"/>
    <w:rsid w:val="00272412"/>
    <w:rsid w:val="0028313C"/>
    <w:rsid w:val="00286957"/>
    <w:rsid w:val="002A6DD8"/>
    <w:rsid w:val="002D094D"/>
    <w:rsid w:val="002E7186"/>
    <w:rsid w:val="002F69A8"/>
    <w:rsid w:val="0030080F"/>
    <w:rsid w:val="00310975"/>
    <w:rsid w:val="00312E52"/>
    <w:rsid w:val="003311EB"/>
    <w:rsid w:val="00335F16"/>
    <w:rsid w:val="00336107"/>
    <w:rsid w:val="00336500"/>
    <w:rsid w:val="00347CBE"/>
    <w:rsid w:val="00353012"/>
    <w:rsid w:val="003619DB"/>
    <w:rsid w:val="00373C02"/>
    <w:rsid w:val="0038055C"/>
    <w:rsid w:val="003873E5"/>
    <w:rsid w:val="00393043"/>
    <w:rsid w:val="003932D0"/>
    <w:rsid w:val="00397ACE"/>
    <w:rsid w:val="003A11CD"/>
    <w:rsid w:val="003B729C"/>
    <w:rsid w:val="003D16CC"/>
    <w:rsid w:val="003D7DD8"/>
    <w:rsid w:val="003F0CB9"/>
    <w:rsid w:val="00421669"/>
    <w:rsid w:val="00423C51"/>
    <w:rsid w:val="00424D63"/>
    <w:rsid w:val="00435FBD"/>
    <w:rsid w:val="004437D2"/>
    <w:rsid w:val="004439AA"/>
    <w:rsid w:val="004445A5"/>
    <w:rsid w:val="00480482"/>
    <w:rsid w:val="00495E3F"/>
    <w:rsid w:val="004B32CA"/>
    <w:rsid w:val="004D27B0"/>
    <w:rsid w:val="004D2868"/>
    <w:rsid w:val="004D7B90"/>
    <w:rsid w:val="004E4E3B"/>
    <w:rsid w:val="00501C59"/>
    <w:rsid w:val="005064BA"/>
    <w:rsid w:val="0052467A"/>
    <w:rsid w:val="005369C8"/>
    <w:rsid w:val="005423F5"/>
    <w:rsid w:val="00565D4F"/>
    <w:rsid w:val="00567412"/>
    <w:rsid w:val="00574849"/>
    <w:rsid w:val="00595A3F"/>
    <w:rsid w:val="005A59FF"/>
    <w:rsid w:val="005C54E8"/>
    <w:rsid w:val="005D1270"/>
    <w:rsid w:val="005D2E25"/>
    <w:rsid w:val="005D38F6"/>
    <w:rsid w:val="005E4053"/>
    <w:rsid w:val="005F727D"/>
    <w:rsid w:val="00612C31"/>
    <w:rsid w:val="00617019"/>
    <w:rsid w:val="006200E5"/>
    <w:rsid w:val="00634AD8"/>
    <w:rsid w:val="00644736"/>
    <w:rsid w:val="006642BA"/>
    <w:rsid w:val="006655FD"/>
    <w:rsid w:val="0068395F"/>
    <w:rsid w:val="0068579B"/>
    <w:rsid w:val="006862FB"/>
    <w:rsid w:val="006922ED"/>
    <w:rsid w:val="00694C2B"/>
    <w:rsid w:val="00694F6A"/>
    <w:rsid w:val="00696021"/>
    <w:rsid w:val="006A6218"/>
    <w:rsid w:val="006B1CD0"/>
    <w:rsid w:val="006B1DC2"/>
    <w:rsid w:val="006C2DE9"/>
    <w:rsid w:val="006D5CEC"/>
    <w:rsid w:val="006D7680"/>
    <w:rsid w:val="006D7CC7"/>
    <w:rsid w:val="007064F1"/>
    <w:rsid w:val="00721C9F"/>
    <w:rsid w:val="0072209D"/>
    <w:rsid w:val="00725063"/>
    <w:rsid w:val="007266D4"/>
    <w:rsid w:val="007343ED"/>
    <w:rsid w:val="007353C1"/>
    <w:rsid w:val="0074294E"/>
    <w:rsid w:val="00767CBD"/>
    <w:rsid w:val="007852B9"/>
    <w:rsid w:val="007A3D42"/>
    <w:rsid w:val="007B7547"/>
    <w:rsid w:val="007C5984"/>
    <w:rsid w:val="007D41DD"/>
    <w:rsid w:val="007E2963"/>
    <w:rsid w:val="00803EEF"/>
    <w:rsid w:val="008055FE"/>
    <w:rsid w:val="00815E4F"/>
    <w:rsid w:val="00821F0C"/>
    <w:rsid w:val="0083207F"/>
    <w:rsid w:val="00837AD1"/>
    <w:rsid w:val="0085320F"/>
    <w:rsid w:val="00855313"/>
    <w:rsid w:val="0085542C"/>
    <w:rsid w:val="00866BC8"/>
    <w:rsid w:val="008721AE"/>
    <w:rsid w:val="00881E91"/>
    <w:rsid w:val="00881F5F"/>
    <w:rsid w:val="00890378"/>
    <w:rsid w:val="008928CC"/>
    <w:rsid w:val="008B056E"/>
    <w:rsid w:val="008C543E"/>
    <w:rsid w:val="008D4E14"/>
    <w:rsid w:val="00901F5B"/>
    <w:rsid w:val="00903D76"/>
    <w:rsid w:val="0090622E"/>
    <w:rsid w:val="0090667A"/>
    <w:rsid w:val="00906992"/>
    <w:rsid w:val="00906BF3"/>
    <w:rsid w:val="00936850"/>
    <w:rsid w:val="0094243D"/>
    <w:rsid w:val="009618D4"/>
    <w:rsid w:val="00972146"/>
    <w:rsid w:val="0097279C"/>
    <w:rsid w:val="0097592C"/>
    <w:rsid w:val="00981058"/>
    <w:rsid w:val="009B0479"/>
    <w:rsid w:val="009C1D61"/>
    <w:rsid w:val="00A06152"/>
    <w:rsid w:val="00A37D66"/>
    <w:rsid w:val="00A46B9C"/>
    <w:rsid w:val="00A5471E"/>
    <w:rsid w:val="00A61D94"/>
    <w:rsid w:val="00A63C73"/>
    <w:rsid w:val="00A673C3"/>
    <w:rsid w:val="00A74A40"/>
    <w:rsid w:val="00A76BA1"/>
    <w:rsid w:val="00A81DC7"/>
    <w:rsid w:val="00AA60C5"/>
    <w:rsid w:val="00AF2363"/>
    <w:rsid w:val="00B16E67"/>
    <w:rsid w:val="00B16E7C"/>
    <w:rsid w:val="00B20B1F"/>
    <w:rsid w:val="00B41039"/>
    <w:rsid w:val="00B45375"/>
    <w:rsid w:val="00B4551E"/>
    <w:rsid w:val="00B4584D"/>
    <w:rsid w:val="00B76EA0"/>
    <w:rsid w:val="00B83B08"/>
    <w:rsid w:val="00B8692F"/>
    <w:rsid w:val="00B9042B"/>
    <w:rsid w:val="00B9409B"/>
    <w:rsid w:val="00BA15BA"/>
    <w:rsid w:val="00BA565C"/>
    <w:rsid w:val="00BA7833"/>
    <w:rsid w:val="00BD01F3"/>
    <w:rsid w:val="00BD382E"/>
    <w:rsid w:val="00BE3184"/>
    <w:rsid w:val="00BE6D42"/>
    <w:rsid w:val="00C134E4"/>
    <w:rsid w:val="00C334FE"/>
    <w:rsid w:val="00C45811"/>
    <w:rsid w:val="00C4612A"/>
    <w:rsid w:val="00C525F8"/>
    <w:rsid w:val="00C54B20"/>
    <w:rsid w:val="00C636A2"/>
    <w:rsid w:val="00C73DF4"/>
    <w:rsid w:val="00C76B58"/>
    <w:rsid w:val="00C9214B"/>
    <w:rsid w:val="00CA1CC1"/>
    <w:rsid w:val="00CA496C"/>
    <w:rsid w:val="00CD0DF1"/>
    <w:rsid w:val="00CD74FF"/>
    <w:rsid w:val="00CF0C2B"/>
    <w:rsid w:val="00D21F56"/>
    <w:rsid w:val="00D41D87"/>
    <w:rsid w:val="00D622F2"/>
    <w:rsid w:val="00D6587A"/>
    <w:rsid w:val="00D70E57"/>
    <w:rsid w:val="00DA053A"/>
    <w:rsid w:val="00DB34DB"/>
    <w:rsid w:val="00DC1011"/>
    <w:rsid w:val="00DC653D"/>
    <w:rsid w:val="00DC6FA3"/>
    <w:rsid w:val="00DD1BB1"/>
    <w:rsid w:val="00DD2469"/>
    <w:rsid w:val="00DD36DD"/>
    <w:rsid w:val="00DD4674"/>
    <w:rsid w:val="00DE4734"/>
    <w:rsid w:val="00DF1A86"/>
    <w:rsid w:val="00DF31A9"/>
    <w:rsid w:val="00E047DE"/>
    <w:rsid w:val="00E0707F"/>
    <w:rsid w:val="00E152EF"/>
    <w:rsid w:val="00E23E52"/>
    <w:rsid w:val="00E24D8B"/>
    <w:rsid w:val="00E269DF"/>
    <w:rsid w:val="00E271D0"/>
    <w:rsid w:val="00E31F08"/>
    <w:rsid w:val="00E35FEE"/>
    <w:rsid w:val="00E41CF0"/>
    <w:rsid w:val="00E476DD"/>
    <w:rsid w:val="00E54A82"/>
    <w:rsid w:val="00E63379"/>
    <w:rsid w:val="00E64AC8"/>
    <w:rsid w:val="00E87F9B"/>
    <w:rsid w:val="00E90E5A"/>
    <w:rsid w:val="00E910D8"/>
    <w:rsid w:val="00E95801"/>
    <w:rsid w:val="00E9703A"/>
    <w:rsid w:val="00EA1183"/>
    <w:rsid w:val="00EB3180"/>
    <w:rsid w:val="00EB59DE"/>
    <w:rsid w:val="00EC6CC8"/>
    <w:rsid w:val="00EE25D1"/>
    <w:rsid w:val="00EE3129"/>
    <w:rsid w:val="00EF2FEA"/>
    <w:rsid w:val="00F04051"/>
    <w:rsid w:val="00F10F46"/>
    <w:rsid w:val="00F1278F"/>
    <w:rsid w:val="00F12A5D"/>
    <w:rsid w:val="00F13CA0"/>
    <w:rsid w:val="00F147D0"/>
    <w:rsid w:val="00F2020F"/>
    <w:rsid w:val="00F25B8E"/>
    <w:rsid w:val="00F63AF3"/>
    <w:rsid w:val="00F71623"/>
    <w:rsid w:val="00F72D99"/>
    <w:rsid w:val="00F75942"/>
    <w:rsid w:val="00F8521A"/>
    <w:rsid w:val="00F93167"/>
    <w:rsid w:val="00F93C47"/>
    <w:rsid w:val="00FA3CCC"/>
    <w:rsid w:val="00FE3165"/>
    <w:rsid w:val="00FF43A7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A951CA4"/>
  <w15:docId w15:val="{425E6690-8252-CF4C-8E99-8D5EC1FF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093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1D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DC7"/>
  </w:style>
  <w:style w:type="paragraph" w:styleId="Footer">
    <w:name w:val="footer"/>
    <w:basedOn w:val="Normal"/>
    <w:link w:val="FooterChar"/>
    <w:uiPriority w:val="99"/>
    <w:unhideWhenUsed/>
    <w:rsid w:val="00A81D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DC7"/>
  </w:style>
  <w:style w:type="paragraph" w:styleId="ListParagraph">
    <w:name w:val="List Paragraph"/>
    <w:basedOn w:val="Normal"/>
    <w:uiPriority w:val="34"/>
    <w:qFormat/>
    <w:rsid w:val="002114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1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058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DefaultParagraphFont"/>
    <w:rsid w:val="004E4E3B"/>
  </w:style>
  <w:style w:type="character" w:styleId="Hyperlink">
    <w:name w:val="Hyperlink"/>
    <w:basedOn w:val="DefaultParagraphFont"/>
    <w:uiPriority w:val="99"/>
    <w:unhideWhenUsed/>
    <w:rsid w:val="00C9214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34E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13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EE8DA-53EB-6441-8489-E2E8F6895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5</Words>
  <Characters>670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l</dc:creator>
  <cp:keywords/>
  <dc:description/>
  <cp:lastModifiedBy>Teresa Margarida Crato Patrone De Abreu Cotrim</cp:lastModifiedBy>
  <cp:revision>3</cp:revision>
  <cp:lastPrinted>2020-10-09T10:44:00Z</cp:lastPrinted>
  <dcterms:created xsi:type="dcterms:W3CDTF">2026-02-06T15:30:00Z</dcterms:created>
  <dcterms:modified xsi:type="dcterms:W3CDTF">2026-02-06T15:31:00Z</dcterms:modified>
</cp:coreProperties>
</file>